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3597F6">
      <w:pPr>
        <w:rPr>
          <w:rFonts w:hint="eastAsia"/>
        </w:rPr>
      </w:pPr>
      <w:r>
        <w:rPr>
          <w:rFonts w:hint="eastAsia"/>
        </w:rPr>
        <w:t>library(nhanesR)</w:t>
      </w:r>
    </w:p>
    <w:p w14:paraId="70C471D3">
      <w:pPr>
        <w:rPr>
          <w:rFonts w:hint="eastAsia"/>
        </w:rPr>
      </w:pPr>
      <w:r>
        <w:rPr>
          <w:rFonts w:hint="eastAsia"/>
        </w:rPr>
        <w:t>library(do)</w:t>
      </w:r>
    </w:p>
    <w:p w14:paraId="03A46E9D">
      <w:pPr>
        <w:rPr>
          <w:rFonts w:hint="eastAsia"/>
        </w:rPr>
      </w:pPr>
      <w:r>
        <w:rPr>
          <w:rFonts w:hint="eastAsia"/>
        </w:rPr>
        <w:t>library(dplyr)</w:t>
      </w:r>
    </w:p>
    <w:p w14:paraId="4F290D9A">
      <w:pPr>
        <w:rPr>
          <w:rFonts w:hint="eastAsia"/>
        </w:rPr>
      </w:pPr>
      <w:r>
        <w:rPr>
          <w:rFonts w:hint="eastAsia"/>
        </w:rPr>
        <w:t>library(reshape2)</w:t>
      </w:r>
    </w:p>
    <w:p w14:paraId="19C73FC1">
      <w:pPr>
        <w:rPr>
          <w:rFonts w:hint="eastAsia"/>
        </w:rPr>
      </w:pPr>
      <w:r>
        <w:rPr>
          <w:rFonts w:hint="eastAsia"/>
        </w:rPr>
        <w:t>library(survey)</w:t>
      </w:r>
    </w:p>
    <w:p w14:paraId="3E742840">
      <w:pPr>
        <w:rPr>
          <w:rFonts w:hint="eastAsia"/>
        </w:rPr>
      </w:pPr>
      <w:r>
        <w:rPr>
          <w:rFonts w:hint="eastAsia"/>
        </w:rPr>
        <w:t xml:space="preserve">library(openxlsx) </w:t>
      </w:r>
    </w:p>
    <w:p w14:paraId="2A4CB4FB">
      <w:pPr>
        <w:rPr>
          <w:rFonts w:hint="eastAsia"/>
        </w:rPr>
      </w:pPr>
    </w:p>
    <w:p w14:paraId="45AE775C">
      <w:pPr>
        <w:rPr>
          <w:rFonts w:hint="eastAsia"/>
        </w:rPr>
      </w:pPr>
      <w:r>
        <w:rPr>
          <w:rFonts w:hint="eastAsia"/>
        </w:rPr>
        <w:t>demo1 &lt;- nhs_tsv('demo\\.',years = 1999)</w:t>
      </w:r>
    </w:p>
    <w:p w14:paraId="4A6E934E">
      <w:pPr>
        <w:rPr>
          <w:rFonts w:hint="eastAsia"/>
        </w:rPr>
      </w:pPr>
      <w:r>
        <w:rPr>
          <w:rFonts w:hint="eastAsia"/>
        </w:rPr>
        <w:t>d1_1 &lt;- nhs_read(demo1,'ridageyr:age','riagendr:sex',</w:t>
      </w:r>
    </w:p>
    <w:p w14:paraId="7336AE72">
      <w:pPr>
        <w:rPr>
          <w:rFonts w:hint="eastAsia"/>
        </w:rPr>
      </w:pPr>
      <w:r>
        <w:rPr>
          <w:rFonts w:hint="eastAsia"/>
        </w:rPr>
        <w:t xml:space="preserve">                 'ridreth1:reth1','dmdmartl:marriage',</w:t>
      </w:r>
    </w:p>
    <w:p w14:paraId="5CAE8FD1">
      <w:pPr>
        <w:rPr>
          <w:rFonts w:hint="eastAsia"/>
        </w:rPr>
      </w:pPr>
      <w:r>
        <w:rPr>
          <w:rFonts w:hint="eastAsia"/>
        </w:rPr>
        <w:t xml:space="preserve">                 'dmdeduc2:education','indfmpir:pir','sdmvpsu','sdmvstra','wtmec4yr',codebook = TRUE)</w:t>
      </w:r>
    </w:p>
    <w:p w14:paraId="7D0B00C4">
      <w:pPr>
        <w:rPr>
          <w:rFonts w:hint="eastAsia"/>
        </w:rPr>
      </w:pPr>
      <w:r>
        <w:rPr>
          <w:rFonts w:hint="eastAsia"/>
        </w:rPr>
        <w:t>demo2 &lt;- nhs_tsv('demo_b')</w:t>
      </w:r>
    </w:p>
    <w:p w14:paraId="3A9DDEB6">
      <w:pPr>
        <w:rPr>
          <w:rFonts w:hint="eastAsia"/>
        </w:rPr>
      </w:pPr>
      <w:r>
        <w:rPr>
          <w:rFonts w:hint="eastAsia"/>
        </w:rPr>
        <w:t>d1_2 &lt;- nhs_read(demo2,'ridageyr:age','riagendr:sex',</w:t>
      </w:r>
    </w:p>
    <w:p w14:paraId="23B6730F">
      <w:pPr>
        <w:rPr>
          <w:rFonts w:hint="eastAsia"/>
        </w:rPr>
      </w:pPr>
      <w:r>
        <w:rPr>
          <w:rFonts w:hint="eastAsia"/>
        </w:rPr>
        <w:t xml:space="preserve">                 'ridreth1:reth1','dmdmartl:marriage',</w:t>
      </w:r>
    </w:p>
    <w:p w14:paraId="01E9FDCA">
      <w:pPr>
        <w:rPr>
          <w:rFonts w:hint="eastAsia"/>
        </w:rPr>
      </w:pPr>
      <w:r>
        <w:rPr>
          <w:rFonts w:hint="eastAsia"/>
        </w:rPr>
        <w:t xml:space="preserve">                 'dmdeduc2:education','indfmpir:pir','sdmvpsu','sdmvstra','wtmec4yr',codebook = TRUE)</w:t>
      </w:r>
    </w:p>
    <w:p w14:paraId="6E578394">
      <w:pPr>
        <w:rPr>
          <w:rFonts w:hint="eastAsia"/>
        </w:rPr>
      </w:pPr>
    </w:p>
    <w:p w14:paraId="10AFE563">
      <w:pPr>
        <w:rPr>
          <w:rFonts w:hint="eastAsia"/>
        </w:rPr>
      </w:pPr>
      <w:r>
        <w:rPr>
          <w:rFonts w:hint="eastAsia"/>
        </w:rPr>
        <w:t>demo3 &lt;- nhs_tsv('demo_c|demo_d')</w:t>
      </w:r>
    </w:p>
    <w:p w14:paraId="430ACF8A">
      <w:pPr>
        <w:rPr>
          <w:rFonts w:hint="eastAsia"/>
        </w:rPr>
      </w:pPr>
      <w:r>
        <w:rPr>
          <w:rFonts w:hint="eastAsia"/>
        </w:rPr>
        <w:t>d1_3 &lt;- nhs_read(demo3,'ridageyr:age','riagendr:sex',</w:t>
      </w:r>
    </w:p>
    <w:p w14:paraId="6E2BAD75">
      <w:pPr>
        <w:rPr>
          <w:rFonts w:hint="eastAsia"/>
        </w:rPr>
      </w:pPr>
      <w:r>
        <w:rPr>
          <w:rFonts w:hint="eastAsia"/>
        </w:rPr>
        <w:t xml:space="preserve">               'ridreth1:reth1','dmdmartl:marriage',</w:t>
      </w:r>
    </w:p>
    <w:p w14:paraId="7752525E">
      <w:pPr>
        <w:rPr>
          <w:rFonts w:hint="eastAsia"/>
        </w:rPr>
      </w:pPr>
      <w:r>
        <w:rPr>
          <w:rFonts w:hint="eastAsia"/>
        </w:rPr>
        <w:t xml:space="preserve">               'dmdeduc2:education','indfmpir:pir','wtmec2yr:wtmec4yr',</w:t>
      </w:r>
    </w:p>
    <w:p w14:paraId="7AA2D24B">
      <w:pPr>
        <w:rPr>
          <w:rFonts w:hint="eastAsia"/>
        </w:rPr>
      </w:pPr>
      <w:r>
        <w:rPr>
          <w:rFonts w:hint="eastAsia"/>
        </w:rPr>
        <w:t xml:space="preserve">               'sdmvpsu','sdmvstra',codebook = TRUE,Year = T)</w:t>
      </w:r>
    </w:p>
    <w:p w14:paraId="3232616F">
      <w:pPr>
        <w:rPr>
          <w:rFonts w:hint="eastAsia"/>
        </w:rPr>
      </w:pPr>
      <w:r>
        <w:rPr>
          <w:rFonts w:hint="eastAsia"/>
        </w:rPr>
        <w:t>d1 &lt;- rbind(d1_1,d1_2,d1_3)</w:t>
      </w:r>
    </w:p>
    <w:p w14:paraId="2AB9B17A">
      <w:pPr>
        <w:rPr>
          <w:rFonts w:hint="eastAsia"/>
        </w:rPr>
      </w:pPr>
    </w:p>
    <w:p w14:paraId="3DB2DAE3">
      <w:pPr>
        <w:rPr>
          <w:rFonts w:hint="eastAsia"/>
        </w:rPr>
      </w:pPr>
    </w:p>
    <w:p w14:paraId="36DA6E3F">
      <w:pPr>
        <w:rPr>
          <w:rFonts w:hint="eastAsia"/>
        </w:rPr>
      </w:pPr>
    </w:p>
    <w:p w14:paraId="765E1ABB">
      <w:pPr>
        <w:rPr>
          <w:rFonts w:hint="eastAsia"/>
        </w:rPr>
      </w:pPr>
      <w:r>
        <w:rPr>
          <w:rFonts w:hint="eastAsia"/>
        </w:rPr>
        <w:t>hcy1 &lt;- nhs_tsv('lab06')</w:t>
      </w:r>
    </w:p>
    <w:p w14:paraId="2E2170C4">
      <w:pPr>
        <w:rPr>
          <w:rFonts w:hint="eastAsia"/>
        </w:rPr>
      </w:pPr>
      <w:r>
        <w:rPr>
          <w:rFonts w:hint="eastAsia"/>
        </w:rPr>
        <w:t>d2_1 &lt;- nhs_read(hcy1,'lbxhcy:Hcy',codebook = TRUE,Year = F)</w:t>
      </w:r>
    </w:p>
    <w:p w14:paraId="0ECE137B">
      <w:pPr>
        <w:rPr>
          <w:rFonts w:hint="eastAsia"/>
        </w:rPr>
      </w:pPr>
      <w:r>
        <w:rPr>
          <w:rFonts w:hint="eastAsia"/>
        </w:rPr>
        <w:t>hcy2 &lt;- nhs_tsv('l06_b')</w:t>
      </w:r>
    </w:p>
    <w:p w14:paraId="1181EF3E">
      <w:pPr>
        <w:rPr>
          <w:rFonts w:hint="eastAsia"/>
        </w:rPr>
      </w:pPr>
      <w:r>
        <w:rPr>
          <w:rFonts w:hint="eastAsia"/>
        </w:rPr>
        <w:t>d2_2 &lt;- nhs_read(hcy2,'lbdhcy:Hcy',codebook = TRUE,Year = F)</w:t>
      </w:r>
    </w:p>
    <w:p w14:paraId="7F3C62DD">
      <w:pPr>
        <w:rPr>
          <w:rFonts w:hint="eastAsia"/>
        </w:rPr>
      </w:pPr>
      <w:r>
        <w:rPr>
          <w:rFonts w:hint="eastAsia"/>
        </w:rPr>
        <w:t>hcy3 &lt;- nhs_tsv('l06mh_c|hcy_d')</w:t>
      </w:r>
    </w:p>
    <w:p w14:paraId="3C8093FB">
      <w:pPr>
        <w:rPr>
          <w:rFonts w:hint="eastAsia"/>
        </w:rPr>
      </w:pPr>
      <w:r>
        <w:rPr>
          <w:rFonts w:hint="eastAsia"/>
        </w:rPr>
        <w:t>d2_3 &lt;- nhs_read(hcy3,'lbxhcy:Hcy',codebook = TRUE,Year = F)</w:t>
      </w:r>
    </w:p>
    <w:p w14:paraId="47A5A0D3">
      <w:pPr>
        <w:rPr>
          <w:rFonts w:hint="eastAsia"/>
        </w:rPr>
      </w:pPr>
      <w:r>
        <w:rPr>
          <w:rFonts w:hint="eastAsia"/>
        </w:rPr>
        <w:t>d2 &lt;- rbind(d2_1,d2_2,d2_3)</w:t>
      </w:r>
    </w:p>
    <w:p w14:paraId="7AF3BB8A">
      <w:pPr>
        <w:rPr>
          <w:rFonts w:hint="eastAsia"/>
        </w:rPr>
      </w:pPr>
    </w:p>
    <w:p w14:paraId="75E2AC0A">
      <w:pPr>
        <w:rPr>
          <w:rFonts w:hint="eastAsia"/>
        </w:rPr>
      </w:pPr>
      <w:r>
        <w:rPr>
          <w:rFonts w:hint="eastAsia"/>
        </w:rPr>
        <w:t>d3_1 &lt;- dex_PhysicalActivity(years = 1999,all.5 = T,time = T,MET = T,Year = T)</w:t>
      </w:r>
    </w:p>
    <w:p w14:paraId="1CF1B700">
      <w:pPr>
        <w:rPr>
          <w:rFonts w:hint="eastAsia"/>
        </w:rPr>
      </w:pPr>
      <w:r>
        <w:rPr>
          <w:rFonts w:hint="eastAsia"/>
        </w:rPr>
        <w:t>d3_2 &lt;- dex_PhysicalActivity(years = 2001,all.5 = T,time = T,MET = T,Year = T)</w:t>
      </w:r>
    </w:p>
    <w:p w14:paraId="78284711">
      <w:pPr>
        <w:rPr>
          <w:rFonts w:hint="eastAsia"/>
        </w:rPr>
      </w:pPr>
      <w:r>
        <w:rPr>
          <w:rFonts w:hint="eastAsia"/>
        </w:rPr>
        <w:t>d3_3 &lt;- dex_PhysicalActivity(years = 2003,all.5 = T,time = T,MET = T,Year = T)</w:t>
      </w:r>
    </w:p>
    <w:p w14:paraId="3BF394A4">
      <w:pPr>
        <w:rPr>
          <w:rFonts w:hint="eastAsia"/>
        </w:rPr>
      </w:pPr>
      <w:r>
        <w:rPr>
          <w:rFonts w:hint="eastAsia"/>
        </w:rPr>
        <w:t>d3_4 &lt;- dex_PhysicalActivity(years = 2005,all.5 = T,time = T,MET = T,Year = T)</w:t>
      </w:r>
    </w:p>
    <w:p w14:paraId="52D8D1EF">
      <w:pPr>
        <w:rPr>
          <w:rFonts w:hint="eastAsia"/>
        </w:rPr>
      </w:pPr>
      <w:r>
        <w:rPr>
          <w:rFonts w:hint="eastAsia"/>
        </w:rPr>
        <w:t>d3_5 &lt;- rbind(d3_1,d3_2,d3_3,d3_4)</w:t>
      </w:r>
    </w:p>
    <w:p w14:paraId="0AF8FDE1">
      <w:pPr>
        <w:rPr>
          <w:rFonts w:hint="eastAsia"/>
        </w:rPr>
      </w:pPr>
      <w:r>
        <w:rPr>
          <w:rFonts w:hint="eastAsia"/>
        </w:rPr>
        <w:t>d3 &lt;- drop_col(d3_5,'PA_total_time')</w:t>
      </w:r>
    </w:p>
    <w:p w14:paraId="5C4CBD09">
      <w:pPr>
        <w:rPr>
          <w:rFonts w:hint="eastAsia"/>
        </w:rPr>
      </w:pPr>
    </w:p>
    <w:p w14:paraId="22A56BE6">
      <w:pPr>
        <w:rPr>
          <w:rFonts w:hint="eastAsia"/>
        </w:rPr>
      </w:pPr>
    </w:p>
    <w:p w14:paraId="43DEE1F2">
      <w:pPr>
        <w:rPr>
          <w:rFonts w:hint="eastAsia"/>
        </w:rPr>
      </w:pPr>
      <w:r>
        <w:rPr>
          <w:rFonts w:hint="eastAsia"/>
        </w:rPr>
        <w:t>dr1tot1_0&lt;- nhs_tsv('drxtot\\.',years = 1999)</w:t>
      </w:r>
    </w:p>
    <w:p w14:paraId="53B9DDF6">
      <w:pPr>
        <w:rPr>
          <w:rFonts w:hint="eastAsia"/>
        </w:rPr>
      </w:pPr>
      <w:r>
        <w:rPr>
          <w:rFonts w:hint="eastAsia"/>
        </w:rPr>
        <w:t>d4_0 &lt;- nhs_read(dr1tot1_0,'drxtcaff:caff',Year = FALSE)</w:t>
      </w:r>
    </w:p>
    <w:p w14:paraId="5A7B9C58">
      <w:pPr>
        <w:rPr>
          <w:rFonts w:hint="eastAsia"/>
        </w:rPr>
      </w:pPr>
      <w:r>
        <w:rPr>
          <w:rFonts w:hint="eastAsia"/>
        </w:rPr>
        <w:t>dr1tot1&lt;- nhs_tsv('drxtot_b')</w:t>
      </w:r>
    </w:p>
    <w:p w14:paraId="00EE3222">
      <w:pPr>
        <w:rPr>
          <w:rFonts w:hint="eastAsia"/>
        </w:rPr>
      </w:pPr>
      <w:r>
        <w:rPr>
          <w:rFonts w:hint="eastAsia"/>
        </w:rPr>
        <w:t>d4_1 &lt;- nhs_read(dr1tot1,'drxtcaff:caff',Year = FALSE)</w:t>
      </w:r>
    </w:p>
    <w:p w14:paraId="33AFEA70">
      <w:pPr>
        <w:rPr>
          <w:rFonts w:hint="eastAsia"/>
        </w:rPr>
      </w:pPr>
      <w:r>
        <w:rPr>
          <w:rFonts w:hint="eastAsia"/>
        </w:rPr>
        <w:t>dr1tot2&lt;- nhs_tsv('dr1tot_c|dr1tot_d')</w:t>
      </w:r>
    </w:p>
    <w:p w14:paraId="7FA972D7">
      <w:pPr>
        <w:rPr>
          <w:rFonts w:hint="eastAsia"/>
        </w:rPr>
      </w:pPr>
      <w:r>
        <w:rPr>
          <w:rFonts w:hint="eastAsia"/>
        </w:rPr>
        <w:t>d4_2 &lt;- nhs_read(dr1tot2,'dr1tcaff:caff1',Year = FALSE)</w:t>
      </w:r>
    </w:p>
    <w:p w14:paraId="1295C5A9">
      <w:pPr>
        <w:rPr>
          <w:rFonts w:hint="eastAsia"/>
        </w:rPr>
      </w:pPr>
      <w:r>
        <w:rPr>
          <w:rFonts w:hint="eastAsia"/>
        </w:rPr>
        <w:t>dr2tot3&lt;- nhs_tsv('dr2tot_c|dr2tot_d')</w:t>
      </w:r>
    </w:p>
    <w:p w14:paraId="2BA51C23">
      <w:pPr>
        <w:rPr>
          <w:rFonts w:hint="eastAsia"/>
        </w:rPr>
      </w:pPr>
      <w:r>
        <w:rPr>
          <w:rFonts w:hint="eastAsia"/>
        </w:rPr>
        <w:t>d4_3 &lt;- nhs_read(dr2tot3,'dr2tcaff:caff2',Year = FALSE)</w:t>
      </w:r>
    </w:p>
    <w:p w14:paraId="34597F51">
      <w:pPr>
        <w:rPr>
          <w:rFonts w:hint="eastAsia"/>
        </w:rPr>
      </w:pPr>
      <w:r>
        <w:rPr>
          <w:rFonts w:hint="eastAsia"/>
        </w:rPr>
        <w:t>d4_4 &lt;- select_row(d4_2,d4_2$caff1 !='NA')</w:t>
      </w:r>
    </w:p>
    <w:p w14:paraId="6827A5A2">
      <w:pPr>
        <w:rPr>
          <w:rFonts w:hint="eastAsia"/>
        </w:rPr>
      </w:pPr>
      <w:r>
        <w:rPr>
          <w:rFonts w:hint="eastAsia"/>
        </w:rPr>
        <w:t>d4_5 &lt;- Inner_Join(d4_3,d4_4)</w:t>
      </w:r>
    </w:p>
    <w:p w14:paraId="129D9994">
      <w:pPr>
        <w:rPr>
          <w:rFonts w:hint="eastAsia"/>
        </w:rPr>
      </w:pPr>
      <w:r>
        <w:rPr>
          <w:rFonts w:hint="eastAsia"/>
        </w:rPr>
        <w:t xml:space="preserve">d4_6 &lt;- d4_5 %&gt;%  </w:t>
      </w:r>
    </w:p>
    <w:p w14:paraId="48D6B8CA">
      <w:pPr>
        <w:rPr>
          <w:rFonts w:hint="eastAsia"/>
        </w:rPr>
      </w:pPr>
      <w:r>
        <w:rPr>
          <w:rFonts w:hint="eastAsia"/>
        </w:rPr>
        <w:t xml:space="preserve">    mutate(caff = if_else(!is.na(caff1) &amp; !is.na(caff2), (caff1 + caff2) / 2,  </w:t>
      </w:r>
    </w:p>
    <w:p w14:paraId="7C81E422">
      <w:pPr>
        <w:rPr>
          <w:rFonts w:hint="eastAsia"/>
        </w:rPr>
      </w:pPr>
      <w:r>
        <w:rPr>
          <w:rFonts w:hint="eastAsia"/>
        </w:rPr>
        <w:t xml:space="preserve">                          caff1))</w:t>
      </w:r>
    </w:p>
    <w:p w14:paraId="1AA042F0">
      <w:pPr>
        <w:rPr>
          <w:rFonts w:hint="eastAsia"/>
        </w:rPr>
      </w:pPr>
      <w:r>
        <w:rPr>
          <w:rFonts w:hint="eastAsia"/>
        </w:rPr>
        <w:t>d4_7 &lt;- drop_col(d4_6,'caff1','caff2')</w:t>
      </w:r>
    </w:p>
    <w:p w14:paraId="1B6057A2">
      <w:pPr>
        <w:rPr>
          <w:rFonts w:hint="eastAsia"/>
        </w:rPr>
      </w:pPr>
      <w:r>
        <w:rPr>
          <w:rFonts w:hint="eastAsia"/>
        </w:rPr>
        <w:t>d4_8 &lt;- select_row(d4_0,d4_0$caff !='NA')</w:t>
      </w:r>
    </w:p>
    <w:p w14:paraId="5C2D5AC3">
      <w:pPr>
        <w:rPr>
          <w:rFonts w:hint="eastAsia"/>
        </w:rPr>
      </w:pPr>
      <w:r>
        <w:rPr>
          <w:rFonts w:hint="eastAsia"/>
        </w:rPr>
        <w:t>d4_9 &lt;- select_row(d4_1,d4_1$caff !='NA')</w:t>
      </w:r>
    </w:p>
    <w:p w14:paraId="0A6DC3AB">
      <w:pPr>
        <w:rPr>
          <w:rFonts w:hint="eastAsia"/>
        </w:rPr>
      </w:pPr>
      <w:r>
        <w:rPr>
          <w:rFonts w:hint="eastAsia"/>
        </w:rPr>
        <w:t>d4 &lt;- rbind(d4_8,d4_7)</w:t>
      </w:r>
    </w:p>
    <w:p w14:paraId="55A749FE">
      <w:pPr>
        <w:rPr>
          <w:rFonts w:hint="eastAsia"/>
        </w:rPr>
      </w:pPr>
    </w:p>
    <w:p w14:paraId="5AC7761C">
      <w:pPr>
        <w:rPr>
          <w:rFonts w:hint="eastAsia"/>
        </w:rPr>
      </w:pPr>
    </w:p>
    <w:p w14:paraId="29431FD7">
      <w:pPr>
        <w:rPr>
          <w:rFonts w:hint="eastAsia"/>
        </w:rPr>
      </w:pPr>
      <w:r>
        <w:rPr>
          <w:rFonts w:hint="eastAsia"/>
        </w:rPr>
        <w:t>dr1tot4_0&lt;- nhs_tsv('drxtot\\.',years = 1999)</w:t>
      </w:r>
    </w:p>
    <w:p w14:paraId="6A3F3511">
      <w:pPr>
        <w:rPr>
          <w:rFonts w:hint="eastAsia"/>
        </w:rPr>
      </w:pPr>
      <w:r>
        <w:rPr>
          <w:rFonts w:hint="eastAsia"/>
        </w:rPr>
        <w:t>d5_0 &lt;- nhs_read(dr1tot4_0,'drxtalco:alco',Year = FALSE)</w:t>
      </w:r>
    </w:p>
    <w:p w14:paraId="6AAD332A">
      <w:pPr>
        <w:rPr>
          <w:rFonts w:hint="eastAsia"/>
        </w:rPr>
      </w:pPr>
      <w:r>
        <w:rPr>
          <w:rFonts w:hint="eastAsia"/>
        </w:rPr>
        <w:t>dr1tot4&lt;- nhs_tsv('drxtot_b')</w:t>
      </w:r>
    </w:p>
    <w:p w14:paraId="2D18D9F1">
      <w:pPr>
        <w:rPr>
          <w:rFonts w:hint="eastAsia"/>
        </w:rPr>
      </w:pPr>
      <w:r>
        <w:rPr>
          <w:rFonts w:hint="eastAsia"/>
        </w:rPr>
        <w:t>d5_1 &lt;- nhs_read(dr1tot4,'drxtalco:alco',Year = FALSE)</w:t>
      </w:r>
    </w:p>
    <w:p w14:paraId="5A6D30B5">
      <w:pPr>
        <w:rPr>
          <w:rFonts w:hint="eastAsia"/>
        </w:rPr>
      </w:pPr>
      <w:r>
        <w:rPr>
          <w:rFonts w:hint="eastAsia"/>
        </w:rPr>
        <w:t>dr1tot5&lt;- nhs_tsv('dr1tot_c|dr1tot_d')</w:t>
      </w:r>
    </w:p>
    <w:p w14:paraId="25E99B62">
      <w:pPr>
        <w:rPr>
          <w:rFonts w:hint="eastAsia"/>
        </w:rPr>
      </w:pPr>
      <w:r>
        <w:rPr>
          <w:rFonts w:hint="eastAsia"/>
        </w:rPr>
        <w:t>d5_2 &lt;- nhs_read(dr1tot5,'dr1talco:alco1',Year = FALSE)</w:t>
      </w:r>
    </w:p>
    <w:p w14:paraId="6BD6B97C">
      <w:pPr>
        <w:rPr>
          <w:rFonts w:hint="eastAsia"/>
        </w:rPr>
      </w:pPr>
      <w:r>
        <w:rPr>
          <w:rFonts w:hint="eastAsia"/>
        </w:rPr>
        <w:t>dr2tot6&lt;- nhs_tsv('dr2tot_c|dr2tot_d')</w:t>
      </w:r>
    </w:p>
    <w:p w14:paraId="3CE8D74C">
      <w:pPr>
        <w:rPr>
          <w:rFonts w:hint="eastAsia"/>
        </w:rPr>
      </w:pPr>
      <w:r>
        <w:rPr>
          <w:rFonts w:hint="eastAsia"/>
        </w:rPr>
        <w:t>d5_3 &lt;- nhs_read(dr2tot6,'dr2talco:alco2',Year = FALSE)</w:t>
      </w:r>
    </w:p>
    <w:p w14:paraId="7DB57C76">
      <w:pPr>
        <w:rPr>
          <w:rFonts w:hint="eastAsia"/>
        </w:rPr>
      </w:pPr>
      <w:r>
        <w:rPr>
          <w:rFonts w:hint="eastAsia"/>
        </w:rPr>
        <w:t>d5_4 &lt;- select_row(d5_2,d5_2$alco1 !='NA')</w:t>
      </w:r>
    </w:p>
    <w:p w14:paraId="28EF46B3">
      <w:pPr>
        <w:rPr>
          <w:rFonts w:hint="eastAsia"/>
        </w:rPr>
      </w:pPr>
      <w:r>
        <w:rPr>
          <w:rFonts w:hint="eastAsia"/>
        </w:rPr>
        <w:t>d5_5 &lt;- Inner_Join(d5_3,d5_4)</w:t>
      </w:r>
    </w:p>
    <w:p w14:paraId="6BB5BF64">
      <w:pPr>
        <w:rPr>
          <w:rFonts w:hint="eastAsia"/>
        </w:rPr>
      </w:pPr>
      <w:r>
        <w:rPr>
          <w:rFonts w:hint="eastAsia"/>
        </w:rPr>
        <w:t xml:space="preserve">d5_6 &lt;- d5_5 %&gt;%  </w:t>
      </w:r>
    </w:p>
    <w:p w14:paraId="62453B3A">
      <w:pPr>
        <w:rPr>
          <w:rFonts w:hint="eastAsia"/>
        </w:rPr>
      </w:pPr>
      <w:r>
        <w:rPr>
          <w:rFonts w:hint="eastAsia"/>
        </w:rPr>
        <w:t xml:space="preserve">    mutate(alco = if_else(!is.na(alco1) &amp; !is.na(alco2), (alco1 + alco2) / 2,  </w:t>
      </w:r>
    </w:p>
    <w:p w14:paraId="6C6C4303">
      <w:pPr>
        <w:rPr>
          <w:rFonts w:hint="eastAsia"/>
        </w:rPr>
      </w:pPr>
      <w:r>
        <w:rPr>
          <w:rFonts w:hint="eastAsia"/>
        </w:rPr>
        <w:t xml:space="preserve">                          alco1))</w:t>
      </w:r>
    </w:p>
    <w:p w14:paraId="4FA5183D">
      <w:pPr>
        <w:rPr>
          <w:rFonts w:hint="eastAsia"/>
        </w:rPr>
      </w:pPr>
      <w:r>
        <w:rPr>
          <w:rFonts w:hint="eastAsia"/>
        </w:rPr>
        <w:t>d5_7 &lt;- drop_col(d5_6,'alco1','alco2')</w:t>
      </w:r>
    </w:p>
    <w:p w14:paraId="1FDB1F9C">
      <w:pPr>
        <w:rPr>
          <w:rFonts w:hint="eastAsia"/>
        </w:rPr>
      </w:pPr>
      <w:r>
        <w:rPr>
          <w:rFonts w:hint="eastAsia"/>
        </w:rPr>
        <w:t>d5_8 &lt;- select_row(d5_0,d5_0$alco !='NA')</w:t>
      </w:r>
    </w:p>
    <w:p w14:paraId="4EBB0711">
      <w:pPr>
        <w:rPr>
          <w:rFonts w:hint="eastAsia"/>
        </w:rPr>
      </w:pPr>
      <w:r>
        <w:rPr>
          <w:rFonts w:hint="eastAsia"/>
        </w:rPr>
        <w:t>d5_9 &lt;- select_row(d5_1,d5_1$alco !='NA')</w:t>
      </w:r>
    </w:p>
    <w:p w14:paraId="6163B545">
      <w:pPr>
        <w:rPr>
          <w:rFonts w:hint="eastAsia"/>
        </w:rPr>
      </w:pPr>
      <w:r>
        <w:rPr>
          <w:rFonts w:hint="eastAsia"/>
        </w:rPr>
        <w:t>d5 &lt;- rbind(d5_7,d5_8,d5_9)</w:t>
      </w:r>
    </w:p>
    <w:p w14:paraId="54681B9F">
      <w:pPr>
        <w:rPr>
          <w:rFonts w:hint="eastAsia"/>
        </w:rPr>
      </w:pPr>
    </w:p>
    <w:p w14:paraId="55F2F70E">
      <w:pPr>
        <w:rPr>
          <w:rFonts w:hint="eastAsia"/>
        </w:rPr>
      </w:pPr>
    </w:p>
    <w:p w14:paraId="4FCB4FD6">
      <w:pPr>
        <w:rPr>
          <w:rFonts w:hint="eastAsia"/>
        </w:rPr>
      </w:pPr>
      <w:r>
        <w:rPr>
          <w:rFonts w:hint="eastAsia"/>
        </w:rPr>
        <w:t>na0 &lt;- nhs_tsv('drxtot\\.',years = 1999)</w:t>
      </w:r>
    </w:p>
    <w:p w14:paraId="238F3EB1">
      <w:pPr>
        <w:rPr>
          <w:rFonts w:hint="eastAsia"/>
        </w:rPr>
      </w:pPr>
      <w:r>
        <w:rPr>
          <w:rFonts w:hint="eastAsia"/>
        </w:rPr>
        <w:t>d6_0 &lt;- nhs_read(na0,'drdtsodi:Na',Year = FALSE)</w:t>
      </w:r>
    </w:p>
    <w:p w14:paraId="457BDA38">
      <w:pPr>
        <w:rPr>
          <w:rFonts w:hint="eastAsia"/>
        </w:rPr>
      </w:pPr>
      <w:r>
        <w:rPr>
          <w:rFonts w:hint="eastAsia"/>
        </w:rPr>
        <w:t>na2&lt;- nhs_tsv('drxtot_b')</w:t>
      </w:r>
    </w:p>
    <w:p w14:paraId="5968F627">
      <w:pPr>
        <w:rPr>
          <w:rFonts w:hint="eastAsia"/>
        </w:rPr>
      </w:pPr>
      <w:r>
        <w:rPr>
          <w:rFonts w:hint="eastAsia"/>
        </w:rPr>
        <w:t>d6_1 &lt;- nhs_read(na2,'drdtsodi:Na',Year = FALSE)</w:t>
      </w:r>
    </w:p>
    <w:p w14:paraId="435820BC">
      <w:pPr>
        <w:rPr>
          <w:rFonts w:hint="eastAsia"/>
        </w:rPr>
      </w:pPr>
    </w:p>
    <w:p w14:paraId="252D966C">
      <w:pPr>
        <w:rPr>
          <w:rFonts w:hint="eastAsia"/>
        </w:rPr>
      </w:pPr>
      <w:r>
        <w:rPr>
          <w:rFonts w:hint="eastAsia"/>
        </w:rPr>
        <w:t>dr1tot7&lt;- nhs_tsv('dr1tot_c|dr1tot_d')</w:t>
      </w:r>
    </w:p>
    <w:p w14:paraId="6515A29D">
      <w:pPr>
        <w:rPr>
          <w:rFonts w:hint="eastAsia"/>
        </w:rPr>
      </w:pPr>
      <w:r>
        <w:rPr>
          <w:rFonts w:hint="eastAsia"/>
        </w:rPr>
        <w:t>d6_2 &lt;- nhs_read(dr1tot7,'dr1tsodi:Na1',Year = FALSE)</w:t>
      </w:r>
    </w:p>
    <w:p w14:paraId="21D9AFC6">
      <w:pPr>
        <w:rPr>
          <w:rFonts w:hint="eastAsia"/>
        </w:rPr>
      </w:pPr>
      <w:r>
        <w:rPr>
          <w:rFonts w:hint="eastAsia"/>
        </w:rPr>
        <w:t>dr2tot8&lt;- nhs_tsv('dr2tot_c|dr2tot_d')</w:t>
      </w:r>
    </w:p>
    <w:p w14:paraId="3F184999">
      <w:pPr>
        <w:rPr>
          <w:rFonts w:hint="eastAsia"/>
        </w:rPr>
      </w:pPr>
      <w:r>
        <w:rPr>
          <w:rFonts w:hint="eastAsia"/>
        </w:rPr>
        <w:t>d6_3 &lt;- nhs_read(dr2tot8,'dr2tsodi:Na2',Year = FALSE)</w:t>
      </w:r>
    </w:p>
    <w:p w14:paraId="4C56BFEC">
      <w:pPr>
        <w:rPr>
          <w:rFonts w:hint="eastAsia"/>
        </w:rPr>
      </w:pPr>
      <w:r>
        <w:rPr>
          <w:rFonts w:hint="eastAsia"/>
        </w:rPr>
        <w:t>d6_4 &lt;- select_row(d6_2,d6_2$Na1 !='NA')</w:t>
      </w:r>
    </w:p>
    <w:p w14:paraId="07333AFA">
      <w:pPr>
        <w:rPr>
          <w:rFonts w:hint="eastAsia"/>
        </w:rPr>
      </w:pPr>
      <w:r>
        <w:rPr>
          <w:rFonts w:hint="eastAsia"/>
        </w:rPr>
        <w:t>d6_5 &lt;- Inner_Join(d6_3,d6_4)</w:t>
      </w:r>
    </w:p>
    <w:p w14:paraId="1995C2B5">
      <w:pPr>
        <w:rPr>
          <w:rFonts w:hint="eastAsia"/>
        </w:rPr>
      </w:pPr>
      <w:r>
        <w:rPr>
          <w:rFonts w:hint="eastAsia"/>
        </w:rPr>
        <w:t xml:space="preserve">d6_6 &lt;- d6_5 %&gt;%  </w:t>
      </w:r>
    </w:p>
    <w:p w14:paraId="53C293F5">
      <w:pPr>
        <w:rPr>
          <w:rFonts w:hint="eastAsia"/>
        </w:rPr>
      </w:pPr>
      <w:r>
        <w:rPr>
          <w:rFonts w:hint="eastAsia"/>
        </w:rPr>
        <w:t xml:space="preserve">    mutate(Na = if_else(!is.na(Na1) &amp; !is.na(Na2), (Na1 + Na2) / 2,  </w:t>
      </w:r>
    </w:p>
    <w:p w14:paraId="3DCC1C5E">
      <w:pPr>
        <w:rPr>
          <w:rFonts w:hint="eastAsia"/>
        </w:rPr>
      </w:pPr>
      <w:r>
        <w:rPr>
          <w:rFonts w:hint="eastAsia"/>
        </w:rPr>
        <w:t xml:space="preserve">                          Na1))</w:t>
      </w:r>
    </w:p>
    <w:p w14:paraId="32A2F629">
      <w:pPr>
        <w:rPr>
          <w:rFonts w:hint="eastAsia"/>
        </w:rPr>
      </w:pPr>
      <w:r>
        <w:rPr>
          <w:rFonts w:hint="eastAsia"/>
        </w:rPr>
        <w:t>d6_7 &lt;- select_row(d6_0,d6_0$Na !='NA')</w:t>
      </w:r>
    </w:p>
    <w:p w14:paraId="6092072D">
      <w:pPr>
        <w:rPr>
          <w:rFonts w:hint="eastAsia"/>
        </w:rPr>
      </w:pPr>
      <w:r>
        <w:rPr>
          <w:rFonts w:hint="eastAsia"/>
        </w:rPr>
        <w:t>d6_8 &lt;- select_row(d6_1,d6_1$Na !='NA')</w:t>
      </w:r>
    </w:p>
    <w:p w14:paraId="361CB41D">
      <w:pPr>
        <w:rPr>
          <w:rFonts w:hint="eastAsia"/>
        </w:rPr>
      </w:pPr>
      <w:r>
        <w:rPr>
          <w:rFonts w:hint="eastAsia"/>
        </w:rPr>
        <w:t>d6_9 &lt;- drop_col(d6_6,'Na1','Na2')</w:t>
      </w:r>
    </w:p>
    <w:p w14:paraId="32681EEE">
      <w:pPr>
        <w:rPr>
          <w:rFonts w:hint="eastAsia"/>
        </w:rPr>
      </w:pPr>
      <w:r>
        <w:rPr>
          <w:rFonts w:hint="eastAsia"/>
        </w:rPr>
        <w:t>d6 &lt;- rbind(d6_7,d6_8,d6_9)</w:t>
      </w:r>
    </w:p>
    <w:p w14:paraId="00D374FA">
      <w:pPr>
        <w:rPr>
          <w:rFonts w:hint="eastAsia"/>
        </w:rPr>
      </w:pPr>
    </w:p>
    <w:p w14:paraId="07AC4C17">
      <w:pPr>
        <w:rPr>
          <w:rFonts w:hint="eastAsia"/>
        </w:rPr>
      </w:pPr>
    </w:p>
    <w:p w14:paraId="35C1598F">
      <w:pPr>
        <w:rPr>
          <w:rFonts w:hint="eastAsia"/>
        </w:rPr>
      </w:pPr>
    </w:p>
    <w:p w14:paraId="3B4CC184">
      <w:pPr>
        <w:rPr>
          <w:rFonts w:hint="eastAsia"/>
        </w:rPr>
      </w:pPr>
    </w:p>
    <w:p w14:paraId="503E9B63">
      <w:pPr>
        <w:rPr>
          <w:rFonts w:hint="eastAsia"/>
        </w:rPr>
      </w:pPr>
      <w:r>
        <w:rPr>
          <w:rFonts w:hint="eastAsia"/>
        </w:rPr>
        <w:t>Cotinine&lt;- nhs_tsv('lab06|l06_b|l06cot_c|cot_d')</w:t>
      </w:r>
    </w:p>
    <w:p w14:paraId="5FF9185A">
      <w:pPr>
        <w:rPr>
          <w:rFonts w:hint="eastAsia"/>
        </w:rPr>
      </w:pPr>
      <w:r>
        <w:rPr>
          <w:rFonts w:hint="eastAsia"/>
        </w:rPr>
        <w:t>d7 &lt;- nhs_read(Cotinine,'lbxcot:Cotinine',Year = FALSE)</w:t>
      </w:r>
    </w:p>
    <w:p w14:paraId="76F6F8C6">
      <w:pPr>
        <w:rPr>
          <w:rFonts w:hint="eastAsia"/>
        </w:rPr>
      </w:pPr>
    </w:p>
    <w:p w14:paraId="04527E72">
      <w:pPr>
        <w:rPr>
          <w:rFonts w:hint="eastAsia"/>
        </w:rPr>
      </w:pPr>
    </w:p>
    <w:p w14:paraId="147BED10">
      <w:pPr>
        <w:rPr>
          <w:rFonts w:hint="eastAsia"/>
        </w:rPr>
      </w:pPr>
    </w:p>
    <w:p w14:paraId="4AC85BF9">
      <w:pPr>
        <w:rPr>
          <w:rFonts w:hint="eastAsia"/>
        </w:rPr>
      </w:pPr>
      <w:r>
        <w:rPr>
          <w:rFonts w:hint="eastAsia"/>
        </w:rPr>
        <w:t>bmx1 &lt;- nhs_tsv('bmx\\.',years = 1999)</w:t>
      </w:r>
    </w:p>
    <w:p w14:paraId="618B8AF5">
      <w:pPr>
        <w:rPr>
          <w:rFonts w:hint="eastAsia"/>
        </w:rPr>
      </w:pPr>
      <w:r>
        <w:rPr>
          <w:rFonts w:hint="eastAsia"/>
        </w:rPr>
        <w:t>d8_0 &lt;- nhs_read(bmx1, 'bmxbmi:bmi',</w:t>
      </w:r>
    </w:p>
    <w:p w14:paraId="0A74CE26">
      <w:pPr>
        <w:rPr>
          <w:rFonts w:hint="eastAsia"/>
        </w:rPr>
      </w:pPr>
      <w:r>
        <w:rPr>
          <w:rFonts w:hint="eastAsia"/>
        </w:rPr>
        <w:t xml:space="preserve">                 Year = FALSE)</w:t>
      </w:r>
    </w:p>
    <w:p w14:paraId="33C7E92D">
      <w:pPr>
        <w:rPr>
          <w:rFonts w:hint="eastAsia"/>
        </w:rPr>
      </w:pPr>
    </w:p>
    <w:p w14:paraId="65CEAF4B">
      <w:pPr>
        <w:rPr>
          <w:rFonts w:hint="eastAsia"/>
        </w:rPr>
      </w:pPr>
      <w:r>
        <w:rPr>
          <w:rFonts w:hint="eastAsia"/>
        </w:rPr>
        <w:t>bmx2 &lt;- nhs_tsv('bmx_b|bmx_c|bmx_d')</w:t>
      </w:r>
    </w:p>
    <w:p w14:paraId="6A6274D1">
      <w:pPr>
        <w:rPr>
          <w:rFonts w:hint="eastAsia"/>
        </w:rPr>
      </w:pPr>
      <w:r>
        <w:rPr>
          <w:rFonts w:hint="eastAsia"/>
        </w:rPr>
        <w:t>d8_1 &lt;- nhs_read(bmx2,'bmxbmi:bmi',Year = FALSE)</w:t>
      </w:r>
    </w:p>
    <w:p w14:paraId="78D33D33">
      <w:pPr>
        <w:rPr>
          <w:rFonts w:hint="eastAsia"/>
        </w:rPr>
      </w:pPr>
      <w:r>
        <w:rPr>
          <w:rFonts w:hint="eastAsia"/>
        </w:rPr>
        <w:t>d8 &lt;- rbind(d8_0,d8_1)</w:t>
      </w:r>
    </w:p>
    <w:p w14:paraId="326C2EE7">
      <w:pPr>
        <w:rPr>
          <w:rFonts w:hint="eastAsia"/>
        </w:rPr>
      </w:pPr>
    </w:p>
    <w:p w14:paraId="79A9863A">
      <w:pPr>
        <w:rPr>
          <w:rFonts w:hint="eastAsia"/>
        </w:rPr>
      </w:pPr>
    </w:p>
    <w:p w14:paraId="67C81D78">
      <w:pPr>
        <w:rPr>
          <w:rFonts w:hint="eastAsia"/>
        </w:rPr>
      </w:pPr>
    </w:p>
    <w:p w14:paraId="30F4B60B">
      <w:pPr>
        <w:rPr>
          <w:rFonts w:hint="eastAsia"/>
        </w:rPr>
      </w:pPr>
      <w:r>
        <w:rPr>
          <w:rFonts w:hint="eastAsia"/>
        </w:rPr>
        <w:t>HF1 &lt;- nhs_tsv('mcq\\.',years = 1999)</w:t>
      </w:r>
    </w:p>
    <w:p w14:paraId="6A1F90D3">
      <w:pPr>
        <w:rPr>
          <w:rFonts w:hint="eastAsia"/>
        </w:rPr>
      </w:pPr>
      <w:r>
        <w:rPr>
          <w:rFonts w:hint="eastAsia"/>
        </w:rPr>
        <w:t>d9_0 &lt;- nhs_read(HF1,'mcq160b:HF','mcq160c:CORD','MCQ160d:ANGD',</w:t>
      </w:r>
    </w:p>
    <w:p w14:paraId="24C1C11C">
      <w:pPr>
        <w:rPr>
          <w:rFonts w:hint="eastAsia"/>
        </w:rPr>
      </w:pPr>
      <w:r>
        <w:rPr>
          <w:rFonts w:hint="eastAsia"/>
        </w:rPr>
        <w:t xml:space="preserve">                 'MCQ160E:INFD','MCQ160F:STROKE',codebook = TRUE,Year = FALSE)</w:t>
      </w:r>
    </w:p>
    <w:p w14:paraId="67342C1B">
      <w:pPr>
        <w:rPr>
          <w:rFonts w:hint="eastAsia"/>
        </w:rPr>
      </w:pPr>
      <w:r>
        <w:rPr>
          <w:rFonts w:hint="eastAsia"/>
        </w:rPr>
        <w:t>HF2 &lt;- nhs_tsv('mcq_b|mcq_c|mcq_d')</w:t>
      </w:r>
    </w:p>
    <w:p w14:paraId="0B719BA4">
      <w:pPr>
        <w:rPr>
          <w:rFonts w:hint="eastAsia"/>
        </w:rPr>
      </w:pPr>
      <w:r>
        <w:rPr>
          <w:rFonts w:hint="eastAsia"/>
        </w:rPr>
        <w:t>d9_1 &lt;- nhs_read(HF2,'mcq160b:HF','mcq160c:CORD','MCQ160d:ANGD',</w:t>
      </w:r>
    </w:p>
    <w:p w14:paraId="0F6BF563">
      <w:pPr>
        <w:rPr>
          <w:rFonts w:hint="eastAsia"/>
        </w:rPr>
      </w:pPr>
      <w:r>
        <w:rPr>
          <w:rFonts w:hint="eastAsia"/>
        </w:rPr>
        <w:t xml:space="preserve">               'MCQ160E:INFD','MCQ160F:STROKE',Year = FALSE)</w:t>
      </w:r>
    </w:p>
    <w:p w14:paraId="4E5ADE34">
      <w:pPr>
        <w:rPr>
          <w:rFonts w:hint="eastAsia"/>
        </w:rPr>
      </w:pPr>
      <w:r>
        <w:rPr>
          <w:rFonts w:hint="eastAsia"/>
        </w:rPr>
        <w:t>d9 &lt;- rbind(d9_0,d9_1)</w:t>
      </w:r>
    </w:p>
    <w:p w14:paraId="06F6F26D">
      <w:pPr>
        <w:rPr>
          <w:rFonts w:hint="eastAsia"/>
        </w:rPr>
      </w:pPr>
    </w:p>
    <w:p w14:paraId="0A92A0EB">
      <w:pPr>
        <w:rPr>
          <w:rFonts w:hint="eastAsia"/>
        </w:rPr>
      </w:pPr>
    </w:p>
    <w:p w14:paraId="688B9697">
      <w:pPr>
        <w:rPr>
          <w:rFonts w:hint="eastAsia"/>
        </w:rPr>
      </w:pPr>
      <w:r>
        <w:rPr>
          <w:rFonts w:hint="eastAsia"/>
        </w:rPr>
        <w:t>d10 &lt;- diag_Hyperlipidemia(years = 1999:2006)</w:t>
      </w:r>
    </w:p>
    <w:p w14:paraId="4B46847D">
      <w:pPr>
        <w:rPr>
          <w:rFonts w:hint="eastAsia"/>
        </w:rPr>
      </w:pPr>
    </w:p>
    <w:p w14:paraId="79B48C12">
      <w:pPr>
        <w:rPr>
          <w:rFonts w:hint="eastAsia"/>
        </w:rPr>
      </w:pPr>
    </w:p>
    <w:p w14:paraId="0F90DE22">
      <w:pPr>
        <w:rPr>
          <w:rFonts w:hint="eastAsia"/>
        </w:rPr>
      </w:pPr>
      <w:r>
        <w:rPr>
          <w:rFonts w:hint="eastAsia"/>
        </w:rPr>
        <w:t>daibetes1 &lt;- nhs_tsv('diq\\.',years = 1999)</w:t>
      </w:r>
    </w:p>
    <w:p w14:paraId="580D3AEB">
      <w:pPr>
        <w:rPr>
          <w:rFonts w:hint="eastAsia"/>
        </w:rPr>
      </w:pPr>
      <w:r>
        <w:rPr>
          <w:rFonts w:hint="eastAsia"/>
        </w:rPr>
        <w:t>d11_0 &lt;- nhs_read(daibetes1,'DIQ010:diabetes',codebook = TRUE,Year = FALSE)</w:t>
      </w:r>
    </w:p>
    <w:p w14:paraId="41D11C95">
      <w:pPr>
        <w:rPr>
          <w:rFonts w:hint="eastAsia"/>
        </w:rPr>
      </w:pPr>
      <w:r>
        <w:rPr>
          <w:rFonts w:hint="eastAsia"/>
        </w:rPr>
        <w:t>daibetes2 &lt;- nhs_tsv('diq_b|diq_c|diq_d')</w:t>
      </w:r>
    </w:p>
    <w:p w14:paraId="2E211359">
      <w:pPr>
        <w:rPr>
          <w:rFonts w:hint="eastAsia"/>
        </w:rPr>
      </w:pPr>
      <w:r>
        <w:rPr>
          <w:rFonts w:hint="eastAsia"/>
        </w:rPr>
        <w:t>d11_1 &lt;- nhs_read(daibetes2,'DIQ010:diabetes',codebook = TRUE,Year = FALSE)</w:t>
      </w:r>
    </w:p>
    <w:p w14:paraId="09447B28">
      <w:pPr>
        <w:rPr>
          <w:rFonts w:hint="eastAsia"/>
        </w:rPr>
      </w:pPr>
      <w:r>
        <w:rPr>
          <w:rFonts w:hint="eastAsia"/>
        </w:rPr>
        <w:t>d11 &lt;- rbind(d11_0,d11_1)</w:t>
      </w:r>
    </w:p>
    <w:p w14:paraId="36251845">
      <w:pPr>
        <w:rPr>
          <w:rFonts w:hint="eastAsia"/>
        </w:rPr>
      </w:pPr>
    </w:p>
    <w:p w14:paraId="36C84664">
      <w:pPr>
        <w:rPr>
          <w:rFonts w:hint="eastAsia"/>
        </w:rPr>
      </w:pPr>
    </w:p>
    <w:p w14:paraId="037EE420">
      <w:pPr>
        <w:rPr>
          <w:rFonts w:hint="eastAsia"/>
        </w:rPr>
      </w:pPr>
    </w:p>
    <w:p w14:paraId="30211742">
      <w:pPr>
        <w:rPr>
          <w:rFonts w:hint="eastAsia"/>
        </w:rPr>
      </w:pPr>
      <w:r>
        <w:rPr>
          <w:rFonts w:hint="eastAsia"/>
        </w:rPr>
        <w:t>d12 &lt;- diag_Hypertension(years = 1999:2006)</w:t>
      </w:r>
    </w:p>
    <w:p w14:paraId="32078CB6">
      <w:pPr>
        <w:rPr>
          <w:rFonts w:hint="eastAsia"/>
        </w:rPr>
      </w:pPr>
    </w:p>
    <w:p w14:paraId="2814E8F1">
      <w:pPr>
        <w:rPr>
          <w:rFonts w:hint="eastAsia"/>
        </w:rPr>
      </w:pPr>
    </w:p>
    <w:p w14:paraId="4FCA0E65">
      <w:pPr>
        <w:rPr>
          <w:rFonts w:hint="eastAsia"/>
        </w:rPr>
      </w:pPr>
      <w:r>
        <w:rPr>
          <w:rFonts w:hint="eastAsia"/>
        </w:rPr>
        <w:t>death &lt;- db_mort(years = 1999:2006,varLabel = F)</w:t>
      </w:r>
    </w:p>
    <w:p w14:paraId="11CAED1D">
      <w:pPr>
        <w:rPr>
          <w:rFonts w:hint="eastAsia"/>
        </w:rPr>
      </w:pPr>
    </w:p>
    <w:p w14:paraId="781B76D1">
      <w:pPr>
        <w:rPr>
          <w:rFonts w:hint="eastAsia"/>
        </w:rPr>
      </w:pPr>
    </w:p>
    <w:p w14:paraId="7427C575">
      <w:pPr>
        <w:rPr>
          <w:rFonts w:hint="eastAsia"/>
        </w:rPr>
      </w:pPr>
      <w:r>
        <w:rPr>
          <w:rFonts w:hint="eastAsia"/>
        </w:rPr>
        <w:t>d13_0 &lt;- select_col(death,'seqn','permth_exm','eligstat','mortstat',</w:t>
      </w:r>
    </w:p>
    <w:p w14:paraId="2BDF277B">
      <w:pPr>
        <w:rPr>
          <w:rFonts w:hint="eastAsia"/>
        </w:rPr>
      </w:pPr>
      <w:r>
        <w:rPr>
          <w:rFonts w:hint="eastAsia"/>
        </w:rPr>
        <w:t xml:space="preserve">                  'ucod_leading',Year = FALSE)</w:t>
      </w:r>
    </w:p>
    <w:p w14:paraId="7CD8739F">
      <w:pPr>
        <w:rPr>
          <w:rFonts w:hint="eastAsia"/>
        </w:rPr>
      </w:pPr>
    </w:p>
    <w:p w14:paraId="276DCF0F">
      <w:pPr>
        <w:rPr>
          <w:rFonts w:hint="eastAsia"/>
        </w:rPr>
      </w:pPr>
      <w:r>
        <w:rPr>
          <w:rFonts w:hint="eastAsia"/>
        </w:rPr>
        <w:t>d13 &lt;- select_row(d13_0,d13_0$eligstat =='Eligible')</w:t>
      </w:r>
    </w:p>
    <w:p w14:paraId="44E7315F">
      <w:pPr>
        <w:rPr>
          <w:rFonts w:hint="eastAsia"/>
        </w:rPr>
      </w:pPr>
      <w:r>
        <w:rPr>
          <w:rFonts w:hint="eastAsia"/>
        </w:rPr>
        <w:t>table(d13$mortstat,useNA = 'i')</w:t>
      </w:r>
    </w:p>
    <w:p w14:paraId="72299A4A">
      <w:pPr>
        <w:rPr>
          <w:rFonts w:hint="eastAsia"/>
        </w:rPr>
      </w:pPr>
      <w:r>
        <w:rPr>
          <w:rFonts w:hint="eastAsia"/>
        </w:rPr>
        <w:t>col_rename(d13) &lt;- c('mortstat:status','permth_exm:time','ucod_leading:leading')</w:t>
      </w:r>
    </w:p>
    <w:p w14:paraId="09C14F48">
      <w:pPr>
        <w:rPr>
          <w:rFonts w:hint="eastAsia"/>
        </w:rPr>
      </w:pPr>
      <w:r>
        <w:rPr>
          <w:rFonts w:hint="eastAsia"/>
        </w:rPr>
        <w:t>d13 &lt;- add_col(data = d13,colname = 'leading',value = '0',condition = is.na(d13$leading))</w:t>
      </w:r>
    </w:p>
    <w:p w14:paraId="44BCB2D6">
      <w:pPr>
        <w:rPr>
          <w:rFonts w:hint="eastAsia"/>
        </w:rPr>
      </w:pPr>
    </w:p>
    <w:p w14:paraId="4CAFB952">
      <w:pPr>
        <w:rPr>
          <w:rFonts w:hint="eastAsia"/>
        </w:rPr>
      </w:pPr>
    </w:p>
    <w:p w14:paraId="2FB249F6">
      <w:pPr>
        <w:rPr>
          <w:rFonts w:hint="eastAsia"/>
        </w:rPr>
      </w:pPr>
      <w:r>
        <w:rPr>
          <w:rFonts w:hint="eastAsia"/>
        </w:rPr>
        <w:t xml:space="preserve">d1   &lt;- d1  %&gt;% mutate(seqn = as.character(seqn))  </w:t>
      </w:r>
    </w:p>
    <w:p w14:paraId="52DFD29B">
      <w:pPr>
        <w:rPr>
          <w:rFonts w:hint="eastAsia"/>
        </w:rPr>
      </w:pPr>
      <w:r>
        <w:rPr>
          <w:rFonts w:hint="eastAsia"/>
        </w:rPr>
        <w:t xml:space="preserve">d2   &lt;- d2  %&gt;% mutate(seqn = as.character(seqn))  </w:t>
      </w:r>
    </w:p>
    <w:p w14:paraId="2BD0FC73">
      <w:pPr>
        <w:rPr>
          <w:rFonts w:hint="eastAsia"/>
        </w:rPr>
      </w:pPr>
      <w:r>
        <w:rPr>
          <w:rFonts w:hint="eastAsia"/>
        </w:rPr>
        <w:t xml:space="preserve">d3   &lt;- d3  %&gt;% mutate(seqn = as.character(seqn))  </w:t>
      </w:r>
    </w:p>
    <w:p w14:paraId="65151801">
      <w:pPr>
        <w:rPr>
          <w:rFonts w:hint="eastAsia"/>
        </w:rPr>
      </w:pPr>
      <w:r>
        <w:rPr>
          <w:rFonts w:hint="eastAsia"/>
        </w:rPr>
        <w:t xml:space="preserve">d4   &lt;- d4  %&gt;% mutate(seqn = as.character(seqn))  </w:t>
      </w:r>
    </w:p>
    <w:p w14:paraId="5AEE6895">
      <w:pPr>
        <w:rPr>
          <w:rFonts w:hint="eastAsia"/>
        </w:rPr>
      </w:pPr>
      <w:r>
        <w:rPr>
          <w:rFonts w:hint="eastAsia"/>
        </w:rPr>
        <w:t xml:space="preserve">d5   &lt;- d5  %&gt;% mutate(seqn = as.character(seqn))  </w:t>
      </w:r>
    </w:p>
    <w:p w14:paraId="68030628">
      <w:pPr>
        <w:rPr>
          <w:rFonts w:hint="eastAsia"/>
        </w:rPr>
      </w:pPr>
      <w:r>
        <w:rPr>
          <w:rFonts w:hint="eastAsia"/>
        </w:rPr>
        <w:t xml:space="preserve">d6   &lt;- d6  %&gt;% mutate(seqn = as.character(seqn))  </w:t>
      </w:r>
    </w:p>
    <w:p w14:paraId="64753D89">
      <w:pPr>
        <w:rPr>
          <w:rFonts w:hint="eastAsia"/>
        </w:rPr>
      </w:pPr>
      <w:r>
        <w:rPr>
          <w:rFonts w:hint="eastAsia"/>
        </w:rPr>
        <w:t xml:space="preserve">d7   &lt;- d7  %&gt;% mutate(seqn = as.character(seqn))  </w:t>
      </w:r>
    </w:p>
    <w:p w14:paraId="39590438">
      <w:pPr>
        <w:rPr>
          <w:rFonts w:hint="eastAsia"/>
        </w:rPr>
      </w:pPr>
      <w:r>
        <w:rPr>
          <w:rFonts w:hint="eastAsia"/>
        </w:rPr>
        <w:t xml:space="preserve">d8   &lt;- d8  %&gt;% mutate(seqn = as.character(seqn))  </w:t>
      </w:r>
    </w:p>
    <w:p w14:paraId="42F36413">
      <w:pPr>
        <w:rPr>
          <w:rFonts w:hint="eastAsia"/>
        </w:rPr>
      </w:pPr>
      <w:r>
        <w:rPr>
          <w:rFonts w:hint="eastAsia"/>
        </w:rPr>
        <w:t xml:space="preserve">d9   &lt;- d9  %&gt;% mutate(seqn = as.character(seqn)) </w:t>
      </w:r>
    </w:p>
    <w:p w14:paraId="08882286">
      <w:pPr>
        <w:rPr>
          <w:rFonts w:hint="eastAsia"/>
        </w:rPr>
      </w:pPr>
      <w:r>
        <w:rPr>
          <w:rFonts w:hint="eastAsia"/>
        </w:rPr>
        <w:t xml:space="preserve">d10  &lt;- d10 %&gt;% mutate(seqn = as.character(seqn))  </w:t>
      </w:r>
    </w:p>
    <w:p w14:paraId="02EFBD38">
      <w:pPr>
        <w:rPr>
          <w:rFonts w:hint="eastAsia"/>
        </w:rPr>
      </w:pPr>
      <w:r>
        <w:rPr>
          <w:rFonts w:hint="eastAsia"/>
        </w:rPr>
        <w:t xml:space="preserve">d11  &lt;- d11 %&gt;% mutate(seqn = as.character(seqn)) </w:t>
      </w:r>
    </w:p>
    <w:p w14:paraId="75BA7579">
      <w:pPr>
        <w:rPr>
          <w:rFonts w:hint="eastAsia"/>
        </w:rPr>
      </w:pPr>
      <w:r>
        <w:rPr>
          <w:rFonts w:hint="eastAsia"/>
        </w:rPr>
        <w:t xml:space="preserve">d12  &lt;- d12 %&gt;% mutate(seqn = as.character(seqn))  </w:t>
      </w:r>
    </w:p>
    <w:p w14:paraId="4A1DF50A">
      <w:pPr>
        <w:rPr>
          <w:rFonts w:hint="eastAsia"/>
        </w:rPr>
      </w:pPr>
      <w:r>
        <w:rPr>
          <w:rFonts w:hint="eastAsia"/>
        </w:rPr>
        <w:t>d13  &lt;- d13 %&gt;% mutate(seqn = as.character(seqn))</w:t>
      </w:r>
    </w:p>
    <w:p w14:paraId="574DBA8F">
      <w:pPr>
        <w:rPr>
          <w:rFonts w:hint="eastAsia"/>
        </w:rPr>
      </w:pPr>
      <w:r>
        <w:rPr>
          <w:rFonts w:hint="eastAsia"/>
        </w:rPr>
        <w:t>d14 &lt;- Full_Join(d1,d2,d3,d4,d5,d6,d7,d8,d9,d10,d11,d12,d13)</w:t>
      </w:r>
    </w:p>
    <w:p w14:paraId="3FF2D5C5">
      <w:pPr>
        <w:rPr>
          <w:rFonts w:hint="eastAsia"/>
        </w:rPr>
      </w:pPr>
    </w:p>
    <w:p w14:paraId="3ADA2201">
      <w:pPr>
        <w:rPr>
          <w:rFonts w:hint="eastAsia"/>
        </w:rPr>
      </w:pPr>
    </w:p>
    <w:p w14:paraId="726950F4">
      <w:pPr>
        <w:rPr>
          <w:rFonts w:hint="eastAsia"/>
        </w:rPr>
      </w:pPr>
      <w:r>
        <w:rPr>
          <w:rFonts w:hint="eastAsia"/>
        </w:rPr>
        <w:t>d14_8 &lt;- select_row(d14,d14$Hypertension !='NA')</w:t>
      </w:r>
    </w:p>
    <w:p w14:paraId="27AA0706">
      <w:pPr>
        <w:rPr>
          <w:rFonts w:hint="eastAsia"/>
        </w:rPr>
      </w:pPr>
      <w:r>
        <w:rPr>
          <w:rFonts w:hint="eastAsia"/>
        </w:rPr>
        <w:t>d15_1 &lt;- select_row(d14_8,d14_8$age  !='NA')</w:t>
      </w:r>
    </w:p>
    <w:p w14:paraId="34465166">
      <w:pPr>
        <w:rPr>
          <w:rFonts w:hint="eastAsia"/>
        </w:rPr>
      </w:pPr>
      <w:r>
        <w:rPr>
          <w:rFonts w:hint="eastAsia"/>
        </w:rPr>
        <w:t>d15_2 &lt;- select_row(d15_1,d15_1$sex  !='NA')</w:t>
      </w:r>
    </w:p>
    <w:p w14:paraId="098B6F40">
      <w:pPr>
        <w:rPr>
          <w:rFonts w:hint="eastAsia"/>
        </w:rPr>
      </w:pPr>
      <w:r>
        <w:rPr>
          <w:rFonts w:hint="eastAsia"/>
        </w:rPr>
        <w:t>d15_3 &lt;- select_row(d15_2,d15_2$marriage !='NA')</w:t>
      </w:r>
    </w:p>
    <w:p w14:paraId="0736BBF0">
      <w:pPr>
        <w:rPr>
          <w:rFonts w:hint="eastAsia"/>
        </w:rPr>
      </w:pPr>
      <w:r>
        <w:rPr>
          <w:rFonts w:hint="eastAsia"/>
        </w:rPr>
        <w:t>d15_4 &lt;- select_row(d15_3,d15_3$education !='NA')</w:t>
      </w:r>
    </w:p>
    <w:p w14:paraId="37CB2A44">
      <w:pPr>
        <w:rPr>
          <w:rFonts w:hint="eastAsia"/>
        </w:rPr>
      </w:pPr>
      <w:r>
        <w:rPr>
          <w:rFonts w:hint="eastAsia"/>
        </w:rPr>
        <w:t>d15_5 &lt;- select_row(d15_4,d15_4$pir !='NA')</w:t>
      </w:r>
    </w:p>
    <w:p w14:paraId="6EEBA3CE">
      <w:pPr>
        <w:rPr>
          <w:rFonts w:hint="eastAsia"/>
        </w:rPr>
      </w:pPr>
      <w:r>
        <w:rPr>
          <w:rFonts w:hint="eastAsia"/>
        </w:rPr>
        <w:t>d15_6 &lt;- select_row(d15_5,d15_5$reth1 !='NA')</w:t>
      </w:r>
    </w:p>
    <w:p w14:paraId="7F766E3F">
      <w:pPr>
        <w:rPr>
          <w:rFonts w:hint="eastAsia"/>
        </w:rPr>
      </w:pPr>
      <w:r>
        <w:rPr>
          <w:rFonts w:hint="eastAsia"/>
        </w:rPr>
        <w:t>d15_7 &lt;- select_row(d15_6,d15_6$Hcy !='NA')</w:t>
      </w:r>
    </w:p>
    <w:p w14:paraId="5526AAC5">
      <w:pPr>
        <w:rPr>
          <w:rFonts w:hint="eastAsia"/>
        </w:rPr>
      </w:pPr>
      <w:r>
        <w:rPr>
          <w:rFonts w:hint="eastAsia"/>
        </w:rPr>
        <w:t>d15_8 &lt;- select_row(d15_7,d15_7$bmi !='NA')</w:t>
      </w:r>
    </w:p>
    <w:p w14:paraId="7AFFC92B">
      <w:pPr>
        <w:rPr>
          <w:rFonts w:hint="eastAsia"/>
        </w:rPr>
      </w:pPr>
      <w:r>
        <w:rPr>
          <w:rFonts w:hint="eastAsia"/>
        </w:rPr>
        <w:t>d16_0 &lt;- select_row(d15_8,d15_8$diabetes !='NA')</w:t>
      </w:r>
    </w:p>
    <w:p w14:paraId="2D78335D">
      <w:pPr>
        <w:rPr>
          <w:rFonts w:hint="eastAsia"/>
        </w:rPr>
      </w:pPr>
      <w:r>
        <w:rPr>
          <w:rFonts w:hint="eastAsia"/>
        </w:rPr>
        <w:t>d16_1 &lt;- select_row(d16_0,d16_0$Cotinine !='NA')</w:t>
      </w:r>
    </w:p>
    <w:p w14:paraId="69E32BDD">
      <w:pPr>
        <w:rPr>
          <w:rFonts w:hint="eastAsia"/>
        </w:rPr>
      </w:pPr>
      <w:r>
        <w:rPr>
          <w:rFonts w:hint="eastAsia"/>
        </w:rPr>
        <w:t>d16_2 &lt;- select_row(d16_1,d16_1$PA_total_MET !='NA')</w:t>
      </w:r>
    </w:p>
    <w:p w14:paraId="0D1EA564">
      <w:pPr>
        <w:rPr>
          <w:rFonts w:hint="eastAsia"/>
        </w:rPr>
      </w:pPr>
      <w:r>
        <w:rPr>
          <w:rFonts w:hint="eastAsia"/>
        </w:rPr>
        <w:t>d16_3 &lt;- select_row(d16_2,d16_2$Na!='NA')</w:t>
      </w:r>
    </w:p>
    <w:p w14:paraId="5480740E">
      <w:pPr>
        <w:rPr>
          <w:rFonts w:hint="eastAsia"/>
        </w:rPr>
      </w:pPr>
      <w:r>
        <w:rPr>
          <w:rFonts w:hint="eastAsia"/>
        </w:rPr>
        <w:t>d16_4 &lt;- select_row(d16_3,d16_3$alco!='NA')</w:t>
      </w:r>
    </w:p>
    <w:p w14:paraId="05585BE0">
      <w:pPr>
        <w:rPr>
          <w:rFonts w:hint="eastAsia"/>
        </w:rPr>
      </w:pPr>
      <w:r>
        <w:rPr>
          <w:rFonts w:hint="eastAsia"/>
        </w:rPr>
        <w:t>d17_0 &lt;- select_row(d16_4,d16_4$HF =='Yes'|d16_4$HF =='No')</w:t>
      </w:r>
    </w:p>
    <w:p w14:paraId="3C66FDB7">
      <w:pPr>
        <w:rPr>
          <w:rFonts w:hint="eastAsia"/>
        </w:rPr>
      </w:pPr>
      <w:r>
        <w:rPr>
          <w:rFonts w:hint="eastAsia"/>
        </w:rPr>
        <w:t>d17_1 &lt;- select_row(d17_0,d17_0$CORD =='Yes'|d17_0$CORD =='No')</w:t>
      </w:r>
    </w:p>
    <w:p w14:paraId="7EE89ED0">
      <w:pPr>
        <w:rPr>
          <w:rFonts w:hint="eastAsia"/>
        </w:rPr>
      </w:pPr>
      <w:r>
        <w:rPr>
          <w:rFonts w:hint="eastAsia"/>
        </w:rPr>
        <w:t>d17_2 &lt;- select_row(d17_1,d17_1$ANGD =='Yes'|d17_1$ANGD =='No')</w:t>
      </w:r>
    </w:p>
    <w:p w14:paraId="03EC6B37">
      <w:pPr>
        <w:rPr>
          <w:rFonts w:hint="eastAsia"/>
        </w:rPr>
      </w:pPr>
      <w:r>
        <w:rPr>
          <w:rFonts w:hint="eastAsia"/>
        </w:rPr>
        <w:t>d17_3 &lt;- select_row(d17_2,d17_2$INFD =='Yes'|d17_2$INFD =='No')</w:t>
      </w:r>
    </w:p>
    <w:p w14:paraId="3B146872">
      <w:pPr>
        <w:rPr>
          <w:rFonts w:hint="eastAsia"/>
        </w:rPr>
      </w:pPr>
      <w:r>
        <w:rPr>
          <w:rFonts w:hint="eastAsia"/>
        </w:rPr>
        <w:t>Total &lt;- select_row(d17_3,d17_3$STROKE =='Yes'|d17_3$STROKE =='No')</w:t>
      </w:r>
    </w:p>
    <w:p w14:paraId="3B949FD7">
      <w:pPr>
        <w:rPr>
          <w:rFonts w:hint="eastAsia"/>
        </w:rPr>
      </w:pPr>
      <w:r>
        <w:rPr>
          <w:rFonts w:hint="eastAsia"/>
        </w:rPr>
        <w:t>mmhg1 &lt;- nhs_tsv('bpx\\.',years = 1999)</w:t>
      </w:r>
    </w:p>
    <w:p w14:paraId="39F1F25F">
      <w:pPr>
        <w:rPr>
          <w:rFonts w:hint="eastAsia"/>
        </w:rPr>
      </w:pPr>
      <w:r>
        <w:rPr>
          <w:rFonts w:hint="eastAsia"/>
        </w:rPr>
        <w:t>d12_0 &lt;- nhs_read(mmhg1,'bpxsy1:S1','bpxsy2:S2','bpxsy3:S3',</w:t>
      </w:r>
    </w:p>
    <w:p w14:paraId="13C19EC6">
      <w:pPr>
        <w:rPr>
          <w:rFonts w:hint="eastAsia"/>
        </w:rPr>
      </w:pPr>
      <w:r>
        <w:rPr>
          <w:rFonts w:hint="eastAsia"/>
        </w:rPr>
        <w:t xml:space="preserve">                  'bpxdi1:D1','bpxdi2:D2','bpxdi3:D3',codebook = TRUE,Year = FALSE)</w:t>
      </w:r>
    </w:p>
    <w:p w14:paraId="665D84A1">
      <w:pPr>
        <w:rPr>
          <w:rFonts w:hint="eastAsia"/>
        </w:rPr>
      </w:pPr>
    </w:p>
    <w:p w14:paraId="4F6CCC82">
      <w:pPr>
        <w:rPr>
          <w:rFonts w:hint="eastAsia"/>
        </w:rPr>
      </w:pPr>
      <w:r>
        <w:rPr>
          <w:rFonts w:hint="eastAsia"/>
        </w:rPr>
        <w:t>mmhg2 &lt;- nhs_tsv('bpx_b|bpx_c|bpx_d')</w:t>
      </w:r>
    </w:p>
    <w:p w14:paraId="6CBE278D">
      <w:pPr>
        <w:rPr>
          <w:rFonts w:hint="eastAsia"/>
        </w:rPr>
      </w:pPr>
      <w:r>
        <w:rPr>
          <w:rFonts w:hint="eastAsia"/>
        </w:rPr>
        <w:t>d12_1 &lt;- nhs_read(mmhg2,'bpxsy1:S1','bpxsy2:S2','bpxsy3:S3',</w:t>
      </w:r>
    </w:p>
    <w:p w14:paraId="04B57725">
      <w:pPr>
        <w:rPr>
          <w:rFonts w:hint="eastAsia"/>
        </w:rPr>
      </w:pPr>
      <w:r>
        <w:rPr>
          <w:rFonts w:hint="eastAsia"/>
        </w:rPr>
        <w:t xml:space="preserve">                  'bpxdi1:D1','bpxdi2:D2','bpxdi3:D3',codebook = TRUE,Year = FALSE)</w:t>
      </w:r>
    </w:p>
    <w:p w14:paraId="653A5DCE">
      <w:pPr>
        <w:rPr>
          <w:rFonts w:hint="eastAsia"/>
        </w:rPr>
      </w:pPr>
      <w:r>
        <w:rPr>
          <w:rFonts w:hint="eastAsia"/>
        </w:rPr>
        <w:t>d12 &lt;- rbind(d12_0,d12_1)</w:t>
      </w:r>
    </w:p>
    <w:p w14:paraId="126E35CD">
      <w:pPr>
        <w:rPr>
          <w:rFonts w:hint="eastAsia"/>
        </w:rPr>
      </w:pPr>
      <w:r>
        <w:rPr>
          <w:rFonts w:hint="eastAsia"/>
        </w:rPr>
        <w:t>Total &lt;- Inner_Join(Total,d12)</w:t>
      </w:r>
    </w:p>
    <w:p w14:paraId="04765CB5">
      <w:pPr>
        <w:rPr>
          <w:rFonts w:hint="eastAsia"/>
        </w:rPr>
      </w:pPr>
    </w:p>
    <w:p w14:paraId="71A21553">
      <w:pPr>
        <w:rPr>
          <w:rFonts w:hint="eastAsia"/>
        </w:rPr>
      </w:pPr>
      <w:r>
        <w:rPr>
          <w:rFonts w:hint="eastAsia"/>
        </w:rPr>
        <w:t>demo1 &lt;- nhs_tsv('demo\\.',years = 1999)</w:t>
      </w:r>
    </w:p>
    <w:p w14:paraId="24010F6A">
      <w:pPr>
        <w:rPr>
          <w:rFonts w:hint="eastAsia"/>
        </w:rPr>
      </w:pPr>
      <w:r>
        <w:rPr>
          <w:rFonts w:hint="eastAsia"/>
        </w:rPr>
        <w:t>d1_1 &lt;- nhs_read(demo1,'ridageyr:age','riagendr:sex',</w:t>
      </w:r>
    </w:p>
    <w:p w14:paraId="2BBF19AD">
      <w:pPr>
        <w:rPr>
          <w:rFonts w:hint="eastAsia"/>
        </w:rPr>
      </w:pPr>
      <w:r>
        <w:rPr>
          <w:rFonts w:hint="eastAsia"/>
        </w:rPr>
        <w:t xml:space="preserve">                 'ridreth1:reth1','dmdmartl:marriage',</w:t>
      </w:r>
    </w:p>
    <w:p w14:paraId="54FA0690">
      <w:pPr>
        <w:rPr>
          <w:rFonts w:hint="eastAsia"/>
        </w:rPr>
      </w:pPr>
      <w:r>
        <w:rPr>
          <w:rFonts w:hint="eastAsia"/>
        </w:rPr>
        <w:t xml:space="preserve">              'dmdeduc2:education','indfmpir:pir','sdmvpsu','sdmvstra','wtmec4yr',codebook = TRUE)</w:t>
      </w:r>
    </w:p>
    <w:p w14:paraId="58D99FFA">
      <w:pPr>
        <w:rPr>
          <w:rFonts w:hint="eastAsia"/>
        </w:rPr>
      </w:pPr>
      <w:r>
        <w:rPr>
          <w:rFonts w:hint="eastAsia"/>
        </w:rPr>
        <w:t>demo2 &lt;- nhs_tsv('demo_b')</w:t>
      </w:r>
    </w:p>
    <w:p w14:paraId="06FC98C4">
      <w:pPr>
        <w:rPr>
          <w:rFonts w:hint="eastAsia"/>
        </w:rPr>
      </w:pPr>
      <w:r>
        <w:rPr>
          <w:rFonts w:hint="eastAsia"/>
        </w:rPr>
        <w:t>d1_2 &lt;- nhs_read(demo2,'ridageyr:age','riagendr:sex',</w:t>
      </w:r>
    </w:p>
    <w:p w14:paraId="3C67575B">
      <w:pPr>
        <w:rPr>
          <w:rFonts w:hint="eastAsia"/>
        </w:rPr>
      </w:pPr>
      <w:r>
        <w:rPr>
          <w:rFonts w:hint="eastAsia"/>
        </w:rPr>
        <w:t xml:space="preserve">                 'ridreth1:reth1','dmdmartl:marriage',</w:t>
      </w:r>
    </w:p>
    <w:p w14:paraId="6363EE19">
      <w:pPr>
        <w:rPr>
          <w:rFonts w:hint="eastAsia"/>
        </w:rPr>
      </w:pPr>
      <w:r>
        <w:rPr>
          <w:rFonts w:hint="eastAsia"/>
        </w:rPr>
        <w:t xml:space="preserve">                 'dmdeduc2:education','indfmpir:pir','sdmvpsu','sdmvstra','wtmec4yr',codebook = TRUE)</w:t>
      </w:r>
    </w:p>
    <w:p w14:paraId="51C838F9">
      <w:pPr>
        <w:rPr>
          <w:rFonts w:hint="eastAsia"/>
        </w:rPr>
      </w:pPr>
    </w:p>
    <w:p w14:paraId="09C2059F">
      <w:pPr>
        <w:rPr>
          <w:rFonts w:hint="eastAsia"/>
        </w:rPr>
      </w:pPr>
      <w:r>
        <w:rPr>
          <w:rFonts w:hint="eastAsia"/>
        </w:rPr>
        <w:t>demo3 &lt;- nhs_tsv('demo_c|demo_d')</w:t>
      </w:r>
    </w:p>
    <w:p w14:paraId="0E47DC5B">
      <w:pPr>
        <w:rPr>
          <w:rFonts w:hint="eastAsia"/>
        </w:rPr>
      </w:pPr>
      <w:r>
        <w:rPr>
          <w:rFonts w:hint="eastAsia"/>
        </w:rPr>
        <w:t>d1_3 &lt;- nhs_read(demo3,'ridageyr:age','riagendr:sex',</w:t>
      </w:r>
    </w:p>
    <w:p w14:paraId="5EE0533C">
      <w:pPr>
        <w:rPr>
          <w:rFonts w:hint="eastAsia"/>
        </w:rPr>
      </w:pPr>
      <w:r>
        <w:rPr>
          <w:rFonts w:hint="eastAsia"/>
        </w:rPr>
        <w:t xml:space="preserve">                 'ridreth1:reth1','dmdmartl:marriage',</w:t>
      </w:r>
    </w:p>
    <w:p w14:paraId="6232774B">
      <w:pPr>
        <w:rPr>
          <w:rFonts w:hint="eastAsia"/>
        </w:rPr>
      </w:pPr>
      <w:r>
        <w:rPr>
          <w:rFonts w:hint="eastAsia"/>
        </w:rPr>
        <w:t xml:space="preserve">                 'dmdeduc2:education','indfmpir:pir','wtmec2yr:wtmec4yr',</w:t>
      </w:r>
    </w:p>
    <w:p w14:paraId="4D53DF3B">
      <w:pPr>
        <w:rPr>
          <w:rFonts w:hint="eastAsia"/>
        </w:rPr>
      </w:pPr>
      <w:r>
        <w:rPr>
          <w:rFonts w:hint="eastAsia"/>
        </w:rPr>
        <w:t xml:space="preserve">                 'sdmvpsu','sdmvstra',codebook = TRUE,Year = T)</w:t>
      </w:r>
    </w:p>
    <w:p w14:paraId="26203DC4">
      <w:pPr>
        <w:rPr>
          <w:rFonts w:hint="eastAsia"/>
        </w:rPr>
      </w:pPr>
      <w:r>
        <w:rPr>
          <w:rFonts w:hint="eastAsia"/>
        </w:rPr>
        <w:t>d1 &lt;- rbind(d1_1,d1_2,d1_3)</w:t>
      </w:r>
    </w:p>
    <w:p w14:paraId="758587C1">
      <w:pPr>
        <w:rPr>
          <w:rFonts w:hint="eastAsia"/>
        </w:rPr>
      </w:pPr>
      <w:r>
        <w:rPr>
          <w:rFonts w:hint="eastAsia"/>
        </w:rPr>
        <w:t>nrow(d1)</w:t>
      </w:r>
    </w:p>
    <w:p w14:paraId="3DF58782">
      <w:pPr>
        <w:rPr>
          <w:rFonts w:hint="eastAsia"/>
        </w:rPr>
      </w:pPr>
    </w:p>
    <w:p w14:paraId="58ADC35E">
      <w:pPr>
        <w:rPr>
          <w:rFonts w:hint="eastAsia"/>
        </w:rPr>
      </w:pPr>
      <w:r>
        <w:rPr>
          <w:rFonts w:hint="eastAsia"/>
        </w:rPr>
        <w:t>hcy1 &lt;- nhs_tsv('lab06')</w:t>
      </w:r>
    </w:p>
    <w:p w14:paraId="0D8E9B89">
      <w:pPr>
        <w:rPr>
          <w:rFonts w:hint="eastAsia"/>
        </w:rPr>
      </w:pPr>
      <w:r>
        <w:rPr>
          <w:rFonts w:hint="eastAsia"/>
        </w:rPr>
        <w:t>d2_1 &lt;- nhs_read(hcy1,'lbxhcy:Hcy',codebook = TRUE,Year = F)</w:t>
      </w:r>
    </w:p>
    <w:p w14:paraId="7D0EB9B3">
      <w:pPr>
        <w:rPr>
          <w:rFonts w:hint="eastAsia"/>
        </w:rPr>
      </w:pPr>
      <w:r>
        <w:rPr>
          <w:rFonts w:hint="eastAsia"/>
        </w:rPr>
        <w:t>hcy2 &lt;- nhs_tsv('l06_b')</w:t>
      </w:r>
    </w:p>
    <w:p w14:paraId="57FB130E">
      <w:pPr>
        <w:rPr>
          <w:rFonts w:hint="eastAsia"/>
        </w:rPr>
      </w:pPr>
      <w:r>
        <w:rPr>
          <w:rFonts w:hint="eastAsia"/>
        </w:rPr>
        <w:t>d2_2 &lt;- nhs_read(hcy2,'lbdhcy:Hcy',codebook = TRUE,Year = F)</w:t>
      </w:r>
    </w:p>
    <w:p w14:paraId="15D7ECCE">
      <w:pPr>
        <w:rPr>
          <w:rFonts w:hint="eastAsia"/>
        </w:rPr>
      </w:pPr>
      <w:r>
        <w:rPr>
          <w:rFonts w:hint="eastAsia"/>
        </w:rPr>
        <w:t>hcy3 &lt;- nhs_tsv('l06mh_c|hcy_d')</w:t>
      </w:r>
    </w:p>
    <w:p w14:paraId="25324154">
      <w:pPr>
        <w:rPr>
          <w:rFonts w:hint="eastAsia"/>
        </w:rPr>
      </w:pPr>
      <w:r>
        <w:rPr>
          <w:rFonts w:hint="eastAsia"/>
        </w:rPr>
        <w:t>d2_3 &lt;- nhs_read(hcy3,'lbxhcy:Hcy',codebook = TRUE,Year = F)</w:t>
      </w:r>
    </w:p>
    <w:p w14:paraId="2462B473">
      <w:pPr>
        <w:rPr>
          <w:rFonts w:hint="eastAsia"/>
        </w:rPr>
      </w:pPr>
      <w:r>
        <w:rPr>
          <w:rFonts w:hint="eastAsia"/>
        </w:rPr>
        <w:t>d2 &lt;- rbind(d2_1,d2_2,d2_3)</w:t>
      </w:r>
    </w:p>
    <w:p w14:paraId="030DBC6A">
      <w:pPr>
        <w:rPr>
          <w:rFonts w:hint="eastAsia"/>
        </w:rPr>
      </w:pPr>
      <w:r>
        <w:rPr>
          <w:rFonts w:hint="eastAsia"/>
        </w:rPr>
        <w:t>d22 &lt;- full_join(d1,d2)</w:t>
      </w:r>
    </w:p>
    <w:p w14:paraId="2E55C66A">
      <w:pPr>
        <w:rPr>
          <w:rFonts w:hint="eastAsia"/>
        </w:rPr>
      </w:pPr>
      <w:r>
        <w:rPr>
          <w:rFonts w:hint="eastAsia"/>
        </w:rPr>
        <w:t>d12 &lt;- diag_Hypertension(years = 1999:2006)</w:t>
      </w:r>
    </w:p>
    <w:p w14:paraId="62F6CEE2">
      <w:pPr>
        <w:rPr>
          <w:rFonts w:hint="eastAsia"/>
        </w:rPr>
      </w:pPr>
      <w:r>
        <w:rPr>
          <w:rFonts w:hint="eastAsia"/>
        </w:rPr>
        <w:t>d11 &lt;- full_join(d22,d12)</w:t>
      </w:r>
    </w:p>
    <w:p w14:paraId="6BC2C250">
      <w:pPr>
        <w:rPr>
          <w:rFonts w:hint="eastAsia"/>
        </w:rPr>
      </w:pPr>
      <w:r>
        <w:rPr>
          <w:rFonts w:hint="eastAsia"/>
        </w:rPr>
        <w:t>death &lt;- db_mort(years = 1999:2006,varLabel = F)</w:t>
      </w:r>
    </w:p>
    <w:p w14:paraId="0E98B2AC">
      <w:pPr>
        <w:rPr>
          <w:rFonts w:hint="eastAsia"/>
        </w:rPr>
      </w:pPr>
      <w:r>
        <w:rPr>
          <w:rFonts w:hint="eastAsia"/>
        </w:rPr>
        <w:t>d133 &lt;- select_col(death,'seqn','permth_exm','eligstat','mortstat',</w:t>
      </w:r>
    </w:p>
    <w:p w14:paraId="70D3C930">
      <w:pPr>
        <w:rPr>
          <w:rFonts w:hint="eastAsia"/>
        </w:rPr>
      </w:pPr>
      <w:r>
        <w:rPr>
          <w:rFonts w:hint="eastAsia"/>
        </w:rPr>
        <w:t xml:space="preserve">                   'ucod_leading',Year = FALSE)</w:t>
      </w:r>
    </w:p>
    <w:p w14:paraId="0C529A80">
      <w:pPr>
        <w:rPr>
          <w:rFonts w:hint="eastAsia"/>
        </w:rPr>
      </w:pPr>
      <w:r>
        <w:rPr>
          <w:rFonts w:hint="eastAsia"/>
        </w:rPr>
        <w:t>col_rename(d133) &lt;- c('mortstat:status','permth_exm:time','ucod_leading:leading')</w:t>
      </w:r>
    </w:p>
    <w:p w14:paraId="2D34C670">
      <w:pPr>
        <w:rPr>
          <w:rFonts w:hint="eastAsia"/>
        </w:rPr>
      </w:pPr>
      <w:r>
        <w:rPr>
          <w:rFonts w:hint="eastAsia"/>
        </w:rPr>
        <w:t>d1333 &lt;- add_col(data = d133,colname = 'leading',value = '0',condition = is.na(d133$leading))</w:t>
      </w:r>
    </w:p>
    <w:p w14:paraId="7FDE1C5B">
      <w:pPr>
        <w:rPr>
          <w:rFonts w:hint="eastAsia"/>
        </w:rPr>
      </w:pPr>
    </w:p>
    <w:p w14:paraId="47D12D31">
      <w:pPr>
        <w:rPr>
          <w:rFonts w:hint="eastAsia"/>
        </w:rPr>
      </w:pPr>
      <w:r>
        <w:rPr>
          <w:rFonts w:hint="eastAsia"/>
        </w:rPr>
        <w:t xml:space="preserve">d11   &lt;- d11  %&gt;% mutate(seqn = as.character(seqn)) </w:t>
      </w:r>
    </w:p>
    <w:p w14:paraId="5196E1C6">
      <w:pPr>
        <w:rPr>
          <w:rFonts w:hint="eastAsia"/>
        </w:rPr>
      </w:pPr>
      <w:r>
        <w:rPr>
          <w:rFonts w:hint="eastAsia"/>
        </w:rPr>
        <w:t xml:space="preserve">d1333   &lt;- d1333  %&gt;% mutate(seqn = as.character(seqn))  </w:t>
      </w:r>
    </w:p>
    <w:p w14:paraId="00C28802">
      <w:pPr>
        <w:rPr>
          <w:rFonts w:hint="eastAsia"/>
        </w:rPr>
      </w:pPr>
      <w:r>
        <w:rPr>
          <w:rFonts w:hint="eastAsia"/>
        </w:rPr>
        <w:t>d13333 &lt;- full_join(d11,d1333)</w:t>
      </w:r>
    </w:p>
    <w:p w14:paraId="1AF12222">
      <w:pPr>
        <w:rPr>
          <w:rFonts w:hint="eastAsia"/>
        </w:rPr>
      </w:pPr>
    </w:p>
    <w:p w14:paraId="5C0C5C22">
      <w:pPr>
        <w:rPr>
          <w:rFonts w:hint="eastAsia"/>
        </w:rPr>
      </w:pPr>
      <w:r>
        <w:rPr>
          <w:rFonts w:hint="eastAsia"/>
        </w:rPr>
        <w:t>d222 &lt;- select_row(d13333,d13333$age&gt;=18)</w:t>
      </w:r>
    </w:p>
    <w:p w14:paraId="0074D6A7">
      <w:pPr>
        <w:rPr>
          <w:rFonts w:hint="eastAsia"/>
        </w:rPr>
      </w:pPr>
      <w:r>
        <w:rPr>
          <w:rFonts w:hint="eastAsia"/>
        </w:rPr>
        <w:t>d2222 &lt;- select_row(d222,d222$Hcy !='NA')</w:t>
      </w:r>
    </w:p>
    <w:p w14:paraId="704EC067">
      <w:pPr>
        <w:rPr>
          <w:rFonts w:hint="eastAsia"/>
        </w:rPr>
      </w:pPr>
      <w:r>
        <w:rPr>
          <w:rFonts w:hint="eastAsia"/>
        </w:rPr>
        <w:t>d111 &lt;- select_row(d2222,d2222$Hypertension !='NA')</w:t>
      </w:r>
    </w:p>
    <w:p w14:paraId="1F304946">
      <w:pPr>
        <w:rPr>
          <w:rFonts w:hint="eastAsia"/>
        </w:rPr>
      </w:pPr>
      <w:r>
        <w:rPr>
          <w:rFonts w:hint="eastAsia"/>
        </w:rPr>
        <w:t>d133333 &lt;- select_row(d111,d111$eligstat =='Eligible')</w:t>
      </w:r>
    </w:p>
    <w:p w14:paraId="15C65E8D">
      <w:pPr>
        <w:rPr>
          <w:rFonts w:hint="eastAsia"/>
        </w:rPr>
      </w:pPr>
      <w:r>
        <w:rPr>
          <w:rFonts w:hint="eastAsia"/>
        </w:rPr>
        <w:t>d1333333 &lt;- select_row(d133333,d133333$status!='NA')</w:t>
      </w:r>
    </w:p>
    <w:p w14:paraId="1F12B527">
      <w:pPr>
        <w:rPr>
          <w:rFonts w:hint="eastAsia"/>
        </w:rPr>
      </w:pPr>
    </w:p>
    <w:p w14:paraId="74443E11">
      <w:pPr>
        <w:rPr>
          <w:rFonts w:hint="eastAsia"/>
        </w:rPr>
      </w:pPr>
      <w:r>
        <w:rPr>
          <w:rFonts w:hint="eastAsia"/>
        </w:rPr>
        <w:t>d3_1 &lt;- dex_PhysicalActivity(years = 1999,all.5 = T,time = T,MET = T,Year = T)</w:t>
      </w:r>
    </w:p>
    <w:p w14:paraId="77456872">
      <w:pPr>
        <w:rPr>
          <w:rFonts w:hint="eastAsia"/>
        </w:rPr>
      </w:pPr>
      <w:r>
        <w:rPr>
          <w:rFonts w:hint="eastAsia"/>
        </w:rPr>
        <w:t>d3_2 &lt;- dex_PhysicalActivity(years = 2001,all.5 = T,time = T,MET = T,Year = T)</w:t>
      </w:r>
    </w:p>
    <w:p w14:paraId="445785BC">
      <w:pPr>
        <w:rPr>
          <w:rFonts w:hint="eastAsia"/>
        </w:rPr>
      </w:pPr>
      <w:r>
        <w:rPr>
          <w:rFonts w:hint="eastAsia"/>
        </w:rPr>
        <w:t>d3_3 &lt;- dex_PhysicalActivity(years = 2003,all.5 = T,time = T,MET = T,Year = T)</w:t>
      </w:r>
    </w:p>
    <w:p w14:paraId="2F98C021">
      <w:pPr>
        <w:rPr>
          <w:rFonts w:hint="eastAsia"/>
        </w:rPr>
      </w:pPr>
      <w:r>
        <w:rPr>
          <w:rFonts w:hint="eastAsia"/>
        </w:rPr>
        <w:t>d3_4 &lt;- dex_PhysicalActivity(years = 2005,all.5 = T,time = T,MET = T,Year = T)</w:t>
      </w:r>
    </w:p>
    <w:p w14:paraId="54E97815">
      <w:pPr>
        <w:rPr>
          <w:rFonts w:hint="eastAsia"/>
        </w:rPr>
      </w:pPr>
      <w:r>
        <w:rPr>
          <w:rFonts w:hint="eastAsia"/>
        </w:rPr>
        <w:t>d3_5 &lt;- rbind(d3_1,d3_2,d3_3,d3_4)</w:t>
      </w:r>
    </w:p>
    <w:p w14:paraId="243C5D7F">
      <w:pPr>
        <w:rPr>
          <w:rFonts w:hint="eastAsia"/>
        </w:rPr>
      </w:pPr>
      <w:r>
        <w:rPr>
          <w:rFonts w:hint="eastAsia"/>
        </w:rPr>
        <w:t>d3 &lt;- drop_col(d3_5,'PA_total_time')</w:t>
      </w:r>
    </w:p>
    <w:p w14:paraId="2D28A8E3">
      <w:pPr>
        <w:rPr>
          <w:rFonts w:hint="eastAsia"/>
        </w:rPr>
      </w:pPr>
    </w:p>
    <w:p w14:paraId="5EA4ED82">
      <w:pPr>
        <w:rPr>
          <w:rFonts w:hint="eastAsia"/>
        </w:rPr>
      </w:pPr>
      <w:r>
        <w:rPr>
          <w:rFonts w:hint="eastAsia"/>
        </w:rPr>
        <w:t>dr1tot1_0&lt;- nhs_tsv('drxtot\\.',years = 1999)</w:t>
      </w:r>
    </w:p>
    <w:p w14:paraId="3AC2219E">
      <w:pPr>
        <w:rPr>
          <w:rFonts w:hint="eastAsia"/>
        </w:rPr>
      </w:pPr>
      <w:r>
        <w:rPr>
          <w:rFonts w:hint="eastAsia"/>
        </w:rPr>
        <w:t>d4_0 &lt;- nhs_read(dr1tot1_0,'drxtcaff:caff',Year = FALSE)</w:t>
      </w:r>
    </w:p>
    <w:p w14:paraId="0431D3E4">
      <w:pPr>
        <w:rPr>
          <w:rFonts w:hint="eastAsia"/>
        </w:rPr>
      </w:pPr>
      <w:r>
        <w:rPr>
          <w:rFonts w:hint="eastAsia"/>
        </w:rPr>
        <w:t>dr1tot1&lt;- nhs_tsv('drxtot_b')</w:t>
      </w:r>
    </w:p>
    <w:p w14:paraId="1C48B1F0">
      <w:pPr>
        <w:rPr>
          <w:rFonts w:hint="eastAsia"/>
        </w:rPr>
      </w:pPr>
      <w:r>
        <w:rPr>
          <w:rFonts w:hint="eastAsia"/>
        </w:rPr>
        <w:t>d4_1 &lt;- nhs_read(dr1tot1,'drxtcaff:caff',Year = FALSE)</w:t>
      </w:r>
    </w:p>
    <w:p w14:paraId="64ED578C">
      <w:pPr>
        <w:rPr>
          <w:rFonts w:hint="eastAsia"/>
        </w:rPr>
      </w:pPr>
      <w:r>
        <w:rPr>
          <w:rFonts w:hint="eastAsia"/>
        </w:rPr>
        <w:t>dr1tot2&lt;- nhs_tsv('dr1tot_c|dr1tot_d')</w:t>
      </w:r>
    </w:p>
    <w:p w14:paraId="63E0AEFE">
      <w:pPr>
        <w:rPr>
          <w:rFonts w:hint="eastAsia"/>
        </w:rPr>
      </w:pPr>
      <w:r>
        <w:rPr>
          <w:rFonts w:hint="eastAsia"/>
        </w:rPr>
        <w:t>d4_2 &lt;- nhs_read(dr1tot2,'dr1tcaff:caff1',Year = FALSE)</w:t>
      </w:r>
    </w:p>
    <w:p w14:paraId="2A153214">
      <w:pPr>
        <w:rPr>
          <w:rFonts w:hint="eastAsia"/>
        </w:rPr>
      </w:pPr>
      <w:r>
        <w:rPr>
          <w:rFonts w:hint="eastAsia"/>
        </w:rPr>
        <w:t>dr2tot3&lt;- nhs_tsv('dr2tot_c|dr2tot_d')</w:t>
      </w:r>
    </w:p>
    <w:p w14:paraId="51374875">
      <w:pPr>
        <w:rPr>
          <w:rFonts w:hint="eastAsia"/>
        </w:rPr>
      </w:pPr>
      <w:r>
        <w:rPr>
          <w:rFonts w:hint="eastAsia"/>
        </w:rPr>
        <w:t>d4_3 &lt;- nhs_read(dr2tot3,'dr2tcaff:caff2',Year = FALSE)</w:t>
      </w:r>
    </w:p>
    <w:p w14:paraId="072E7D62">
      <w:pPr>
        <w:rPr>
          <w:rFonts w:hint="eastAsia"/>
        </w:rPr>
      </w:pPr>
      <w:r>
        <w:rPr>
          <w:rFonts w:hint="eastAsia"/>
        </w:rPr>
        <w:t>d4_4 &lt;- select_row(d4_2,d4_2$caff1 !='NA')</w:t>
      </w:r>
    </w:p>
    <w:p w14:paraId="1DE4FB72">
      <w:pPr>
        <w:rPr>
          <w:rFonts w:hint="eastAsia"/>
        </w:rPr>
      </w:pPr>
      <w:r>
        <w:rPr>
          <w:rFonts w:hint="eastAsia"/>
        </w:rPr>
        <w:t>d4_5 &lt;- Inner_Join(d4_3,d4_4)</w:t>
      </w:r>
    </w:p>
    <w:p w14:paraId="15F293F0">
      <w:pPr>
        <w:rPr>
          <w:rFonts w:hint="eastAsia"/>
        </w:rPr>
      </w:pPr>
      <w:r>
        <w:rPr>
          <w:rFonts w:hint="eastAsia"/>
        </w:rPr>
        <w:t xml:space="preserve">d4_6 &lt;- d4_5 %&gt;%  </w:t>
      </w:r>
    </w:p>
    <w:p w14:paraId="39B2AC2B">
      <w:pPr>
        <w:rPr>
          <w:rFonts w:hint="eastAsia"/>
        </w:rPr>
      </w:pPr>
      <w:r>
        <w:rPr>
          <w:rFonts w:hint="eastAsia"/>
        </w:rPr>
        <w:t xml:space="preserve">    mutate(caff = if_else(!is.na(caff1) &amp; !is.na(caff2), (caff1 + caff2) / 2,  </w:t>
      </w:r>
    </w:p>
    <w:p w14:paraId="78B98756">
      <w:pPr>
        <w:rPr>
          <w:rFonts w:hint="eastAsia"/>
        </w:rPr>
      </w:pPr>
      <w:r>
        <w:rPr>
          <w:rFonts w:hint="eastAsia"/>
        </w:rPr>
        <w:t xml:space="preserve">                          caff1))</w:t>
      </w:r>
    </w:p>
    <w:p w14:paraId="3EA5D328">
      <w:pPr>
        <w:rPr>
          <w:rFonts w:hint="eastAsia"/>
        </w:rPr>
      </w:pPr>
      <w:r>
        <w:rPr>
          <w:rFonts w:hint="eastAsia"/>
        </w:rPr>
        <w:t>d4_7 &lt;- drop_col(d4_6,'caff1','caff2')</w:t>
      </w:r>
    </w:p>
    <w:p w14:paraId="1D7DF834">
      <w:pPr>
        <w:rPr>
          <w:rFonts w:hint="eastAsia"/>
        </w:rPr>
      </w:pPr>
      <w:r>
        <w:rPr>
          <w:rFonts w:hint="eastAsia"/>
        </w:rPr>
        <w:t>d4_8 &lt;- select_row(d4_0,d4_0$caff !='NA')</w:t>
      </w:r>
    </w:p>
    <w:p w14:paraId="241488E2">
      <w:pPr>
        <w:rPr>
          <w:rFonts w:hint="eastAsia"/>
        </w:rPr>
      </w:pPr>
      <w:r>
        <w:rPr>
          <w:rFonts w:hint="eastAsia"/>
        </w:rPr>
        <w:t>d4_9 &lt;- select_row(d4_1,d4_1$caff !='NA')</w:t>
      </w:r>
    </w:p>
    <w:p w14:paraId="2A74486D">
      <w:pPr>
        <w:rPr>
          <w:rFonts w:hint="eastAsia"/>
        </w:rPr>
      </w:pPr>
      <w:r>
        <w:rPr>
          <w:rFonts w:hint="eastAsia"/>
        </w:rPr>
        <w:t>d4 &lt;- rbind(d4_7,d4_8,d4_9)</w:t>
      </w:r>
    </w:p>
    <w:p w14:paraId="01B812B3">
      <w:pPr>
        <w:rPr>
          <w:rFonts w:hint="eastAsia"/>
        </w:rPr>
      </w:pPr>
    </w:p>
    <w:p w14:paraId="351B2358">
      <w:pPr>
        <w:rPr>
          <w:rFonts w:hint="eastAsia"/>
        </w:rPr>
      </w:pPr>
      <w:r>
        <w:rPr>
          <w:rFonts w:hint="eastAsia"/>
        </w:rPr>
        <w:t>dr1tot4_0&lt;- nhs_tsv('drxtot\\.',years = 1999)</w:t>
      </w:r>
    </w:p>
    <w:p w14:paraId="03A8B718">
      <w:pPr>
        <w:rPr>
          <w:rFonts w:hint="eastAsia"/>
        </w:rPr>
      </w:pPr>
      <w:r>
        <w:rPr>
          <w:rFonts w:hint="eastAsia"/>
        </w:rPr>
        <w:t>d5_0 &lt;- nhs_read(dr1tot4_0,'drxtalco:alco',Year = FALSE)</w:t>
      </w:r>
    </w:p>
    <w:p w14:paraId="7B50578C">
      <w:pPr>
        <w:rPr>
          <w:rFonts w:hint="eastAsia"/>
        </w:rPr>
      </w:pPr>
      <w:r>
        <w:rPr>
          <w:rFonts w:hint="eastAsia"/>
        </w:rPr>
        <w:t>dr1tot4&lt;- nhs_tsv('drxtot_b')</w:t>
      </w:r>
    </w:p>
    <w:p w14:paraId="6110D49F">
      <w:pPr>
        <w:rPr>
          <w:rFonts w:hint="eastAsia"/>
        </w:rPr>
      </w:pPr>
      <w:r>
        <w:rPr>
          <w:rFonts w:hint="eastAsia"/>
        </w:rPr>
        <w:t>d5_1 &lt;- nhs_read(dr1tot4,'drxtalco:alco',Year = FALSE)</w:t>
      </w:r>
    </w:p>
    <w:p w14:paraId="2A28CD79">
      <w:pPr>
        <w:rPr>
          <w:rFonts w:hint="eastAsia"/>
        </w:rPr>
      </w:pPr>
      <w:r>
        <w:rPr>
          <w:rFonts w:hint="eastAsia"/>
        </w:rPr>
        <w:t>dr1tot5&lt;- nhs_tsv('dr1tot_c|dr1tot_d')</w:t>
      </w:r>
    </w:p>
    <w:p w14:paraId="784140DC">
      <w:pPr>
        <w:rPr>
          <w:rFonts w:hint="eastAsia"/>
        </w:rPr>
      </w:pPr>
      <w:r>
        <w:rPr>
          <w:rFonts w:hint="eastAsia"/>
        </w:rPr>
        <w:t>d5_2 &lt;- nhs_read(dr1tot5,'dr1talco:alco1',Year = FALSE)</w:t>
      </w:r>
    </w:p>
    <w:p w14:paraId="1B82F597">
      <w:pPr>
        <w:rPr>
          <w:rFonts w:hint="eastAsia"/>
        </w:rPr>
      </w:pPr>
      <w:r>
        <w:rPr>
          <w:rFonts w:hint="eastAsia"/>
        </w:rPr>
        <w:t>dr2tot6&lt;- nhs_tsv('dr2tot_c|dr2tot_d')</w:t>
      </w:r>
    </w:p>
    <w:p w14:paraId="2001C801">
      <w:pPr>
        <w:rPr>
          <w:rFonts w:hint="eastAsia"/>
        </w:rPr>
      </w:pPr>
      <w:r>
        <w:rPr>
          <w:rFonts w:hint="eastAsia"/>
        </w:rPr>
        <w:t>d5_3 &lt;- nhs_read(dr2tot6,'dr2talco:alco2',Year = FALSE)</w:t>
      </w:r>
    </w:p>
    <w:p w14:paraId="3FD0A470">
      <w:pPr>
        <w:rPr>
          <w:rFonts w:hint="eastAsia"/>
        </w:rPr>
      </w:pPr>
      <w:r>
        <w:rPr>
          <w:rFonts w:hint="eastAsia"/>
        </w:rPr>
        <w:t>d5_4 &lt;- select_row(d5_2,d5_2$alco1 !='NA')</w:t>
      </w:r>
    </w:p>
    <w:p w14:paraId="6CA9D02A">
      <w:pPr>
        <w:rPr>
          <w:rFonts w:hint="eastAsia"/>
        </w:rPr>
      </w:pPr>
      <w:r>
        <w:rPr>
          <w:rFonts w:hint="eastAsia"/>
        </w:rPr>
        <w:t>d5_5 &lt;- Inner_Join(d5_3,d5_4)</w:t>
      </w:r>
    </w:p>
    <w:p w14:paraId="108849D5">
      <w:pPr>
        <w:rPr>
          <w:rFonts w:hint="eastAsia"/>
        </w:rPr>
      </w:pPr>
      <w:r>
        <w:rPr>
          <w:rFonts w:hint="eastAsia"/>
        </w:rPr>
        <w:t xml:space="preserve">d5_6 &lt;- d5_5 %&gt;%  </w:t>
      </w:r>
    </w:p>
    <w:p w14:paraId="4A5D8473">
      <w:pPr>
        <w:rPr>
          <w:rFonts w:hint="eastAsia"/>
        </w:rPr>
      </w:pPr>
      <w:r>
        <w:rPr>
          <w:rFonts w:hint="eastAsia"/>
        </w:rPr>
        <w:t xml:space="preserve">    mutate(alco = if_else(!is.na(alco1) &amp; !is.na(alco2), (alco1 + alco2) / 2,  </w:t>
      </w:r>
    </w:p>
    <w:p w14:paraId="60409501">
      <w:pPr>
        <w:rPr>
          <w:rFonts w:hint="eastAsia"/>
        </w:rPr>
      </w:pPr>
      <w:r>
        <w:rPr>
          <w:rFonts w:hint="eastAsia"/>
        </w:rPr>
        <w:t xml:space="preserve">                          alco1))</w:t>
      </w:r>
    </w:p>
    <w:p w14:paraId="4A8F5090">
      <w:pPr>
        <w:rPr>
          <w:rFonts w:hint="eastAsia"/>
        </w:rPr>
      </w:pPr>
      <w:r>
        <w:rPr>
          <w:rFonts w:hint="eastAsia"/>
        </w:rPr>
        <w:t>d5_7 &lt;- drop_col(d5_6,'alco1','alco2')</w:t>
      </w:r>
    </w:p>
    <w:p w14:paraId="7BE2349D">
      <w:pPr>
        <w:rPr>
          <w:rFonts w:hint="eastAsia"/>
        </w:rPr>
      </w:pPr>
      <w:r>
        <w:rPr>
          <w:rFonts w:hint="eastAsia"/>
        </w:rPr>
        <w:t>d5_8 &lt;- select_row(d5_0,d5_0$alco !='NA')</w:t>
      </w:r>
    </w:p>
    <w:p w14:paraId="70F141D7">
      <w:pPr>
        <w:rPr>
          <w:rFonts w:hint="eastAsia"/>
        </w:rPr>
      </w:pPr>
      <w:r>
        <w:rPr>
          <w:rFonts w:hint="eastAsia"/>
        </w:rPr>
        <w:t>d5_9 &lt;- select_row(d5_1,d5_1$alco !='NA')</w:t>
      </w:r>
    </w:p>
    <w:p w14:paraId="24E64EC0">
      <w:pPr>
        <w:rPr>
          <w:rFonts w:hint="eastAsia"/>
        </w:rPr>
      </w:pPr>
      <w:r>
        <w:rPr>
          <w:rFonts w:hint="eastAsia"/>
        </w:rPr>
        <w:t>d5 &lt;- rbind(d5_7,d5_8,d5_9)</w:t>
      </w:r>
    </w:p>
    <w:p w14:paraId="48246AC9">
      <w:pPr>
        <w:rPr>
          <w:rFonts w:hint="eastAsia"/>
          <w:lang w:eastAsia="zh-CN"/>
        </w:rPr>
      </w:pPr>
    </w:p>
    <w:p w14:paraId="2973584C">
      <w:pPr>
        <w:rPr>
          <w:rFonts w:hint="eastAsia"/>
        </w:rPr>
      </w:pPr>
      <w:r>
        <w:rPr>
          <w:rFonts w:hint="eastAsia"/>
        </w:rPr>
        <w:t>na0 &lt;- nhs_tsv('drxtot\\.',years = 1999)</w:t>
      </w:r>
    </w:p>
    <w:p w14:paraId="0B1B6271">
      <w:pPr>
        <w:rPr>
          <w:rFonts w:hint="eastAsia"/>
        </w:rPr>
      </w:pPr>
      <w:r>
        <w:rPr>
          <w:rFonts w:hint="eastAsia"/>
        </w:rPr>
        <w:t>d6_0 &lt;- nhs_read(na0,'drdtsodi:Na',Year = FALSE)</w:t>
      </w:r>
    </w:p>
    <w:p w14:paraId="116802DB">
      <w:pPr>
        <w:rPr>
          <w:rFonts w:hint="eastAsia"/>
        </w:rPr>
      </w:pPr>
      <w:r>
        <w:rPr>
          <w:rFonts w:hint="eastAsia"/>
        </w:rPr>
        <w:t>na2&lt;- nhs_tsv('drxtot_b')</w:t>
      </w:r>
    </w:p>
    <w:p w14:paraId="3043EF2A">
      <w:pPr>
        <w:rPr>
          <w:rFonts w:hint="eastAsia"/>
        </w:rPr>
      </w:pPr>
      <w:r>
        <w:rPr>
          <w:rFonts w:hint="eastAsia"/>
        </w:rPr>
        <w:t>d6_1 &lt;- nhs_read(na2,'drdtsodi:Na',Year = FALSE)</w:t>
      </w:r>
    </w:p>
    <w:p w14:paraId="0CEED5C6">
      <w:pPr>
        <w:rPr>
          <w:rFonts w:hint="eastAsia"/>
        </w:rPr>
      </w:pPr>
    </w:p>
    <w:p w14:paraId="40823231">
      <w:pPr>
        <w:rPr>
          <w:rFonts w:hint="eastAsia"/>
        </w:rPr>
      </w:pPr>
      <w:r>
        <w:rPr>
          <w:rFonts w:hint="eastAsia"/>
        </w:rPr>
        <w:t>dr1tot7&lt;- nhs_tsv('dr1tot_c|dr1tot_d')</w:t>
      </w:r>
    </w:p>
    <w:p w14:paraId="509DC555">
      <w:pPr>
        <w:rPr>
          <w:rFonts w:hint="eastAsia"/>
        </w:rPr>
      </w:pPr>
      <w:r>
        <w:rPr>
          <w:rFonts w:hint="eastAsia"/>
        </w:rPr>
        <w:t>d6_2 &lt;- nhs_read(dr1tot7,'dr1tsodi:Na1',Year = FALSE)</w:t>
      </w:r>
    </w:p>
    <w:p w14:paraId="1BE9F546">
      <w:pPr>
        <w:rPr>
          <w:rFonts w:hint="eastAsia"/>
        </w:rPr>
      </w:pPr>
      <w:r>
        <w:rPr>
          <w:rFonts w:hint="eastAsia"/>
        </w:rPr>
        <w:t>dr2tot8&lt;- nhs_tsv('dr2tot_c|dr2tot_d')</w:t>
      </w:r>
    </w:p>
    <w:p w14:paraId="117EAF73">
      <w:pPr>
        <w:rPr>
          <w:rFonts w:hint="eastAsia"/>
        </w:rPr>
      </w:pPr>
      <w:r>
        <w:rPr>
          <w:rFonts w:hint="eastAsia"/>
        </w:rPr>
        <w:t>d6_3 &lt;- nhs_read(dr2tot8,'dr2tsodi:Na2',Year = FALSE)</w:t>
      </w:r>
    </w:p>
    <w:p w14:paraId="1D046D2E">
      <w:pPr>
        <w:rPr>
          <w:rFonts w:hint="eastAsia"/>
        </w:rPr>
      </w:pPr>
      <w:r>
        <w:rPr>
          <w:rFonts w:hint="eastAsia"/>
        </w:rPr>
        <w:t>d6_4 &lt;- select_row(d6_2,d6_2$Na1 !='NA')</w:t>
      </w:r>
    </w:p>
    <w:p w14:paraId="6CCCB303">
      <w:pPr>
        <w:rPr>
          <w:rFonts w:hint="eastAsia"/>
        </w:rPr>
      </w:pPr>
      <w:r>
        <w:rPr>
          <w:rFonts w:hint="eastAsia"/>
        </w:rPr>
        <w:t>d6_5 &lt;- Inner_Join(d6_3,d6_4)</w:t>
      </w:r>
    </w:p>
    <w:p w14:paraId="50C8A91A">
      <w:pPr>
        <w:rPr>
          <w:rFonts w:hint="eastAsia"/>
        </w:rPr>
      </w:pPr>
      <w:r>
        <w:rPr>
          <w:rFonts w:hint="eastAsia"/>
        </w:rPr>
        <w:t xml:space="preserve">d6_6 &lt;- d6_5 %&gt;%  </w:t>
      </w:r>
    </w:p>
    <w:p w14:paraId="1FBA31F7">
      <w:pPr>
        <w:rPr>
          <w:rFonts w:hint="eastAsia"/>
        </w:rPr>
      </w:pPr>
      <w:r>
        <w:rPr>
          <w:rFonts w:hint="eastAsia"/>
        </w:rPr>
        <w:t xml:space="preserve">    mutate(Na = if_else(!is.na(Na1) &amp; !is.na(Na2), (Na1 + Na2) / 2,  </w:t>
      </w:r>
    </w:p>
    <w:p w14:paraId="675DFD28">
      <w:pPr>
        <w:rPr>
          <w:rFonts w:hint="eastAsia"/>
        </w:rPr>
      </w:pPr>
      <w:r>
        <w:rPr>
          <w:rFonts w:hint="eastAsia"/>
        </w:rPr>
        <w:t xml:space="preserve">                        Na1))</w:t>
      </w:r>
    </w:p>
    <w:p w14:paraId="37C8B230">
      <w:pPr>
        <w:rPr>
          <w:rFonts w:hint="eastAsia"/>
        </w:rPr>
      </w:pPr>
      <w:r>
        <w:rPr>
          <w:rFonts w:hint="eastAsia"/>
        </w:rPr>
        <w:t>d6_7 &lt;- select_row(d6_0,d6_0$Na !='NA')</w:t>
      </w:r>
    </w:p>
    <w:p w14:paraId="5BF79911">
      <w:pPr>
        <w:rPr>
          <w:rFonts w:hint="eastAsia"/>
        </w:rPr>
      </w:pPr>
      <w:r>
        <w:rPr>
          <w:rFonts w:hint="eastAsia"/>
        </w:rPr>
        <w:t>d6_8 &lt;- select_row(d6_1,d6_1$Na !='NA')</w:t>
      </w:r>
    </w:p>
    <w:p w14:paraId="1F975B05">
      <w:pPr>
        <w:rPr>
          <w:rFonts w:hint="eastAsia"/>
        </w:rPr>
      </w:pPr>
      <w:r>
        <w:rPr>
          <w:rFonts w:hint="eastAsia"/>
        </w:rPr>
        <w:t>d6_9 &lt;- drop_col(d6_6,'Na1','Na2')</w:t>
      </w:r>
    </w:p>
    <w:p w14:paraId="477ECD76">
      <w:pPr>
        <w:rPr>
          <w:rFonts w:hint="eastAsia"/>
        </w:rPr>
      </w:pPr>
      <w:r>
        <w:rPr>
          <w:rFonts w:hint="eastAsia"/>
        </w:rPr>
        <w:t>d6 &lt;- rbind(d6_7,d6_8,d6_9)</w:t>
      </w:r>
    </w:p>
    <w:p w14:paraId="46342713">
      <w:pPr>
        <w:rPr>
          <w:rFonts w:hint="eastAsia"/>
        </w:rPr>
      </w:pPr>
    </w:p>
    <w:p w14:paraId="0E1E7EB6">
      <w:pPr>
        <w:rPr>
          <w:rFonts w:hint="eastAsia"/>
        </w:rPr>
      </w:pPr>
      <w:r>
        <w:rPr>
          <w:rFonts w:hint="eastAsia"/>
        </w:rPr>
        <w:t>Cotinine&lt;- nhs_tsv('lab06|l06_b|l06cot_c|cot_d')</w:t>
      </w:r>
    </w:p>
    <w:p w14:paraId="22DA2ADC">
      <w:pPr>
        <w:rPr>
          <w:rFonts w:hint="eastAsia"/>
        </w:rPr>
      </w:pPr>
      <w:r>
        <w:rPr>
          <w:rFonts w:hint="eastAsia"/>
        </w:rPr>
        <w:t>d7 &lt;- nhs_read(Cotinine,'lbxcot:Cotinine',Year = FALSE)</w:t>
      </w:r>
    </w:p>
    <w:p w14:paraId="07C9BA87">
      <w:pPr>
        <w:rPr>
          <w:rFonts w:hint="eastAsia"/>
        </w:rPr>
      </w:pPr>
    </w:p>
    <w:p w14:paraId="1B3EFDE3">
      <w:pPr>
        <w:rPr>
          <w:rFonts w:hint="eastAsia"/>
        </w:rPr>
      </w:pPr>
    </w:p>
    <w:p w14:paraId="25EB3691">
      <w:pPr>
        <w:rPr>
          <w:rFonts w:hint="eastAsia"/>
        </w:rPr>
      </w:pPr>
      <w:r>
        <w:rPr>
          <w:rFonts w:hint="eastAsia"/>
        </w:rPr>
        <w:t>bmx1 &lt;- nhs_tsv('bmx\\.',years = 1999)</w:t>
      </w:r>
    </w:p>
    <w:p w14:paraId="6EB3FD80">
      <w:pPr>
        <w:rPr>
          <w:rFonts w:hint="eastAsia"/>
        </w:rPr>
      </w:pPr>
      <w:r>
        <w:rPr>
          <w:rFonts w:hint="eastAsia"/>
        </w:rPr>
        <w:t>d8_0 &lt;- nhs_read(bmx1, 'bmxbmi:bmi',</w:t>
      </w:r>
    </w:p>
    <w:p w14:paraId="689C0E84">
      <w:pPr>
        <w:rPr>
          <w:rFonts w:hint="eastAsia"/>
        </w:rPr>
      </w:pPr>
      <w:r>
        <w:rPr>
          <w:rFonts w:hint="eastAsia"/>
        </w:rPr>
        <w:t xml:space="preserve">                 Year = FALSE)</w:t>
      </w:r>
    </w:p>
    <w:p w14:paraId="4A4FC579">
      <w:pPr>
        <w:rPr>
          <w:rFonts w:hint="eastAsia"/>
        </w:rPr>
      </w:pPr>
      <w:r>
        <w:rPr>
          <w:rFonts w:hint="eastAsia"/>
        </w:rPr>
        <w:t>bmx2 &lt;- nhs_tsv('bmx_b|bmx_c|bmx_d')</w:t>
      </w:r>
    </w:p>
    <w:p w14:paraId="72A4F5C2">
      <w:pPr>
        <w:rPr>
          <w:rFonts w:hint="eastAsia"/>
        </w:rPr>
      </w:pPr>
      <w:r>
        <w:rPr>
          <w:rFonts w:hint="eastAsia"/>
        </w:rPr>
        <w:t>d8_1 &lt;- nhs_read(bmx2,'bmxbmi:bmi',Year = FALSE)</w:t>
      </w:r>
    </w:p>
    <w:p w14:paraId="35B61616">
      <w:pPr>
        <w:rPr>
          <w:rFonts w:hint="eastAsia"/>
        </w:rPr>
      </w:pPr>
      <w:r>
        <w:rPr>
          <w:rFonts w:hint="eastAsia"/>
        </w:rPr>
        <w:t>d8 &lt;- rbind(d8_0,d8_1)</w:t>
      </w:r>
    </w:p>
    <w:p w14:paraId="2419BE45">
      <w:pPr>
        <w:rPr>
          <w:rFonts w:hint="eastAsia"/>
        </w:rPr>
      </w:pPr>
      <w:r>
        <w:rPr>
          <w:rFonts w:hint="eastAsia"/>
        </w:rPr>
        <w:t>nrow(d8)</w:t>
      </w:r>
    </w:p>
    <w:p w14:paraId="314A0232">
      <w:pPr>
        <w:rPr>
          <w:rFonts w:hint="eastAsia"/>
          <w:lang w:eastAsia="zh-CN"/>
        </w:rPr>
      </w:pPr>
    </w:p>
    <w:p w14:paraId="43AB57B9">
      <w:pPr>
        <w:rPr>
          <w:rFonts w:hint="eastAsia"/>
        </w:rPr>
      </w:pPr>
      <w:r>
        <w:rPr>
          <w:rFonts w:hint="eastAsia"/>
        </w:rPr>
        <w:t>HF1 &lt;- nhs_tsv('mcq\\.',years = 1999)</w:t>
      </w:r>
    </w:p>
    <w:p w14:paraId="419F43E3">
      <w:pPr>
        <w:rPr>
          <w:rFonts w:hint="eastAsia"/>
        </w:rPr>
      </w:pPr>
      <w:r>
        <w:rPr>
          <w:rFonts w:hint="eastAsia"/>
        </w:rPr>
        <w:t>d9_0 &lt;- nhs_read(HF1,'mcq160b:HF','mcq160c:CORD','MCQ160d:ANGD',</w:t>
      </w:r>
    </w:p>
    <w:p w14:paraId="6A208880">
      <w:pPr>
        <w:rPr>
          <w:rFonts w:hint="eastAsia"/>
        </w:rPr>
      </w:pPr>
      <w:r>
        <w:rPr>
          <w:rFonts w:hint="eastAsia"/>
        </w:rPr>
        <w:t xml:space="preserve">                 'MCQ160E:INFD','MCQ160F:STROKE',codebook = TRUE,Year = FALSE)</w:t>
      </w:r>
    </w:p>
    <w:p w14:paraId="0649025A">
      <w:pPr>
        <w:rPr>
          <w:rFonts w:hint="eastAsia"/>
        </w:rPr>
      </w:pPr>
      <w:r>
        <w:rPr>
          <w:rFonts w:hint="eastAsia"/>
        </w:rPr>
        <w:t>HF2 &lt;- nhs_tsv('mcq_b|mcq_c|mcq_d')</w:t>
      </w:r>
    </w:p>
    <w:p w14:paraId="54911F92">
      <w:pPr>
        <w:rPr>
          <w:rFonts w:hint="eastAsia"/>
        </w:rPr>
      </w:pPr>
      <w:r>
        <w:rPr>
          <w:rFonts w:hint="eastAsia"/>
        </w:rPr>
        <w:t>d9_1 &lt;- nhs_read(HF2,'mcq160b:HF','mcq160c:CORD','MCQ160d:ANGD',</w:t>
      </w:r>
    </w:p>
    <w:p w14:paraId="0399D9D5">
      <w:pPr>
        <w:rPr>
          <w:rFonts w:hint="eastAsia"/>
        </w:rPr>
      </w:pPr>
      <w:r>
        <w:rPr>
          <w:rFonts w:hint="eastAsia"/>
        </w:rPr>
        <w:t xml:space="preserve">                 'MCQ160E:INFD','MCQ160F:STROKE',Year = FALSE)</w:t>
      </w:r>
    </w:p>
    <w:p w14:paraId="55C15F46">
      <w:pPr>
        <w:rPr>
          <w:rFonts w:hint="eastAsia"/>
        </w:rPr>
      </w:pPr>
      <w:r>
        <w:rPr>
          <w:rFonts w:hint="eastAsia"/>
        </w:rPr>
        <w:t>d9 &lt;- rbind(d9_0,d9_1)</w:t>
      </w:r>
    </w:p>
    <w:p w14:paraId="114ECE22">
      <w:pPr>
        <w:rPr>
          <w:rFonts w:hint="eastAsia"/>
        </w:rPr>
      </w:pPr>
    </w:p>
    <w:p w14:paraId="25E44B20">
      <w:pPr>
        <w:rPr>
          <w:rFonts w:hint="eastAsia"/>
        </w:rPr>
      </w:pPr>
      <w:r>
        <w:rPr>
          <w:rFonts w:hint="eastAsia"/>
        </w:rPr>
        <w:t>d10 &lt;- diag_Hyperlipidemia(years = 1999:2006)</w:t>
      </w:r>
    </w:p>
    <w:p w14:paraId="0CFF2D72">
      <w:pPr>
        <w:rPr>
          <w:rFonts w:hint="eastAsia"/>
        </w:rPr>
      </w:pPr>
    </w:p>
    <w:p w14:paraId="7A946FC8">
      <w:pPr>
        <w:rPr>
          <w:rFonts w:hint="eastAsia"/>
        </w:rPr>
      </w:pPr>
      <w:r>
        <w:rPr>
          <w:rFonts w:hint="eastAsia"/>
        </w:rPr>
        <w:t>daibetes1 &lt;- nhs_tsv('diq\\.',years = 1999)</w:t>
      </w:r>
    </w:p>
    <w:p w14:paraId="61B07DB8">
      <w:pPr>
        <w:rPr>
          <w:rFonts w:hint="eastAsia"/>
        </w:rPr>
      </w:pPr>
      <w:r>
        <w:rPr>
          <w:rFonts w:hint="eastAsia"/>
        </w:rPr>
        <w:t>d11_0 &lt;- nhs_read(daibetes1,'DIQ010:diabetes',codebook = TRUE,Year = FALSE)</w:t>
      </w:r>
    </w:p>
    <w:p w14:paraId="733EC15C">
      <w:pPr>
        <w:rPr>
          <w:rFonts w:hint="eastAsia"/>
        </w:rPr>
      </w:pPr>
      <w:r>
        <w:rPr>
          <w:rFonts w:hint="eastAsia"/>
        </w:rPr>
        <w:t>daibetes2 &lt;- nhs_tsv('diq_b|diq_c|diq_d')</w:t>
      </w:r>
    </w:p>
    <w:p w14:paraId="7FE308F4">
      <w:pPr>
        <w:rPr>
          <w:rFonts w:hint="eastAsia"/>
        </w:rPr>
      </w:pPr>
      <w:r>
        <w:rPr>
          <w:rFonts w:hint="eastAsia"/>
        </w:rPr>
        <w:t>d11_1 &lt;- nhs_read(daibetes2,'DIQ010:diabetes',codebook = TRUE,Year = FALSE)</w:t>
      </w:r>
    </w:p>
    <w:p w14:paraId="4726E88D">
      <w:pPr>
        <w:rPr>
          <w:rFonts w:hint="eastAsia"/>
        </w:rPr>
      </w:pPr>
      <w:r>
        <w:rPr>
          <w:rFonts w:hint="eastAsia"/>
        </w:rPr>
        <w:t>d11 &lt;- rbind(d11_0,d11_1)</w:t>
      </w:r>
    </w:p>
    <w:p w14:paraId="27EC2BEE">
      <w:pPr>
        <w:rPr>
          <w:rFonts w:hint="eastAsia"/>
        </w:rPr>
      </w:pPr>
    </w:p>
    <w:p w14:paraId="4E0B5E0F">
      <w:pPr>
        <w:rPr>
          <w:rFonts w:hint="eastAsia"/>
        </w:rPr>
      </w:pPr>
      <w:r>
        <w:rPr>
          <w:rFonts w:hint="eastAsia"/>
        </w:rPr>
        <w:t>mmhg1 &lt;- nhs_tsv('bpx\\.',years = 1999)</w:t>
      </w:r>
    </w:p>
    <w:p w14:paraId="30889E7E">
      <w:pPr>
        <w:rPr>
          <w:rFonts w:hint="eastAsia"/>
        </w:rPr>
      </w:pPr>
      <w:r>
        <w:rPr>
          <w:rFonts w:hint="eastAsia"/>
        </w:rPr>
        <w:t>d12_0 &lt;- nhs_read(mmhg1,'bpxsy1:S1','bpxsy2:S2','bpxsy3:S3',</w:t>
      </w:r>
    </w:p>
    <w:p w14:paraId="43E12FBD">
      <w:pPr>
        <w:rPr>
          <w:rFonts w:hint="eastAsia"/>
        </w:rPr>
      </w:pPr>
      <w:r>
        <w:rPr>
          <w:rFonts w:hint="eastAsia"/>
        </w:rPr>
        <w:t xml:space="preserve">                  'bpxdi1:D1','bpxdi2:D2','bpxdi3:D3',codebook = TRUE,Year = FALSE)</w:t>
      </w:r>
    </w:p>
    <w:p w14:paraId="148C12C2">
      <w:pPr>
        <w:rPr>
          <w:rFonts w:hint="eastAsia"/>
        </w:rPr>
      </w:pPr>
    </w:p>
    <w:p w14:paraId="76C62A0A">
      <w:pPr>
        <w:rPr>
          <w:rFonts w:hint="eastAsia"/>
        </w:rPr>
      </w:pPr>
      <w:r>
        <w:rPr>
          <w:rFonts w:hint="eastAsia"/>
        </w:rPr>
        <w:t>mmhg2 &lt;- nhs_tsv('bpx_b|bpx_c|bpx_d')</w:t>
      </w:r>
    </w:p>
    <w:p w14:paraId="78B6D99A">
      <w:pPr>
        <w:rPr>
          <w:rFonts w:hint="eastAsia"/>
        </w:rPr>
      </w:pPr>
      <w:r>
        <w:rPr>
          <w:rFonts w:hint="eastAsia"/>
        </w:rPr>
        <w:t>d12_1 &lt;- nhs_read(mmhg2,'bpxsy1:S1','bpxsy2:S2','bpxsy3:S3',</w:t>
      </w:r>
    </w:p>
    <w:p w14:paraId="45F325D1">
      <w:pPr>
        <w:rPr>
          <w:rFonts w:hint="eastAsia"/>
        </w:rPr>
      </w:pPr>
      <w:r>
        <w:rPr>
          <w:rFonts w:hint="eastAsia"/>
        </w:rPr>
        <w:t xml:space="preserve">                  'bpxdi1:D1','bpxdi2:D2','bpxdi3:D3',codebook = TRUE,Year = FALSE)</w:t>
      </w:r>
    </w:p>
    <w:p w14:paraId="75D8A983">
      <w:pPr>
        <w:rPr>
          <w:rFonts w:hint="eastAsia"/>
        </w:rPr>
      </w:pPr>
      <w:r>
        <w:rPr>
          <w:rFonts w:hint="eastAsia"/>
        </w:rPr>
        <w:t>d12 &lt;- rbind(d12_0,d12_1)</w:t>
      </w:r>
    </w:p>
    <w:p w14:paraId="16FF27CE">
      <w:pPr>
        <w:rPr>
          <w:rFonts w:hint="eastAsia"/>
        </w:rPr>
      </w:pPr>
    </w:p>
    <w:p w14:paraId="2AB66763">
      <w:pPr>
        <w:rPr>
          <w:rFonts w:hint="eastAsia"/>
        </w:rPr>
      </w:pPr>
      <w:r>
        <w:rPr>
          <w:rFonts w:hint="eastAsia"/>
        </w:rPr>
        <w:t xml:space="preserve">d1333333   &lt;- d1333333  %&gt;% mutate(seqn = as.character(seqn))  </w:t>
      </w:r>
    </w:p>
    <w:p w14:paraId="23E04802">
      <w:pPr>
        <w:rPr>
          <w:rFonts w:hint="eastAsia"/>
        </w:rPr>
      </w:pPr>
    </w:p>
    <w:p w14:paraId="4266DE24">
      <w:pPr>
        <w:rPr>
          <w:rFonts w:hint="eastAsia"/>
        </w:rPr>
      </w:pPr>
      <w:r>
        <w:rPr>
          <w:rFonts w:hint="eastAsia"/>
        </w:rPr>
        <w:t xml:space="preserve">d3   &lt;- d3  %&gt;% mutate(seqn = as.character(seqn))  </w:t>
      </w:r>
    </w:p>
    <w:p w14:paraId="1283BB2A">
      <w:pPr>
        <w:rPr>
          <w:rFonts w:hint="eastAsia"/>
        </w:rPr>
      </w:pPr>
      <w:r>
        <w:rPr>
          <w:rFonts w:hint="eastAsia"/>
        </w:rPr>
        <w:t xml:space="preserve">d4   &lt;- d4  %&gt;% mutate(seqn = as.character(seqn))  </w:t>
      </w:r>
    </w:p>
    <w:p w14:paraId="3BEBC321">
      <w:pPr>
        <w:rPr>
          <w:rFonts w:hint="eastAsia"/>
        </w:rPr>
      </w:pPr>
      <w:r>
        <w:rPr>
          <w:rFonts w:hint="eastAsia"/>
        </w:rPr>
        <w:t xml:space="preserve">d5   &lt;- d5  %&gt;% mutate(seqn = as.character(seqn))  </w:t>
      </w:r>
    </w:p>
    <w:p w14:paraId="57ACDACA">
      <w:pPr>
        <w:rPr>
          <w:rFonts w:hint="eastAsia"/>
        </w:rPr>
      </w:pPr>
      <w:r>
        <w:rPr>
          <w:rFonts w:hint="eastAsia"/>
        </w:rPr>
        <w:t xml:space="preserve">d6   &lt;- d6  %&gt;% mutate(seqn = as.character(seqn))  </w:t>
      </w:r>
    </w:p>
    <w:p w14:paraId="2668D2FE">
      <w:pPr>
        <w:rPr>
          <w:rFonts w:hint="eastAsia"/>
        </w:rPr>
      </w:pPr>
      <w:r>
        <w:rPr>
          <w:rFonts w:hint="eastAsia"/>
        </w:rPr>
        <w:t xml:space="preserve">d7   &lt;- d7  %&gt;% mutate(seqn = as.character(seqn))  </w:t>
      </w:r>
    </w:p>
    <w:p w14:paraId="1D6452C1">
      <w:pPr>
        <w:rPr>
          <w:rFonts w:hint="eastAsia"/>
        </w:rPr>
      </w:pPr>
      <w:r>
        <w:rPr>
          <w:rFonts w:hint="eastAsia"/>
        </w:rPr>
        <w:t xml:space="preserve">d8   &lt;- d8  %&gt;% mutate(seqn = as.character(seqn))  </w:t>
      </w:r>
    </w:p>
    <w:p w14:paraId="2592752A">
      <w:pPr>
        <w:rPr>
          <w:rFonts w:hint="eastAsia"/>
        </w:rPr>
      </w:pPr>
      <w:r>
        <w:rPr>
          <w:rFonts w:hint="eastAsia"/>
        </w:rPr>
        <w:t xml:space="preserve">d9   &lt;- d9  %&gt;% mutate(seqn = as.character(seqn)) </w:t>
      </w:r>
    </w:p>
    <w:p w14:paraId="79B515DD">
      <w:pPr>
        <w:rPr>
          <w:rFonts w:hint="eastAsia"/>
        </w:rPr>
      </w:pPr>
      <w:r>
        <w:rPr>
          <w:rFonts w:hint="eastAsia"/>
        </w:rPr>
        <w:t xml:space="preserve">d10  &lt;- d10 %&gt;% mutate(seqn = as.character(seqn))  </w:t>
      </w:r>
    </w:p>
    <w:p w14:paraId="7A4E6552">
      <w:pPr>
        <w:rPr>
          <w:rFonts w:hint="eastAsia"/>
        </w:rPr>
      </w:pPr>
      <w:r>
        <w:rPr>
          <w:rFonts w:hint="eastAsia"/>
        </w:rPr>
        <w:t xml:space="preserve">d11  &lt;- d11 %&gt;% mutate(seqn = as.character(seqn)) </w:t>
      </w:r>
    </w:p>
    <w:p w14:paraId="6892F5FF">
      <w:pPr>
        <w:rPr>
          <w:rFonts w:hint="eastAsia"/>
        </w:rPr>
      </w:pPr>
      <w:r>
        <w:rPr>
          <w:rFonts w:hint="eastAsia"/>
        </w:rPr>
        <w:t xml:space="preserve">d12  &lt;- d12 %&gt;% mutate(seqn = as.character(seqn)) </w:t>
      </w:r>
    </w:p>
    <w:p w14:paraId="40F82DBA">
      <w:pPr>
        <w:rPr>
          <w:rFonts w:hint="eastAsia"/>
        </w:rPr>
      </w:pPr>
    </w:p>
    <w:p w14:paraId="4BC37536">
      <w:pPr>
        <w:rPr>
          <w:rFonts w:hint="eastAsia"/>
        </w:rPr>
      </w:pPr>
      <w:r>
        <w:rPr>
          <w:rFonts w:hint="eastAsia"/>
        </w:rPr>
        <w:t>d14 &lt;- full_join(d1333333,d3)</w:t>
      </w:r>
    </w:p>
    <w:p w14:paraId="26436A30">
      <w:pPr>
        <w:rPr>
          <w:rFonts w:hint="eastAsia"/>
        </w:rPr>
      </w:pPr>
      <w:r>
        <w:rPr>
          <w:rFonts w:hint="eastAsia"/>
        </w:rPr>
        <w:t>d14_0 &lt;- full_join(d14,d4)</w:t>
      </w:r>
    </w:p>
    <w:p w14:paraId="282525BC">
      <w:pPr>
        <w:rPr>
          <w:rFonts w:hint="eastAsia"/>
        </w:rPr>
      </w:pPr>
      <w:r>
        <w:rPr>
          <w:rFonts w:hint="eastAsia"/>
        </w:rPr>
        <w:t>d14_1 &lt;- full_join(d14_0,d5)</w:t>
      </w:r>
    </w:p>
    <w:p w14:paraId="711DC030">
      <w:pPr>
        <w:rPr>
          <w:rFonts w:hint="eastAsia"/>
        </w:rPr>
      </w:pPr>
      <w:r>
        <w:rPr>
          <w:rFonts w:hint="eastAsia"/>
        </w:rPr>
        <w:t>d14_2 &lt;- full_join(d14_1,d6)</w:t>
      </w:r>
    </w:p>
    <w:p w14:paraId="45009BD2">
      <w:pPr>
        <w:rPr>
          <w:rFonts w:hint="eastAsia"/>
        </w:rPr>
      </w:pPr>
      <w:r>
        <w:rPr>
          <w:rFonts w:hint="eastAsia"/>
        </w:rPr>
        <w:t>d14_3 &lt;- full_join(d14_2,d7)</w:t>
      </w:r>
    </w:p>
    <w:p w14:paraId="654F55A8">
      <w:pPr>
        <w:rPr>
          <w:rFonts w:hint="eastAsia"/>
        </w:rPr>
      </w:pPr>
      <w:r>
        <w:rPr>
          <w:rFonts w:hint="eastAsia"/>
        </w:rPr>
        <w:t>d14_4 &lt;- full_join(d14_3,d8)</w:t>
      </w:r>
    </w:p>
    <w:p w14:paraId="0CBF8AD1">
      <w:pPr>
        <w:rPr>
          <w:rFonts w:hint="eastAsia"/>
        </w:rPr>
      </w:pPr>
      <w:r>
        <w:rPr>
          <w:rFonts w:hint="eastAsia"/>
        </w:rPr>
        <w:t>d14_5 &lt;- full_join(d14_4,d9)</w:t>
      </w:r>
    </w:p>
    <w:p w14:paraId="773224AD">
      <w:pPr>
        <w:rPr>
          <w:rFonts w:hint="eastAsia"/>
        </w:rPr>
      </w:pPr>
      <w:r>
        <w:rPr>
          <w:rFonts w:hint="eastAsia"/>
        </w:rPr>
        <w:t>d14_6 &lt;- full_join(d14_5,d10)</w:t>
      </w:r>
    </w:p>
    <w:p w14:paraId="61ED3DD0">
      <w:pPr>
        <w:rPr>
          <w:rFonts w:hint="eastAsia"/>
        </w:rPr>
      </w:pPr>
      <w:r>
        <w:rPr>
          <w:rFonts w:hint="eastAsia"/>
        </w:rPr>
        <w:t>d14_7 &lt;- full_join(d14_6,d11)</w:t>
      </w:r>
    </w:p>
    <w:p w14:paraId="6A28C3D0">
      <w:pPr>
        <w:rPr>
          <w:rFonts w:hint="eastAsia"/>
        </w:rPr>
      </w:pPr>
      <w:r>
        <w:rPr>
          <w:rFonts w:hint="eastAsia"/>
        </w:rPr>
        <w:t>d14_8 &lt;- full_join(d14_7,d12)</w:t>
      </w:r>
    </w:p>
    <w:p w14:paraId="61B41518">
      <w:pPr>
        <w:rPr>
          <w:rFonts w:hint="eastAsia"/>
        </w:rPr>
      </w:pPr>
      <w:r>
        <w:rPr>
          <w:rFonts w:hint="eastAsia"/>
        </w:rPr>
        <w:t>d15_1 &lt;- select_row(d14_8,d14_8$age  !='NA')</w:t>
      </w:r>
    </w:p>
    <w:p w14:paraId="3A28BCA6">
      <w:pPr>
        <w:rPr>
          <w:rFonts w:hint="eastAsia"/>
        </w:rPr>
      </w:pPr>
      <w:r>
        <w:rPr>
          <w:rFonts w:hint="eastAsia"/>
        </w:rPr>
        <w:t>d15_2 &lt;- select_row(d15_1,d15_1$sex  !='NA')</w:t>
      </w:r>
    </w:p>
    <w:p w14:paraId="4C0F48CA">
      <w:pPr>
        <w:rPr>
          <w:rFonts w:hint="eastAsia"/>
        </w:rPr>
      </w:pPr>
      <w:r>
        <w:rPr>
          <w:rFonts w:hint="eastAsia"/>
        </w:rPr>
        <w:t>d15_3 &lt;- select_row(d15_2,d15_2$marriage !='NA')</w:t>
      </w:r>
    </w:p>
    <w:p w14:paraId="089E2F67">
      <w:pPr>
        <w:rPr>
          <w:rFonts w:hint="eastAsia"/>
        </w:rPr>
      </w:pPr>
      <w:r>
        <w:rPr>
          <w:rFonts w:hint="eastAsia"/>
        </w:rPr>
        <w:t>d15_4 &lt;- select_row(d15_3,d15_3$education !='NA')</w:t>
      </w:r>
    </w:p>
    <w:p w14:paraId="775C2123">
      <w:pPr>
        <w:rPr>
          <w:rFonts w:hint="eastAsia"/>
        </w:rPr>
      </w:pPr>
      <w:r>
        <w:rPr>
          <w:rFonts w:hint="eastAsia"/>
        </w:rPr>
        <w:t>d15_5 &lt;- select_row(d15_4,d15_4$pir !='NA')</w:t>
      </w:r>
    </w:p>
    <w:p w14:paraId="4EC421C6">
      <w:pPr>
        <w:rPr>
          <w:rFonts w:hint="eastAsia"/>
        </w:rPr>
      </w:pPr>
      <w:r>
        <w:rPr>
          <w:rFonts w:hint="eastAsia"/>
        </w:rPr>
        <w:t>d15_6 &lt;- select_row(d15_5,d15_5$reth1 !='NA')</w:t>
      </w:r>
    </w:p>
    <w:p w14:paraId="178FACAF">
      <w:pPr>
        <w:rPr>
          <w:rFonts w:hint="eastAsia"/>
        </w:rPr>
      </w:pPr>
      <w:r>
        <w:rPr>
          <w:rFonts w:hint="eastAsia"/>
        </w:rPr>
        <w:t>d15_8 &lt;- select_row(d15_6,d15_6$bmi !='NA')</w:t>
      </w:r>
    </w:p>
    <w:p w14:paraId="029B735C">
      <w:pPr>
        <w:rPr>
          <w:rFonts w:hint="eastAsia"/>
        </w:rPr>
      </w:pPr>
      <w:r>
        <w:rPr>
          <w:rFonts w:hint="eastAsia"/>
        </w:rPr>
        <w:t>d16_0 &lt;- select_row(d15_8,d15_8$diabetes !='NA')</w:t>
      </w:r>
    </w:p>
    <w:p w14:paraId="45FE849C">
      <w:pPr>
        <w:rPr>
          <w:rFonts w:hint="eastAsia"/>
        </w:rPr>
      </w:pPr>
      <w:r>
        <w:rPr>
          <w:rFonts w:hint="eastAsia"/>
        </w:rPr>
        <w:t>d16_1 &lt;- select_row(d16_0,d16_0$Cotinine !='NA')</w:t>
      </w:r>
    </w:p>
    <w:p w14:paraId="03E51148">
      <w:pPr>
        <w:rPr>
          <w:rFonts w:hint="eastAsia"/>
        </w:rPr>
      </w:pPr>
      <w:r>
        <w:rPr>
          <w:rFonts w:hint="eastAsia"/>
        </w:rPr>
        <w:t>d16_2 &lt;- select_row(d16_1,d16_1$PA_total_MET !='NA')</w:t>
      </w:r>
    </w:p>
    <w:p w14:paraId="2BA9E5CE">
      <w:pPr>
        <w:rPr>
          <w:rFonts w:hint="eastAsia"/>
        </w:rPr>
      </w:pPr>
      <w:r>
        <w:rPr>
          <w:rFonts w:hint="eastAsia"/>
        </w:rPr>
        <w:t>d16_3 &lt;- select_row(d16_2,d16_2$Na!='NA')</w:t>
      </w:r>
    </w:p>
    <w:p w14:paraId="0A9D4D3D">
      <w:pPr>
        <w:rPr>
          <w:rFonts w:hint="eastAsia"/>
        </w:rPr>
      </w:pPr>
      <w:r>
        <w:rPr>
          <w:rFonts w:hint="eastAsia"/>
        </w:rPr>
        <w:t>d16_4 &lt;- select_row(d16_3,d16_3$alco!='NA')</w:t>
      </w:r>
    </w:p>
    <w:p w14:paraId="70AAFE17">
      <w:pPr>
        <w:rPr>
          <w:rFonts w:hint="eastAsia"/>
        </w:rPr>
      </w:pPr>
      <w:r>
        <w:rPr>
          <w:rFonts w:hint="eastAsia"/>
        </w:rPr>
        <w:t>d17_0 &lt;- select_row(d16_4,d16_4$HF =='Yes'|d16_4$HF =='No')</w:t>
      </w:r>
    </w:p>
    <w:p w14:paraId="4A27EC43">
      <w:pPr>
        <w:rPr>
          <w:rFonts w:hint="eastAsia"/>
        </w:rPr>
      </w:pPr>
      <w:r>
        <w:rPr>
          <w:rFonts w:hint="eastAsia"/>
        </w:rPr>
        <w:t>d17_1 &lt;- select_row(d17_0,d17_0$CORD =='Yes'|d17_0$CORD =='No')</w:t>
      </w:r>
    </w:p>
    <w:p w14:paraId="35C354F1">
      <w:pPr>
        <w:rPr>
          <w:rFonts w:hint="eastAsia"/>
        </w:rPr>
      </w:pPr>
      <w:r>
        <w:rPr>
          <w:rFonts w:hint="eastAsia"/>
        </w:rPr>
        <w:t>d17_2 &lt;- select_row(d17_1,d17_1$ANGD =='Yes'|d17_1$ANGD =='No')</w:t>
      </w:r>
    </w:p>
    <w:p w14:paraId="2E504564">
      <w:pPr>
        <w:rPr>
          <w:rFonts w:hint="eastAsia"/>
        </w:rPr>
      </w:pPr>
      <w:r>
        <w:rPr>
          <w:rFonts w:hint="eastAsia"/>
        </w:rPr>
        <w:t>d17_3 &lt;- select_row(d17_2,d17_2$INFD =='Yes'|d17_2$INFD =='No')</w:t>
      </w:r>
    </w:p>
    <w:p w14:paraId="3D9DB31D">
      <w:pPr>
        <w:rPr>
          <w:rFonts w:hint="eastAsia"/>
        </w:rPr>
      </w:pPr>
      <w:r>
        <w:rPr>
          <w:rFonts w:hint="eastAsia"/>
        </w:rPr>
        <w:t>d17_4 &lt;- select_row(d17_3,d17_3$STROKE =='Yes'|d17_3$STROKE =='No')</w:t>
      </w:r>
    </w:p>
    <w:p w14:paraId="790BE975">
      <w:pPr>
        <w:rPr>
          <w:rFonts w:hint="eastAsia"/>
        </w:rPr>
      </w:pPr>
      <w:r>
        <w:rPr>
          <w:rFonts w:hint="eastAsia"/>
        </w:rPr>
        <w:t>d17_5 &lt;- select_row(d17_4,d17_4$D3 !='NA')</w:t>
      </w:r>
    </w:p>
    <w:p w14:paraId="0E1C52D8">
      <w:pPr>
        <w:rPr>
          <w:rFonts w:hint="eastAsia"/>
        </w:rPr>
      </w:pPr>
      <w:r>
        <w:rPr>
          <w:rFonts w:hint="eastAsia"/>
        </w:rPr>
        <w:t>d17_6 &lt;- select_row(d17_5,d17_5$S1 !='NA')</w:t>
      </w:r>
    </w:p>
    <w:p w14:paraId="290BB4DB">
      <w:pPr>
        <w:rPr>
          <w:rFonts w:hint="eastAsia"/>
        </w:rPr>
      </w:pPr>
      <w:r>
        <w:rPr>
          <w:rFonts w:hint="eastAsia"/>
        </w:rPr>
        <w:t>d17_7 &lt;- select_row(d17_6,d17_6$S2 !='NA')</w:t>
      </w:r>
    </w:p>
    <w:p w14:paraId="69CBCF12">
      <w:pPr>
        <w:rPr>
          <w:rFonts w:hint="eastAsia"/>
        </w:rPr>
      </w:pPr>
      <w:r>
        <w:rPr>
          <w:rFonts w:hint="eastAsia"/>
        </w:rPr>
        <w:t>d17_8 &lt;- select_row(d17_7,d17_7$S3 !='NA')</w:t>
      </w:r>
    </w:p>
    <w:p w14:paraId="23DB68BB">
      <w:pPr>
        <w:rPr>
          <w:rFonts w:hint="eastAsia"/>
        </w:rPr>
      </w:pPr>
      <w:r>
        <w:rPr>
          <w:rFonts w:hint="eastAsia"/>
        </w:rPr>
        <w:t>d17_9 &lt;- select_row(d17_8,d17_8$D1 !='NA')</w:t>
      </w:r>
    </w:p>
    <w:p w14:paraId="0AE92DA8">
      <w:pPr>
        <w:rPr>
          <w:rFonts w:hint="eastAsia"/>
        </w:rPr>
      </w:pPr>
      <w:r>
        <w:rPr>
          <w:rFonts w:hint="eastAsia"/>
        </w:rPr>
        <w:t>Total &lt;- select_row(d17_9,d17_9$D2 !='NA')</w:t>
      </w:r>
    </w:p>
    <w:p w14:paraId="08C686FE">
      <w:pPr>
        <w:rPr>
          <w:rFonts w:hint="eastAsia"/>
        </w:rPr>
      </w:pPr>
    </w:p>
    <w:p w14:paraId="779BED47">
      <w:pPr>
        <w:rPr>
          <w:rFonts w:hint="eastAsia"/>
        </w:rPr>
      </w:pPr>
      <w:r>
        <w:rPr>
          <w:rFonts w:hint="eastAsia"/>
        </w:rPr>
        <w:t>Total$ST &lt;- 1/3*Total$S1+1/3*Total$S2+1/3*Total$S3</w:t>
      </w:r>
    </w:p>
    <w:p w14:paraId="038AEAE3">
      <w:pPr>
        <w:rPr>
          <w:rFonts w:hint="eastAsia"/>
        </w:rPr>
      </w:pPr>
      <w:r>
        <w:rPr>
          <w:rFonts w:hint="eastAsia"/>
        </w:rPr>
        <w:t>Total$DT &lt;- 1/3*Total$D1+1/3*Total$D2+1/3*Total$D3</w:t>
      </w:r>
    </w:p>
    <w:p w14:paraId="275A17A3">
      <w:pPr>
        <w:rPr>
          <w:rFonts w:hint="eastAsia"/>
        </w:rPr>
      </w:pPr>
      <w:r>
        <w:rPr>
          <w:rFonts w:hint="eastAsia"/>
        </w:rPr>
        <w:t>Total &lt;- drop_col(Total,'S1',  'S2',  'S3', 'D1', 'D2', 'D3')</w:t>
      </w:r>
    </w:p>
    <w:p w14:paraId="1ACFE2D5">
      <w:pPr>
        <w:rPr>
          <w:rFonts w:hint="eastAsia"/>
        </w:rPr>
      </w:pPr>
    </w:p>
    <w:p w14:paraId="6ACF1211">
      <w:pPr>
        <w:rPr>
          <w:rFonts w:hint="eastAsia"/>
        </w:rPr>
      </w:pPr>
      <w:r>
        <w:rPr>
          <w:rFonts w:hint="eastAsia"/>
        </w:rPr>
        <w:t>Total1 &lt;- select_row(Total,Total$status!='NA')</w:t>
      </w:r>
    </w:p>
    <w:p w14:paraId="19C41C2B">
      <w:pPr>
        <w:rPr>
          <w:rFonts w:hint="eastAsia"/>
        </w:rPr>
      </w:pPr>
      <w:r>
        <w:rPr>
          <w:rFonts w:hint="eastAsia"/>
        </w:rPr>
        <w:t>table(Total1$Hypertension)</w:t>
      </w:r>
    </w:p>
    <w:p w14:paraId="3569F192">
      <w:pPr>
        <w:rPr>
          <w:rFonts w:hint="eastAsia"/>
        </w:rPr>
      </w:pPr>
      <w:r>
        <w:rPr>
          <w:rFonts w:hint="eastAsia"/>
        </w:rPr>
        <w:t>missValue(Total1)</w:t>
      </w:r>
    </w:p>
    <w:p w14:paraId="22DF8662">
      <w:pPr>
        <w:rPr>
          <w:rFonts w:hint="eastAsia"/>
        </w:rPr>
      </w:pPr>
      <w:r>
        <w:rPr>
          <w:rFonts w:hint="eastAsia"/>
        </w:rPr>
        <w:t>Total2 &lt;- select_row(Total1,Total1$Hypertension!='no')</w:t>
      </w:r>
    </w:p>
    <w:p w14:paraId="397B119E">
      <w:pPr>
        <w:rPr>
          <w:rFonts w:hint="eastAsia"/>
        </w:rPr>
      </w:pPr>
      <w:r>
        <w:rPr>
          <w:rFonts w:hint="eastAsia"/>
        </w:rPr>
        <w:t>missValue(Total1)</w:t>
      </w:r>
    </w:p>
    <w:p w14:paraId="6A464A07">
      <w:pPr>
        <w:rPr>
          <w:rFonts w:hint="eastAsia"/>
        </w:rPr>
      </w:pPr>
      <w:r>
        <w:rPr>
          <w:rFonts w:hint="eastAsia"/>
        </w:rPr>
        <w:t>missValue(Total2)</w:t>
      </w:r>
    </w:p>
    <w:p w14:paraId="662AFEC1">
      <w:pPr>
        <w:rPr>
          <w:rFonts w:hint="eastAsia"/>
        </w:rPr>
      </w:pPr>
      <w:r>
        <w:rPr>
          <w:rFonts w:hint="eastAsia"/>
        </w:rPr>
        <w:t>table(Total2$status)</w:t>
      </w:r>
    </w:p>
    <w:p w14:paraId="044EB8B9">
      <w:pPr>
        <w:rPr>
          <w:rFonts w:hint="eastAsia"/>
        </w:rPr>
      </w:pPr>
    </w:p>
    <w:p w14:paraId="22833788">
      <w:pPr>
        <w:rPr>
          <w:rFonts w:hint="eastAsia"/>
        </w:rPr>
      </w:pPr>
      <w:r>
        <w:rPr>
          <w:rFonts w:hint="eastAsia"/>
        </w:rPr>
        <w:t># Recode(Total$HF)</w:t>
      </w:r>
    </w:p>
    <w:p w14:paraId="1DF34E5A">
      <w:pPr>
        <w:rPr>
          <w:rFonts w:hint="eastAsia"/>
        </w:rPr>
      </w:pPr>
      <w:r>
        <w:rPr>
          <w:rFonts w:hint="eastAsia"/>
        </w:rPr>
        <w:t>Total1$HF &lt;- Recode(Total1$HF,</w:t>
      </w:r>
    </w:p>
    <w:p w14:paraId="1EB23802">
      <w:pPr>
        <w:rPr>
          <w:rFonts w:hint="eastAsia"/>
        </w:rPr>
      </w:pPr>
      <w:r>
        <w:rPr>
          <w:rFonts w:hint="eastAsia"/>
        </w:rPr>
        <w:t xml:space="preserve">                   "No::0", </w:t>
      </w:r>
    </w:p>
    <w:p w14:paraId="72BE53E2">
      <w:pPr>
        <w:rPr>
          <w:rFonts w:hint="eastAsia"/>
        </w:rPr>
      </w:pPr>
      <w:r>
        <w:rPr>
          <w:rFonts w:hint="eastAsia"/>
        </w:rPr>
        <w:t xml:space="preserve">                   "Yes::1",</w:t>
      </w:r>
    </w:p>
    <w:p w14:paraId="7989123F">
      <w:pPr>
        <w:rPr>
          <w:rFonts w:hint="eastAsia"/>
        </w:rPr>
      </w:pPr>
      <w:r>
        <w:rPr>
          <w:rFonts w:hint="eastAsia"/>
        </w:rPr>
        <w:t xml:space="preserve">                   to.numeric = T)</w:t>
      </w:r>
    </w:p>
    <w:p w14:paraId="15D7A988">
      <w:pPr>
        <w:rPr>
          <w:rFonts w:hint="eastAsia"/>
        </w:rPr>
      </w:pPr>
    </w:p>
    <w:p w14:paraId="0EEC5B15">
      <w:pPr>
        <w:rPr>
          <w:rFonts w:hint="eastAsia"/>
        </w:rPr>
      </w:pPr>
      <w:r>
        <w:rPr>
          <w:rFonts w:hint="eastAsia"/>
        </w:rPr>
        <w:t># Recode(Total$CORD)</w:t>
      </w:r>
    </w:p>
    <w:p w14:paraId="100ED442">
      <w:pPr>
        <w:rPr>
          <w:rFonts w:hint="eastAsia"/>
        </w:rPr>
      </w:pPr>
      <w:r>
        <w:rPr>
          <w:rFonts w:hint="eastAsia"/>
        </w:rPr>
        <w:t>Total1$CORD &lt;- Recode(Total1$CORD,</w:t>
      </w:r>
    </w:p>
    <w:p w14:paraId="50D777B6">
      <w:pPr>
        <w:rPr>
          <w:rFonts w:hint="eastAsia"/>
        </w:rPr>
      </w:pPr>
      <w:r>
        <w:rPr>
          <w:rFonts w:hint="eastAsia"/>
        </w:rPr>
        <w:t xml:space="preserve">                     "No::0", </w:t>
      </w:r>
    </w:p>
    <w:p w14:paraId="45B9DF95">
      <w:pPr>
        <w:rPr>
          <w:rFonts w:hint="eastAsia"/>
        </w:rPr>
      </w:pPr>
      <w:r>
        <w:rPr>
          <w:rFonts w:hint="eastAsia"/>
        </w:rPr>
        <w:t xml:space="preserve">                     "Yes::1",</w:t>
      </w:r>
    </w:p>
    <w:p w14:paraId="5167B9CB">
      <w:pPr>
        <w:rPr>
          <w:rFonts w:hint="eastAsia"/>
        </w:rPr>
      </w:pPr>
      <w:r>
        <w:rPr>
          <w:rFonts w:hint="eastAsia"/>
        </w:rPr>
        <w:t xml:space="preserve">                     to.numeric = T)</w:t>
      </w:r>
    </w:p>
    <w:p w14:paraId="0053B99B">
      <w:pPr>
        <w:rPr>
          <w:rFonts w:hint="eastAsia"/>
        </w:rPr>
      </w:pPr>
    </w:p>
    <w:p w14:paraId="66DAA664">
      <w:pPr>
        <w:rPr>
          <w:rFonts w:hint="eastAsia"/>
        </w:rPr>
      </w:pPr>
      <w:r>
        <w:rPr>
          <w:rFonts w:hint="eastAsia"/>
        </w:rPr>
        <w:t># Recode(Total$ANGD)</w:t>
      </w:r>
    </w:p>
    <w:p w14:paraId="1C2929A4">
      <w:pPr>
        <w:rPr>
          <w:rFonts w:hint="eastAsia"/>
        </w:rPr>
      </w:pPr>
      <w:r>
        <w:rPr>
          <w:rFonts w:hint="eastAsia"/>
        </w:rPr>
        <w:t>Total1$ANGD &lt;- Recode(Total1$ANGD,</w:t>
      </w:r>
    </w:p>
    <w:p w14:paraId="5BE1FE63">
      <w:pPr>
        <w:rPr>
          <w:rFonts w:hint="eastAsia"/>
        </w:rPr>
      </w:pPr>
      <w:r>
        <w:rPr>
          <w:rFonts w:hint="eastAsia"/>
        </w:rPr>
        <w:t xml:space="preserve">                     "No::0", </w:t>
      </w:r>
    </w:p>
    <w:p w14:paraId="13AFE047">
      <w:pPr>
        <w:rPr>
          <w:rFonts w:hint="eastAsia"/>
        </w:rPr>
      </w:pPr>
      <w:r>
        <w:rPr>
          <w:rFonts w:hint="eastAsia"/>
        </w:rPr>
        <w:t xml:space="preserve">                     "Yes::1",</w:t>
      </w:r>
    </w:p>
    <w:p w14:paraId="39684B4C">
      <w:pPr>
        <w:rPr>
          <w:rFonts w:hint="eastAsia"/>
        </w:rPr>
      </w:pPr>
      <w:r>
        <w:rPr>
          <w:rFonts w:hint="eastAsia"/>
        </w:rPr>
        <w:t xml:space="preserve">                     to.numeric = T)</w:t>
      </w:r>
    </w:p>
    <w:p w14:paraId="15A2F689">
      <w:pPr>
        <w:rPr>
          <w:rFonts w:hint="eastAsia"/>
        </w:rPr>
      </w:pPr>
    </w:p>
    <w:p w14:paraId="46FE53FC">
      <w:pPr>
        <w:rPr>
          <w:rFonts w:hint="eastAsia"/>
        </w:rPr>
      </w:pPr>
      <w:r>
        <w:rPr>
          <w:rFonts w:hint="eastAsia"/>
        </w:rPr>
        <w:t># Recode(Total$INFD)</w:t>
      </w:r>
    </w:p>
    <w:p w14:paraId="4D3EACFF">
      <w:pPr>
        <w:rPr>
          <w:rFonts w:hint="eastAsia"/>
        </w:rPr>
      </w:pPr>
      <w:r>
        <w:rPr>
          <w:rFonts w:hint="eastAsia"/>
        </w:rPr>
        <w:t>Total1$INFD &lt;- Recode(Total1$INFD,</w:t>
      </w:r>
    </w:p>
    <w:p w14:paraId="36142C9B">
      <w:pPr>
        <w:rPr>
          <w:rFonts w:hint="eastAsia"/>
        </w:rPr>
      </w:pPr>
      <w:r>
        <w:rPr>
          <w:rFonts w:hint="eastAsia"/>
        </w:rPr>
        <w:t xml:space="preserve">                     "No::0", </w:t>
      </w:r>
    </w:p>
    <w:p w14:paraId="4184EA31">
      <w:pPr>
        <w:rPr>
          <w:rFonts w:hint="eastAsia"/>
        </w:rPr>
      </w:pPr>
      <w:r>
        <w:rPr>
          <w:rFonts w:hint="eastAsia"/>
        </w:rPr>
        <w:t xml:space="preserve">                     "Yes::1",</w:t>
      </w:r>
    </w:p>
    <w:p w14:paraId="4C4DB91C">
      <w:pPr>
        <w:rPr>
          <w:rFonts w:hint="eastAsia"/>
        </w:rPr>
      </w:pPr>
      <w:r>
        <w:rPr>
          <w:rFonts w:hint="eastAsia"/>
        </w:rPr>
        <w:t xml:space="preserve">                     to.numeric = T)</w:t>
      </w:r>
    </w:p>
    <w:p w14:paraId="28002213">
      <w:pPr>
        <w:rPr>
          <w:rFonts w:hint="eastAsia"/>
        </w:rPr>
      </w:pPr>
    </w:p>
    <w:p w14:paraId="4BD97AAA">
      <w:pPr>
        <w:rPr>
          <w:rFonts w:hint="eastAsia"/>
        </w:rPr>
      </w:pPr>
      <w:r>
        <w:rPr>
          <w:rFonts w:hint="eastAsia"/>
        </w:rPr>
        <w:t># Recode(Total$STROKE)</w:t>
      </w:r>
    </w:p>
    <w:p w14:paraId="0B9B5AC2">
      <w:pPr>
        <w:rPr>
          <w:rFonts w:hint="eastAsia"/>
        </w:rPr>
      </w:pPr>
      <w:r>
        <w:rPr>
          <w:rFonts w:hint="eastAsia"/>
        </w:rPr>
        <w:t>Total1$STROKE &lt;- Recode(Total1$STROKE,</w:t>
      </w:r>
    </w:p>
    <w:p w14:paraId="745C5EBE">
      <w:pPr>
        <w:rPr>
          <w:rFonts w:hint="eastAsia"/>
        </w:rPr>
      </w:pPr>
      <w:r>
        <w:rPr>
          <w:rFonts w:hint="eastAsia"/>
        </w:rPr>
        <w:t xml:space="preserve">                       "No::0", </w:t>
      </w:r>
    </w:p>
    <w:p w14:paraId="270BAC4B">
      <w:pPr>
        <w:rPr>
          <w:rFonts w:hint="eastAsia"/>
        </w:rPr>
      </w:pPr>
      <w:r>
        <w:rPr>
          <w:rFonts w:hint="eastAsia"/>
        </w:rPr>
        <w:t xml:space="preserve">                       "Yes::1",</w:t>
      </w:r>
    </w:p>
    <w:p w14:paraId="7FEE21B0">
      <w:pPr>
        <w:rPr>
          <w:rFonts w:hint="eastAsia"/>
        </w:rPr>
      </w:pPr>
      <w:r>
        <w:rPr>
          <w:rFonts w:hint="eastAsia"/>
        </w:rPr>
        <w:t xml:space="preserve">                       to.numeric = T)</w:t>
      </w:r>
    </w:p>
    <w:p w14:paraId="007C345A">
      <w:pPr>
        <w:rPr>
          <w:rFonts w:hint="eastAsia"/>
        </w:rPr>
      </w:pPr>
    </w:p>
    <w:p w14:paraId="698091BF">
      <w:pPr>
        <w:rPr>
          <w:rFonts w:hint="eastAsia"/>
        </w:rPr>
      </w:pPr>
      <w:r>
        <w:rPr>
          <w:rFonts w:hint="eastAsia"/>
        </w:rPr>
        <w:t xml:space="preserve">Total1$CVD &lt;- ifelse(rowSums(Total1[, c("HF", "CORD", "ANGD", "INFD","STROKE")] == 1) &gt; 0, 'Yes', 'No') </w:t>
      </w:r>
    </w:p>
    <w:p w14:paraId="59F671A9">
      <w:pPr>
        <w:rPr>
          <w:rFonts w:hint="eastAsia"/>
        </w:rPr>
      </w:pPr>
      <w:r>
        <w:rPr>
          <w:rFonts w:hint="eastAsia"/>
        </w:rPr>
        <w:t>Total1 &lt;- drop_col(Total1,'HF','CORD','ANGD','INFD','STROKE')</w:t>
      </w:r>
    </w:p>
    <w:p w14:paraId="3A246674">
      <w:pPr>
        <w:rPr>
          <w:rFonts w:hint="eastAsia"/>
        </w:rPr>
      </w:pPr>
      <w:r>
        <w:rPr>
          <w:rFonts w:hint="eastAsia"/>
        </w:rPr>
        <w:t>missValue(Total1)</w:t>
      </w:r>
    </w:p>
    <w:p w14:paraId="276B2EB8">
      <w:pPr>
        <w:rPr>
          <w:rFonts w:hint="eastAsia"/>
        </w:rPr>
      </w:pPr>
    </w:p>
    <w:p w14:paraId="107CCD96">
      <w:pPr>
        <w:rPr>
          <w:rFonts w:hint="eastAsia"/>
        </w:rPr>
      </w:pPr>
      <w:r>
        <w:rPr>
          <w:rFonts w:hint="eastAsia"/>
        </w:rPr>
        <w:t>Total1$pir1 &lt;- Total1$pir</w:t>
      </w:r>
    </w:p>
    <w:p w14:paraId="5770290B">
      <w:pPr>
        <w:rPr>
          <w:rFonts w:hint="eastAsia"/>
        </w:rPr>
      </w:pPr>
      <w:r>
        <w:rPr>
          <w:rFonts w:hint="eastAsia"/>
        </w:rPr>
        <w:t>bu_x&lt;- Total1$pir1</w:t>
      </w:r>
    </w:p>
    <w:p w14:paraId="197E51A4">
      <w:pPr>
        <w:rPr>
          <w:rFonts w:hint="eastAsia"/>
        </w:rPr>
      </w:pPr>
      <w:r>
        <w:rPr>
          <w:rFonts w:hint="eastAsia"/>
        </w:rPr>
        <w:t>Total1$pir1[bu('(  , 1)')]&lt;-'&lt;1'</w:t>
      </w:r>
    </w:p>
    <w:p w14:paraId="7DBDB199">
      <w:pPr>
        <w:rPr>
          <w:rFonts w:hint="eastAsia"/>
        </w:rPr>
      </w:pPr>
      <w:r>
        <w:rPr>
          <w:rFonts w:hint="eastAsia"/>
        </w:rPr>
        <w:t>Total1$pir1[bu('[1 , 3]')]&lt;-'1-3'</w:t>
      </w:r>
    </w:p>
    <w:p w14:paraId="66F13E59">
      <w:pPr>
        <w:rPr>
          <w:rFonts w:hint="eastAsia"/>
        </w:rPr>
      </w:pPr>
      <w:r>
        <w:rPr>
          <w:rFonts w:hint="eastAsia"/>
        </w:rPr>
        <w:t>Total1$pir1[bu('(3 ,  )')]&lt;-'&gt;3'</w:t>
      </w:r>
    </w:p>
    <w:p w14:paraId="0FEABA18">
      <w:pPr>
        <w:rPr>
          <w:rFonts w:hint="eastAsia"/>
        </w:rPr>
      </w:pPr>
      <w:r>
        <w:rPr>
          <w:rFonts w:hint="eastAsia"/>
        </w:rPr>
        <w:t># Recode(Total1$reth1)</w:t>
      </w:r>
    </w:p>
    <w:p w14:paraId="64A90449">
      <w:pPr>
        <w:rPr>
          <w:rFonts w:hint="eastAsia"/>
        </w:rPr>
      </w:pPr>
      <w:r>
        <w:rPr>
          <w:rFonts w:hint="eastAsia"/>
        </w:rPr>
        <w:t>Total1$reth1 &lt;- Recode(Total1$reth1,</w:t>
      </w:r>
    </w:p>
    <w:p w14:paraId="4CB1FA0F">
      <w:pPr>
        <w:rPr>
          <w:rFonts w:hint="eastAsia"/>
        </w:rPr>
      </w:pPr>
      <w:r>
        <w:rPr>
          <w:rFonts w:hint="eastAsia"/>
        </w:rPr>
        <w:t xml:space="preserve">                      "Non-Hispanic Black::", </w:t>
      </w:r>
    </w:p>
    <w:p w14:paraId="56243AAD">
      <w:pPr>
        <w:rPr>
          <w:rFonts w:hint="eastAsia"/>
        </w:rPr>
      </w:pPr>
      <w:r>
        <w:rPr>
          <w:rFonts w:hint="eastAsia"/>
        </w:rPr>
        <w:t xml:space="preserve">                      "Non-Hispanic White::", </w:t>
      </w:r>
    </w:p>
    <w:p w14:paraId="62226D20">
      <w:pPr>
        <w:rPr>
          <w:rFonts w:hint="eastAsia"/>
        </w:rPr>
      </w:pPr>
      <w:r>
        <w:rPr>
          <w:rFonts w:hint="eastAsia"/>
        </w:rPr>
        <w:t xml:space="preserve">                      "Mexican American::", </w:t>
      </w:r>
    </w:p>
    <w:p w14:paraId="51C5B027">
      <w:pPr>
        <w:rPr>
          <w:rFonts w:hint="eastAsia"/>
        </w:rPr>
      </w:pPr>
      <w:r>
        <w:rPr>
          <w:rFonts w:hint="eastAsia"/>
        </w:rPr>
        <w:t xml:space="preserve">                      "Other Hispanic::Other Race", </w:t>
      </w:r>
    </w:p>
    <w:p w14:paraId="2CFBE7AB">
      <w:pPr>
        <w:rPr>
          <w:rFonts w:hint="eastAsia"/>
        </w:rPr>
      </w:pPr>
      <w:r>
        <w:rPr>
          <w:rFonts w:hint="eastAsia"/>
        </w:rPr>
        <w:t xml:space="preserve">                      "Other Race - Including Multi-Racial::Other Race",</w:t>
      </w:r>
    </w:p>
    <w:p w14:paraId="75560D0F">
      <w:pPr>
        <w:rPr>
          <w:rFonts w:hint="eastAsia"/>
        </w:rPr>
      </w:pPr>
      <w:r>
        <w:rPr>
          <w:rFonts w:hint="eastAsia"/>
        </w:rPr>
        <w:t xml:space="preserve">                      to.numeric = FALSE)</w:t>
      </w:r>
    </w:p>
    <w:p w14:paraId="7BE320B5">
      <w:pPr>
        <w:rPr>
          <w:rFonts w:hint="eastAsia"/>
        </w:rPr>
      </w:pPr>
    </w:p>
    <w:p w14:paraId="0582077D">
      <w:pPr>
        <w:rPr>
          <w:rFonts w:hint="eastAsia"/>
        </w:rPr>
      </w:pPr>
      <w:r>
        <w:rPr>
          <w:rFonts w:hint="eastAsia"/>
        </w:rPr>
        <w:t># Recode(Total1$marriage)</w:t>
      </w:r>
    </w:p>
    <w:p w14:paraId="0145A56B">
      <w:pPr>
        <w:rPr>
          <w:rFonts w:hint="eastAsia"/>
        </w:rPr>
      </w:pPr>
      <w:r>
        <w:rPr>
          <w:rFonts w:hint="eastAsia"/>
        </w:rPr>
        <w:t>Total1$marriage &lt;- Recode(Total1$marriage,</w:t>
      </w:r>
    </w:p>
    <w:p w14:paraId="4DC297C3">
      <w:pPr>
        <w:rPr>
          <w:rFonts w:hint="eastAsia"/>
        </w:rPr>
      </w:pPr>
      <w:r>
        <w:rPr>
          <w:rFonts w:hint="eastAsia"/>
        </w:rPr>
        <w:t xml:space="preserve">                         "Never married::single", </w:t>
      </w:r>
    </w:p>
    <w:p w14:paraId="64AD95C9">
      <w:pPr>
        <w:rPr>
          <w:rFonts w:hint="eastAsia"/>
        </w:rPr>
      </w:pPr>
      <w:r>
        <w:rPr>
          <w:rFonts w:hint="eastAsia"/>
        </w:rPr>
        <w:t xml:space="preserve">                         "Living with partner::", </w:t>
      </w:r>
    </w:p>
    <w:p w14:paraId="3F5DD763">
      <w:pPr>
        <w:rPr>
          <w:rFonts w:hint="eastAsia"/>
        </w:rPr>
      </w:pPr>
      <w:r>
        <w:rPr>
          <w:rFonts w:hint="eastAsia"/>
        </w:rPr>
        <w:t xml:space="preserve">                         "Married::", </w:t>
      </w:r>
    </w:p>
    <w:p w14:paraId="1D64352D">
      <w:pPr>
        <w:rPr>
          <w:rFonts w:hint="eastAsia"/>
        </w:rPr>
      </w:pPr>
      <w:r>
        <w:rPr>
          <w:rFonts w:hint="eastAsia"/>
        </w:rPr>
        <w:t xml:space="preserve">                         "Divorced::single", </w:t>
      </w:r>
    </w:p>
    <w:p w14:paraId="6BE0B21C">
      <w:pPr>
        <w:rPr>
          <w:rFonts w:hint="eastAsia"/>
        </w:rPr>
      </w:pPr>
      <w:r>
        <w:rPr>
          <w:rFonts w:hint="eastAsia"/>
        </w:rPr>
        <w:t xml:space="preserve">                         "Widowed::single", </w:t>
      </w:r>
    </w:p>
    <w:p w14:paraId="4FA7C7F6">
      <w:pPr>
        <w:rPr>
          <w:rFonts w:hint="eastAsia"/>
        </w:rPr>
      </w:pPr>
      <w:r>
        <w:rPr>
          <w:rFonts w:hint="eastAsia"/>
        </w:rPr>
        <w:t xml:space="preserve">                         "Separated::single",</w:t>
      </w:r>
    </w:p>
    <w:p w14:paraId="3BFF033B">
      <w:pPr>
        <w:rPr>
          <w:rFonts w:hint="eastAsia"/>
        </w:rPr>
      </w:pPr>
      <w:r>
        <w:rPr>
          <w:rFonts w:hint="eastAsia"/>
        </w:rPr>
        <w:t xml:space="preserve">                         to.numeric = FALSE)</w:t>
      </w:r>
    </w:p>
    <w:p w14:paraId="571B7392">
      <w:pPr>
        <w:rPr>
          <w:rFonts w:hint="eastAsia"/>
        </w:rPr>
      </w:pPr>
    </w:p>
    <w:p w14:paraId="42D2E8CC">
      <w:pPr>
        <w:rPr>
          <w:rFonts w:hint="eastAsia"/>
        </w:rPr>
      </w:pPr>
      <w:r>
        <w:rPr>
          <w:rFonts w:hint="eastAsia"/>
        </w:rPr>
        <w:t># Recode(Total1$education)</w:t>
      </w:r>
    </w:p>
    <w:p w14:paraId="0301F5B4">
      <w:pPr>
        <w:rPr>
          <w:rFonts w:hint="eastAsia"/>
        </w:rPr>
      </w:pPr>
      <w:r>
        <w:rPr>
          <w:rFonts w:hint="eastAsia"/>
        </w:rPr>
        <w:t>Total1$education &lt;- Recode(Total1$education,</w:t>
      </w:r>
    </w:p>
    <w:p w14:paraId="43CBF7EA">
      <w:pPr>
        <w:rPr>
          <w:rFonts w:hint="eastAsia"/>
        </w:rPr>
      </w:pPr>
      <w:r>
        <w:rPr>
          <w:rFonts w:hint="eastAsia"/>
        </w:rPr>
        <w:t xml:space="preserve">                          "9-11th Grade (Includes 12th grade with no diploma)::Less than high school", </w:t>
      </w:r>
    </w:p>
    <w:p w14:paraId="18ABB578">
      <w:pPr>
        <w:rPr>
          <w:rFonts w:hint="eastAsia"/>
        </w:rPr>
      </w:pPr>
      <w:r>
        <w:rPr>
          <w:rFonts w:hint="eastAsia"/>
        </w:rPr>
        <w:t xml:space="preserve">                          "High School Grad/GED or Equivalent::High school", </w:t>
      </w:r>
    </w:p>
    <w:p w14:paraId="29C57096">
      <w:pPr>
        <w:rPr>
          <w:rFonts w:hint="eastAsia"/>
        </w:rPr>
      </w:pPr>
      <w:r>
        <w:rPr>
          <w:rFonts w:hint="eastAsia"/>
        </w:rPr>
        <w:t xml:space="preserve">                          "Some College or AA degree::More than high school", </w:t>
      </w:r>
    </w:p>
    <w:p w14:paraId="6AAA5AE0">
      <w:pPr>
        <w:rPr>
          <w:rFonts w:hint="eastAsia"/>
        </w:rPr>
      </w:pPr>
      <w:r>
        <w:rPr>
          <w:rFonts w:hint="eastAsia"/>
        </w:rPr>
        <w:t xml:space="preserve">                          "Less Than 9th Grade::Less than high school", </w:t>
      </w:r>
    </w:p>
    <w:p w14:paraId="00052889">
      <w:pPr>
        <w:rPr>
          <w:rFonts w:hint="eastAsia"/>
        </w:rPr>
      </w:pPr>
      <w:r>
        <w:rPr>
          <w:rFonts w:hint="eastAsia"/>
        </w:rPr>
        <w:t xml:space="preserve">                          "College Graduate or above::More than high school", </w:t>
      </w:r>
    </w:p>
    <w:p w14:paraId="377CBD4C">
      <w:pPr>
        <w:rPr>
          <w:rFonts w:hint="eastAsia"/>
        </w:rPr>
      </w:pPr>
      <w:r>
        <w:rPr>
          <w:rFonts w:hint="eastAsia"/>
        </w:rPr>
        <w:t xml:space="preserve">                          "High school graduate/GED or equivalent::High school", </w:t>
      </w:r>
    </w:p>
    <w:p w14:paraId="17520564">
      <w:pPr>
        <w:rPr>
          <w:rFonts w:hint="eastAsia"/>
        </w:rPr>
      </w:pPr>
      <w:r>
        <w:rPr>
          <w:rFonts w:hint="eastAsia"/>
        </w:rPr>
        <w:t xml:space="preserve">                          "Some college or AA degree::More than high school", </w:t>
      </w:r>
    </w:p>
    <w:p w14:paraId="600C35FC">
      <w:pPr>
        <w:rPr>
          <w:rFonts w:hint="eastAsia"/>
        </w:rPr>
      </w:pPr>
      <w:r>
        <w:rPr>
          <w:rFonts w:hint="eastAsia"/>
        </w:rPr>
        <w:t xml:space="preserve">                          "College graduate or above::More than high school", </w:t>
      </w:r>
    </w:p>
    <w:p w14:paraId="01564958">
      <w:pPr>
        <w:rPr>
          <w:rFonts w:hint="eastAsia"/>
        </w:rPr>
      </w:pPr>
      <w:r>
        <w:rPr>
          <w:rFonts w:hint="eastAsia"/>
        </w:rPr>
        <w:t xml:space="preserve">                          "9-11th grade (Includes 12th grade with no diploma)::Less than high school", </w:t>
      </w:r>
    </w:p>
    <w:p w14:paraId="26046ACD">
      <w:pPr>
        <w:rPr>
          <w:rFonts w:hint="eastAsia"/>
        </w:rPr>
      </w:pPr>
      <w:r>
        <w:rPr>
          <w:rFonts w:hint="eastAsia"/>
        </w:rPr>
        <w:t xml:space="preserve">                          "Less than 9th grade::Less than high school",</w:t>
      </w:r>
    </w:p>
    <w:p w14:paraId="7ECCAF75">
      <w:pPr>
        <w:rPr>
          <w:rFonts w:hint="eastAsia"/>
        </w:rPr>
      </w:pPr>
      <w:r>
        <w:rPr>
          <w:rFonts w:hint="eastAsia"/>
        </w:rPr>
        <w:t xml:space="preserve">                          to.numeric = FALSE)</w:t>
      </w:r>
    </w:p>
    <w:p w14:paraId="539FC731">
      <w:pPr>
        <w:rPr>
          <w:rFonts w:hint="eastAsia"/>
        </w:rPr>
      </w:pPr>
    </w:p>
    <w:p w14:paraId="184205FF">
      <w:pPr>
        <w:rPr>
          <w:rFonts w:hint="eastAsia"/>
        </w:rPr>
      </w:pPr>
      <w:r>
        <w:rPr>
          <w:rFonts w:hint="eastAsia"/>
        </w:rPr>
        <w:t># Factor(Total1$marriage)</w:t>
      </w:r>
    </w:p>
    <w:p w14:paraId="1D8101D0">
      <w:pPr>
        <w:rPr>
          <w:rFonts w:hint="eastAsia"/>
        </w:rPr>
      </w:pPr>
      <w:r>
        <w:rPr>
          <w:rFonts w:hint="eastAsia"/>
        </w:rPr>
        <w:t>Total1$marriage &lt;- factor(Total1$marriage, levels = c("single","Living with partner","Married"))</w:t>
      </w:r>
    </w:p>
    <w:p w14:paraId="5FA389CD">
      <w:pPr>
        <w:rPr>
          <w:rFonts w:hint="eastAsia"/>
        </w:rPr>
      </w:pPr>
      <w:r>
        <w:rPr>
          <w:rFonts w:hint="eastAsia"/>
        </w:rPr>
        <w:t># Factor(Total$education)</w:t>
      </w:r>
    </w:p>
    <w:p w14:paraId="58745085">
      <w:pPr>
        <w:rPr>
          <w:rFonts w:hint="eastAsia"/>
        </w:rPr>
      </w:pPr>
      <w:r>
        <w:rPr>
          <w:rFonts w:hint="eastAsia"/>
        </w:rPr>
        <w:t>Total1$education &lt;- factor(Total1$education, levels = c("Less than high school","High school","More than high school"))</w:t>
      </w:r>
    </w:p>
    <w:p w14:paraId="219FC76B">
      <w:pPr>
        <w:rPr>
          <w:rFonts w:hint="eastAsia"/>
        </w:rPr>
      </w:pPr>
      <w:r>
        <w:rPr>
          <w:rFonts w:hint="eastAsia"/>
        </w:rPr>
        <w:t># Factor(Total1$diabetes)</w:t>
      </w:r>
    </w:p>
    <w:p w14:paraId="39255A3C">
      <w:pPr>
        <w:rPr>
          <w:rFonts w:hint="eastAsia"/>
        </w:rPr>
      </w:pPr>
      <w:r>
        <w:rPr>
          <w:rFonts w:hint="eastAsia"/>
        </w:rPr>
        <w:t>Total1$diabetes &lt;- factor(Total1$diabetes, levels = c("No","Borderline","Yes"))</w:t>
      </w:r>
    </w:p>
    <w:p w14:paraId="7E90A32A">
      <w:pPr>
        <w:rPr>
          <w:rFonts w:hint="eastAsia"/>
        </w:rPr>
      </w:pPr>
      <w:r>
        <w:rPr>
          <w:rFonts w:hint="eastAsia"/>
        </w:rPr>
        <w:t># Factor(Total$pir)</w:t>
      </w:r>
    </w:p>
    <w:p w14:paraId="0CA6E846">
      <w:pPr>
        <w:rPr>
          <w:rFonts w:hint="eastAsia"/>
        </w:rPr>
      </w:pPr>
      <w:r>
        <w:rPr>
          <w:rFonts w:hint="eastAsia"/>
        </w:rPr>
        <w:t>Total1$pir1 &lt;- factor(Total1$pir1, levels = c("&lt;1","1-3","&gt;3"))</w:t>
      </w:r>
    </w:p>
    <w:p w14:paraId="2F284153">
      <w:pPr>
        <w:rPr>
          <w:rFonts w:hint="eastAsia"/>
        </w:rPr>
      </w:pPr>
      <w:r>
        <w:rPr>
          <w:rFonts w:hint="eastAsia"/>
        </w:rPr>
        <w:t># Recode(Total2$sarcopenia_obesity)</w:t>
      </w:r>
    </w:p>
    <w:p w14:paraId="4F019851">
      <w:pPr>
        <w:rPr>
          <w:rFonts w:hint="eastAsia"/>
        </w:rPr>
      </w:pPr>
      <w:r>
        <w:rPr>
          <w:rFonts w:hint="eastAsia"/>
        </w:rPr>
        <w:t>Total1$Hypertension &lt;- Recode(Total1$Hypertension,</w:t>
      </w:r>
    </w:p>
    <w:p w14:paraId="3AB77D15">
      <w:pPr>
        <w:rPr>
          <w:rFonts w:hint="eastAsia"/>
        </w:rPr>
      </w:pPr>
      <w:r>
        <w:rPr>
          <w:rFonts w:hint="eastAsia"/>
        </w:rPr>
        <w:t xml:space="preserve">                                   "no::0", </w:t>
      </w:r>
    </w:p>
    <w:p w14:paraId="0214D907">
      <w:pPr>
        <w:rPr>
          <w:rFonts w:hint="eastAsia"/>
        </w:rPr>
      </w:pPr>
      <w:r>
        <w:rPr>
          <w:rFonts w:hint="eastAsia"/>
        </w:rPr>
        <w:t xml:space="preserve">                                   "yes::1",</w:t>
      </w:r>
    </w:p>
    <w:p w14:paraId="2E3FE48A">
      <w:pPr>
        <w:rPr>
          <w:rFonts w:hint="eastAsia"/>
        </w:rPr>
      </w:pPr>
      <w:r>
        <w:rPr>
          <w:rFonts w:hint="eastAsia"/>
        </w:rPr>
        <w:t xml:space="preserve">                                   to.numeric = T)</w:t>
      </w:r>
    </w:p>
    <w:p w14:paraId="696CED01">
      <w:pPr>
        <w:rPr>
          <w:rFonts w:hint="eastAsia"/>
        </w:rPr>
      </w:pPr>
      <w:r>
        <w:rPr>
          <w:rFonts w:hint="eastAsia"/>
        </w:rPr>
        <w:t>table(Total1$Hypertension)</w:t>
      </w:r>
    </w:p>
    <w:p w14:paraId="62651ABC">
      <w:pPr>
        <w:rPr>
          <w:rFonts w:hint="eastAsia"/>
        </w:rPr>
      </w:pPr>
      <w:r>
        <w:rPr>
          <w:rFonts w:hint="eastAsia"/>
        </w:rPr>
        <w:t># Recode(Total1$status)</w:t>
      </w:r>
    </w:p>
    <w:p w14:paraId="0B6D0C5E">
      <w:pPr>
        <w:rPr>
          <w:rFonts w:hint="eastAsia"/>
        </w:rPr>
      </w:pPr>
      <w:r>
        <w:rPr>
          <w:rFonts w:hint="eastAsia"/>
        </w:rPr>
        <w:t>Total1$status &lt;- Recode(Total1$status,</w:t>
      </w:r>
    </w:p>
    <w:p w14:paraId="14F877F6">
      <w:pPr>
        <w:rPr>
          <w:rFonts w:hint="eastAsia"/>
        </w:rPr>
      </w:pPr>
      <w:r>
        <w:rPr>
          <w:rFonts w:hint="eastAsia"/>
        </w:rPr>
        <w:t xml:space="preserve">                       "Assumed alive::0", </w:t>
      </w:r>
    </w:p>
    <w:p w14:paraId="0699ADF0">
      <w:pPr>
        <w:rPr>
          <w:rFonts w:hint="eastAsia"/>
        </w:rPr>
      </w:pPr>
      <w:r>
        <w:rPr>
          <w:rFonts w:hint="eastAsia"/>
        </w:rPr>
        <w:t xml:space="preserve">                       "Assumed deceased::1",</w:t>
      </w:r>
    </w:p>
    <w:p w14:paraId="4F849831">
      <w:pPr>
        <w:rPr>
          <w:rFonts w:hint="eastAsia"/>
        </w:rPr>
      </w:pPr>
      <w:r>
        <w:rPr>
          <w:rFonts w:hint="eastAsia"/>
        </w:rPr>
        <w:t xml:space="preserve">                       to.numeric = T)</w:t>
      </w:r>
    </w:p>
    <w:p w14:paraId="0E0B547D">
      <w:pPr>
        <w:rPr>
          <w:rFonts w:hint="eastAsia"/>
        </w:rPr>
      </w:pPr>
      <w:r>
        <w:rPr>
          <w:rFonts w:hint="eastAsia"/>
        </w:rPr>
        <w:t>#计算权重</w:t>
      </w:r>
    </w:p>
    <w:p w14:paraId="3942C99A">
      <w:pPr>
        <w:rPr>
          <w:rFonts w:hint="eastAsia"/>
        </w:rPr>
      </w:pPr>
      <w:r>
        <w:rPr>
          <w:rFonts w:hint="eastAsia"/>
        </w:rPr>
        <w:t># 合并年份</w:t>
      </w:r>
    </w:p>
    <w:p w14:paraId="3769710E">
      <w:pPr>
        <w:rPr>
          <w:rFonts w:hint="eastAsia"/>
        </w:rPr>
      </w:pPr>
      <w:r>
        <w:rPr>
          <w:rFonts w:hint="eastAsia"/>
        </w:rPr>
        <w:t>ck &lt;- Total$Year %in% c('1999-2000','2001-2002')</w:t>
      </w:r>
    </w:p>
    <w:p w14:paraId="6B760F9D">
      <w:pPr>
        <w:rPr>
          <w:rFonts w:hint="eastAsia"/>
        </w:rPr>
      </w:pPr>
      <w:r>
        <w:rPr>
          <w:rFonts w:hint="eastAsia"/>
        </w:rPr>
        <w:t>Total$nhs_wt &lt;- ifelse(ck,2/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>*Total$wtmec4yr,1/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>*Total$wtmec4yr)</w:t>
      </w:r>
    </w:p>
    <w:p w14:paraId="45D5F13A">
      <w:pPr>
        <w:rPr>
          <w:rFonts w:hint="eastAsia"/>
        </w:rPr>
      </w:pPr>
      <w:r>
        <w:rPr>
          <w:rFonts w:hint="eastAsia"/>
        </w:rPr>
        <w:t>Total &lt;- drop_row(Total,Total$nhs_wt == '0')</w:t>
      </w:r>
    </w:p>
    <w:p w14:paraId="48D48CC5">
      <w:pPr>
        <w:rPr>
          <w:rFonts w:hint="eastAsia"/>
        </w:rPr>
      </w:pPr>
      <w:r>
        <w:rPr>
          <w:rFonts w:hint="eastAsia"/>
        </w:rPr>
        <w:t>Total2 &lt;- select_row(Total1,Total1$Hypertension !='0')</w:t>
      </w:r>
    </w:p>
    <w:p w14:paraId="2AFCBD08">
      <w:pPr>
        <w:rPr>
          <w:rFonts w:hint="eastAsia"/>
        </w:rPr>
      </w:pPr>
      <w:r>
        <w:rPr>
          <w:rFonts w:hint="eastAsia"/>
        </w:rPr>
        <w:t>Total2$leading_CVD &lt;- Total2$leading</w:t>
      </w:r>
    </w:p>
    <w:p w14:paraId="0C145B97">
      <w:pPr>
        <w:rPr>
          <w:rFonts w:hint="eastAsia"/>
        </w:rPr>
      </w:pPr>
      <w:r>
        <w:rPr>
          <w:rFonts w:hint="eastAsia"/>
        </w:rPr>
        <w:t># Recode(Total$leading_CVD)</w:t>
      </w:r>
      <w:bookmarkStart w:id="0" w:name="_GoBack"/>
      <w:bookmarkEnd w:id="0"/>
    </w:p>
    <w:p w14:paraId="20705C97">
      <w:pPr>
        <w:rPr>
          <w:rFonts w:hint="eastAsia"/>
        </w:rPr>
      </w:pPr>
      <w:r>
        <w:rPr>
          <w:rFonts w:hint="eastAsia"/>
        </w:rPr>
        <w:t>Total2$leading_CVD &lt;- Recode(Total2$leading_CVD,</w:t>
      </w:r>
    </w:p>
    <w:p w14:paraId="4132C047">
      <w:pPr>
        <w:rPr>
          <w:rFonts w:hint="eastAsia"/>
        </w:rPr>
      </w:pPr>
      <w:r>
        <w:rPr>
          <w:rFonts w:hint="eastAsia"/>
        </w:rPr>
        <w:t xml:space="preserve">                            "0::", </w:t>
      </w:r>
    </w:p>
    <w:p w14:paraId="094664A1">
      <w:pPr>
        <w:rPr>
          <w:rFonts w:hint="eastAsia"/>
        </w:rPr>
      </w:pPr>
      <w:r>
        <w:rPr>
          <w:rFonts w:hint="eastAsia"/>
        </w:rPr>
        <w:t xml:space="preserve">                            "Diseases of heart (I00-I09, I11, I13, I20-I51)::1", </w:t>
      </w:r>
    </w:p>
    <w:p w14:paraId="5B9B1CBD">
      <w:pPr>
        <w:rPr>
          <w:rFonts w:hint="eastAsia"/>
        </w:rPr>
      </w:pPr>
      <w:r>
        <w:rPr>
          <w:rFonts w:hint="eastAsia"/>
        </w:rPr>
        <w:t xml:space="preserve">                            "All other causes (residual)::2", </w:t>
      </w:r>
    </w:p>
    <w:p w14:paraId="46C7F2D2">
      <w:pPr>
        <w:rPr>
          <w:rFonts w:hint="eastAsia"/>
        </w:rPr>
      </w:pPr>
      <w:r>
        <w:rPr>
          <w:rFonts w:hint="eastAsia"/>
        </w:rPr>
        <w:t xml:space="preserve">                            "Malignant neoplasms (C00-C97)::2", </w:t>
      </w:r>
    </w:p>
    <w:p w14:paraId="45A17B9E">
      <w:pPr>
        <w:rPr>
          <w:rFonts w:hint="eastAsia"/>
        </w:rPr>
      </w:pPr>
      <w:r>
        <w:rPr>
          <w:rFonts w:hint="eastAsia"/>
        </w:rPr>
        <w:t xml:space="preserve">                            "Cerebrovascular diseases (I60-I69)::1", </w:t>
      </w:r>
    </w:p>
    <w:p w14:paraId="5CA60E3E">
      <w:pPr>
        <w:rPr>
          <w:rFonts w:hint="eastAsia"/>
        </w:rPr>
      </w:pPr>
      <w:r>
        <w:rPr>
          <w:rFonts w:hint="eastAsia"/>
        </w:rPr>
        <w:t xml:space="preserve">                            "Chronic lower respiratory diseases (J40-J47)::2", </w:t>
      </w:r>
    </w:p>
    <w:p w14:paraId="04E1B2B6">
      <w:pPr>
        <w:rPr>
          <w:rFonts w:hint="eastAsia"/>
        </w:rPr>
      </w:pPr>
      <w:r>
        <w:rPr>
          <w:rFonts w:hint="eastAsia"/>
        </w:rPr>
        <w:t xml:space="preserve">                            "Nephritis, nephrotic syndrome and nephrosis (N00-N07, N17-N19, N25-N27)::2", </w:t>
      </w:r>
    </w:p>
    <w:p w14:paraId="32DA1791">
      <w:pPr>
        <w:rPr>
          <w:rFonts w:hint="eastAsia"/>
        </w:rPr>
      </w:pPr>
      <w:r>
        <w:rPr>
          <w:rFonts w:hint="eastAsia"/>
        </w:rPr>
        <w:t xml:space="preserve">                            "Alzheimer's disease (G30)::2", </w:t>
      </w:r>
    </w:p>
    <w:p w14:paraId="1A21580C">
      <w:pPr>
        <w:rPr>
          <w:rFonts w:hint="eastAsia"/>
        </w:rPr>
      </w:pPr>
      <w:r>
        <w:rPr>
          <w:rFonts w:hint="eastAsia"/>
        </w:rPr>
        <w:t xml:space="preserve">                            "Accidents (unintentional injuries) (V01-X59, Y85-Y86)::2", </w:t>
      </w:r>
    </w:p>
    <w:p w14:paraId="5B2C9E49">
      <w:pPr>
        <w:rPr>
          <w:rFonts w:hint="eastAsia"/>
        </w:rPr>
      </w:pPr>
      <w:r>
        <w:rPr>
          <w:rFonts w:hint="eastAsia"/>
        </w:rPr>
        <w:t xml:space="preserve">                            "Influenza and pneumonia (J09-J18)::2", </w:t>
      </w:r>
    </w:p>
    <w:p w14:paraId="06B68062">
      <w:pPr>
        <w:rPr>
          <w:rFonts w:hint="eastAsia"/>
        </w:rPr>
      </w:pPr>
      <w:r>
        <w:rPr>
          <w:rFonts w:hint="eastAsia"/>
        </w:rPr>
        <w:t xml:space="preserve">                            "Diabetes mellitus (E10-E14)::2",</w:t>
      </w:r>
    </w:p>
    <w:p w14:paraId="5DD5466A">
      <w:pPr>
        <w:rPr>
          <w:rFonts w:hint="eastAsia"/>
        </w:rPr>
      </w:pPr>
      <w:r>
        <w:rPr>
          <w:rFonts w:hint="eastAsia"/>
        </w:rPr>
        <w:t xml:space="preserve">                            to.numeric = T)</w:t>
      </w:r>
    </w:p>
    <w:p w14:paraId="75E9A9B1">
      <w:pPr>
        <w:rPr>
          <w:rFonts w:hint="eastAsia"/>
        </w:rPr>
      </w:pPr>
    </w:p>
    <w:p w14:paraId="755E1212">
      <w:pPr>
        <w:rPr>
          <w:rFonts w:hint="eastAsia"/>
        </w:rPr>
      </w:pPr>
      <w:r>
        <w:rPr>
          <w:rFonts w:hint="eastAsia"/>
        </w:rPr>
        <w:t>Total3 &lt;- select_row(Total2,Total2$leading_CVD !='2')</w:t>
      </w:r>
    </w:p>
    <w:p w14:paraId="6B18FDFB">
      <w:pPr>
        <w:rPr>
          <w:rFonts w:hint="eastAsia"/>
        </w:rPr>
      </w:pPr>
    </w:p>
    <w:p w14:paraId="27E2D64B">
      <w:pPr>
        <w:rPr>
          <w:rFonts w:hint="eastAsia"/>
        </w:rPr>
      </w:pPr>
      <w:r>
        <w:rPr>
          <w:rFonts w:hint="eastAsia"/>
        </w:rPr>
        <w:t>setwd('D:\\Desktop\\BUN Sarcopenia\\Homocysteinehypertention')</w:t>
      </w:r>
    </w:p>
    <w:p w14:paraId="52807694">
      <w:pPr>
        <w:rPr>
          <w:rFonts w:hint="eastAsia"/>
        </w:rPr>
      </w:pPr>
      <w:r>
        <w:rPr>
          <w:rFonts w:hint="eastAsia"/>
        </w:rPr>
        <w:t>getwd()</w:t>
      </w:r>
    </w:p>
    <w:p w14:paraId="29AB704F">
      <w:pPr>
        <w:rPr>
          <w:rFonts w:hint="eastAsia"/>
        </w:rPr>
      </w:pPr>
      <w:r>
        <w:rPr>
          <w:rFonts w:hint="eastAsia"/>
        </w:rPr>
        <w:t>write.csv(Total1,file = "total1.csv",row.names = F)</w:t>
      </w:r>
    </w:p>
    <w:p w14:paraId="719C36D3">
      <w:pPr>
        <w:rPr>
          <w:rFonts w:hint="eastAsia"/>
        </w:rPr>
      </w:pPr>
      <w:r>
        <w:rPr>
          <w:rFonts w:hint="eastAsia"/>
        </w:rPr>
        <w:t>write.csv(Total2,file = "total2.csv",row.names = F)</w:t>
      </w:r>
    </w:p>
    <w:p w14:paraId="311ADE00">
      <w:pPr>
        <w:rPr>
          <w:rFonts w:hint="eastAsia"/>
        </w:rPr>
      </w:pPr>
      <w:r>
        <w:rPr>
          <w:rFonts w:hint="eastAsia"/>
        </w:rPr>
        <w:t>write.csv(Total3,file = "total3.csv",row.names = F)</w:t>
      </w:r>
    </w:p>
    <w:p w14:paraId="79C23A13">
      <w:pPr>
        <w:rPr>
          <w:rFonts w:hint="eastAsia"/>
        </w:rPr>
      </w:pPr>
      <w:r>
        <w:rPr>
          <w:rFonts w:hint="eastAsia"/>
        </w:rPr>
        <w:t>Total1 &lt;- read.csv("total1.csv")</w:t>
      </w:r>
    </w:p>
    <w:p w14:paraId="535AEA9F">
      <w:pPr>
        <w:rPr>
          <w:rFonts w:hint="eastAsia"/>
        </w:rPr>
      </w:pPr>
      <w:r>
        <w:rPr>
          <w:rFonts w:hint="eastAsia"/>
        </w:rPr>
        <w:t>Total2 &lt;- read.csv("total2.csv")</w:t>
      </w:r>
    </w:p>
    <w:p w14:paraId="63D80B71">
      <w:pPr>
        <w:rPr>
          <w:rFonts w:hint="eastAsia"/>
        </w:rPr>
      </w:pPr>
      <w:r>
        <w:rPr>
          <w:rFonts w:hint="eastAsia"/>
        </w:rPr>
        <w:t>Total3 &lt;- read.csv("total3.csv")</w:t>
      </w:r>
    </w:p>
    <w:p w14:paraId="0C896BD5">
      <w:pPr>
        <w:rPr>
          <w:rFonts w:hint="eastAsia"/>
        </w:rPr>
      </w:pPr>
      <w:r>
        <w:rPr>
          <w:rFonts w:hint="eastAsia"/>
        </w:rPr>
        <w:t>table(Total2$status)</w:t>
      </w:r>
    </w:p>
    <w:p w14:paraId="44C6BAD7">
      <w:pPr>
        <w:rPr>
          <w:rFonts w:hint="eastAsia"/>
        </w:rPr>
      </w:pPr>
      <w:r>
        <w:rPr>
          <w:rFonts w:hint="eastAsia"/>
        </w:rPr>
        <w:t>table(Total3$leading_CVD)</w:t>
      </w:r>
    </w:p>
    <w:p w14:paraId="64670BB2">
      <w:pPr>
        <w:rPr>
          <w:rFonts w:hint="eastAsia"/>
        </w:rPr>
      </w:pPr>
    </w:p>
    <w:p w14:paraId="40BB1CCE">
      <w:pPr>
        <w:rPr>
          <w:rFonts w:hint="eastAsia"/>
        </w:rPr>
      </w:pPr>
      <w:r>
        <w:rPr>
          <w:rFonts w:hint="eastAsia"/>
        </w:rPr>
        <w:t>Total1_nhs &lt;- svy_design(Total1)</w:t>
      </w:r>
    </w:p>
    <w:p w14:paraId="3B7C3853">
      <w:pPr>
        <w:rPr>
          <w:rFonts w:hint="eastAsia"/>
        </w:rPr>
      </w:pPr>
      <w:r>
        <w:rPr>
          <w:rFonts w:hint="eastAsia"/>
        </w:rPr>
        <w:t>Total2_nhs &lt;- svy_design(Total2)</w:t>
      </w:r>
    </w:p>
    <w:p w14:paraId="0EE36A9F">
      <w:pPr>
        <w:rPr>
          <w:rFonts w:hint="eastAsia"/>
        </w:rPr>
      </w:pPr>
      <w:r>
        <w:rPr>
          <w:rFonts w:hint="eastAsia"/>
        </w:rPr>
        <w:t>Total3_nhs &lt;- svy_design(Total3)</w:t>
      </w:r>
    </w:p>
    <w:p w14:paraId="2B1FB703">
      <w:pPr>
        <w:rPr>
          <w:rFonts w:hint="eastAsia"/>
        </w:rPr>
      </w:pPr>
    </w:p>
    <w:p w14:paraId="741CE953">
      <w:pPr>
        <w:rPr>
          <w:rFonts w:hint="eastAsia"/>
        </w:rPr>
      </w:pPr>
      <w:r>
        <w:rPr>
          <w:rFonts w:hint="eastAsia"/>
        </w:rPr>
        <w:t>dd1 &lt;- svy_tableone(design = Total1_nhs,cv = c('age','PA_total_MET','caff','alco','Na',</w:t>
      </w:r>
    </w:p>
    <w:p w14:paraId="684151EE">
      <w:pPr>
        <w:rPr>
          <w:rFonts w:hint="eastAsia"/>
        </w:rPr>
      </w:pPr>
      <w:r>
        <w:rPr>
          <w:rFonts w:hint="eastAsia"/>
        </w:rPr>
        <w:t xml:space="preserve">                                               'Cotinine','bmi','Hcy','ST','DT'</w:t>
      </w:r>
    </w:p>
    <w:p w14:paraId="1878D5EC">
      <w:pPr>
        <w:rPr>
          <w:rFonts w:hint="eastAsia"/>
        </w:rPr>
      </w:pPr>
      <w:r>
        <w:rPr>
          <w:rFonts w:hint="eastAsia"/>
        </w:rPr>
        <w:t xml:space="preserve">                                              </w:t>
      </w:r>
    </w:p>
    <w:p w14:paraId="373C5351">
      <w:pPr>
        <w:rPr>
          <w:rFonts w:hint="eastAsia"/>
        </w:rPr>
      </w:pPr>
      <w:r>
        <w:rPr>
          <w:rFonts w:hint="eastAsia"/>
        </w:rPr>
        <w:t>),total = T,</w:t>
      </w:r>
    </w:p>
    <w:p w14:paraId="5C8723B9">
      <w:pPr>
        <w:rPr>
          <w:rFonts w:hint="eastAsia"/>
        </w:rPr>
      </w:pPr>
      <w:r>
        <w:rPr>
          <w:rFonts w:hint="eastAsia"/>
        </w:rPr>
        <w:t>by = 'Hypertension')</w:t>
      </w:r>
    </w:p>
    <w:p w14:paraId="22D98A18">
      <w:pPr>
        <w:rPr>
          <w:rFonts w:hint="eastAsia"/>
        </w:rPr>
      </w:pPr>
    </w:p>
    <w:p w14:paraId="4E20AFFF">
      <w:pPr>
        <w:rPr>
          <w:rFonts w:hint="eastAsia"/>
        </w:rPr>
      </w:pPr>
    </w:p>
    <w:p w14:paraId="110AB87A">
      <w:pPr>
        <w:rPr>
          <w:rFonts w:hint="eastAsia"/>
        </w:rPr>
      </w:pPr>
      <w:r>
        <w:rPr>
          <w:rFonts w:hint="eastAsia"/>
        </w:rPr>
        <w:t>dd2 &lt;- svy_tableone(design = Total1_nhs, gv = c('sex','reth1','marriage','education',</w:t>
      </w:r>
    </w:p>
    <w:p w14:paraId="6588CD81">
      <w:pPr>
        <w:rPr>
          <w:rFonts w:hint="eastAsia"/>
        </w:rPr>
      </w:pPr>
      <w:r>
        <w:rPr>
          <w:rFonts w:hint="eastAsia"/>
        </w:rPr>
        <w:t xml:space="preserve">                                               'pir1','Hyperlipidemia','CVD',</w:t>
      </w:r>
    </w:p>
    <w:p w14:paraId="6FEC5295">
      <w:pPr>
        <w:rPr>
          <w:rFonts w:hint="eastAsia"/>
        </w:rPr>
      </w:pPr>
      <w:r>
        <w:rPr>
          <w:rFonts w:hint="eastAsia"/>
        </w:rPr>
        <w:t xml:space="preserve">                                               'diabetes'),total = T,</w:t>
      </w:r>
    </w:p>
    <w:p w14:paraId="44395FB4">
      <w:pPr>
        <w:rPr>
          <w:rFonts w:hint="eastAsia"/>
        </w:rPr>
      </w:pPr>
      <w:r>
        <w:rPr>
          <w:rFonts w:hint="eastAsia"/>
        </w:rPr>
        <w:t xml:space="preserve">                    g_perSQse  = TRUE,by = 'Hypertension')</w:t>
      </w:r>
    </w:p>
    <w:p w14:paraId="22E540AF">
      <w:pPr>
        <w:rPr>
          <w:rFonts w:hint="eastAsia"/>
        </w:rPr>
      </w:pPr>
      <w:r>
        <w:rPr>
          <w:rFonts w:hint="eastAsia"/>
        </w:rPr>
        <w:t># quant(Total1$Hcy)</w:t>
      </w:r>
    </w:p>
    <w:p w14:paraId="3664F197">
      <w:pPr>
        <w:rPr>
          <w:rFonts w:hint="eastAsia"/>
        </w:rPr>
      </w:pPr>
      <w:r>
        <w:rPr>
          <w:rFonts w:hint="eastAsia"/>
        </w:rPr>
        <w:t>Total1$HcyQ &lt;- quant(Total1$Hcy, n = 4,Q = TRUE,round=3)</w:t>
      </w:r>
    </w:p>
    <w:p w14:paraId="3C77061E">
      <w:pPr>
        <w:rPr>
          <w:rFonts w:hint="eastAsia"/>
        </w:rPr>
      </w:pPr>
      <w:r>
        <w:rPr>
          <w:rFonts w:hint="eastAsia"/>
        </w:rPr>
        <w:t>Total1$HcyQ.median &lt;- quant.median(Total1$Hcy, n =4 ,round=3)</w:t>
      </w:r>
    </w:p>
    <w:p w14:paraId="24DA88DF">
      <w:pPr>
        <w:rPr>
          <w:rFonts w:hint="eastAsia"/>
        </w:rPr>
      </w:pPr>
      <w:r>
        <w:rPr>
          <w:rFonts w:hint="eastAsia"/>
        </w:rPr>
        <w:t>Total1_nhs &lt;- svy_design(Total1)</w:t>
      </w:r>
    </w:p>
    <w:p w14:paraId="26E4ABA8">
      <w:pPr>
        <w:rPr>
          <w:rFonts w:hint="eastAsia"/>
        </w:rPr>
      </w:pPr>
      <w:r>
        <w:rPr>
          <w:rFonts w:hint="eastAsia"/>
        </w:rPr>
        <w:t>dd3 &lt;- svy_tableone(design = Total1_nhs,cv = c('age','PA_total_MET','caff','alco','Na',</w:t>
      </w:r>
    </w:p>
    <w:p w14:paraId="5EF1EE4B">
      <w:pPr>
        <w:rPr>
          <w:rFonts w:hint="eastAsia"/>
        </w:rPr>
      </w:pPr>
      <w:r>
        <w:rPr>
          <w:rFonts w:hint="eastAsia"/>
        </w:rPr>
        <w:t xml:space="preserve">                                               'Cotinine','bmi','ST','DT'</w:t>
      </w:r>
    </w:p>
    <w:p w14:paraId="015E0C8B">
      <w:pPr>
        <w:rPr>
          <w:rFonts w:hint="eastAsia"/>
        </w:rPr>
      </w:pPr>
      <w:r>
        <w:rPr>
          <w:rFonts w:hint="eastAsia"/>
        </w:rPr>
        <w:t xml:space="preserve">                                               </w:t>
      </w:r>
    </w:p>
    <w:p w14:paraId="3B41C3BF">
      <w:pPr>
        <w:rPr>
          <w:rFonts w:hint="eastAsia"/>
        </w:rPr>
      </w:pPr>
      <w:r>
        <w:rPr>
          <w:rFonts w:hint="eastAsia"/>
        </w:rPr>
        <w:t>),total = T,</w:t>
      </w:r>
    </w:p>
    <w:p w14:paraId="7AD2DE9B">
      <w:pPr>
        <w:rPr>
          <w:rFonts w:hint="eastAsia"/>
        </w:rPr>
      </w:pPr>
      <w:r>
        <w:rPr>
          <w:rFonts w:hint="eastAsia"/>
        </w:rPr>
        <w:t>by = 'HcyQ')</w:t>
      </w:r>
    </w:p>
    <w:p w14:paraId="6FA5AFEF">
      <w:pPr>
        <w:rPr>
          <w:rFonts w:hint="eastAsia"/>
        </w:rPr>
      </w:pPr>
      <w:r>
        <w:rPr>
          <w:rFonts w:hint="eastAsia"/>
        </w:rPr>
        <w:t>dd4 &lt;- svy_tableone(design = Total1_nhs, gv = c('sex','reth1','marriage','education',</w:t>
      </w:r>
    </w:p>
    <w:p w14:paraId="138E11E5">
      <w:pPr>
        <w:rPr>
          <w:rFonts w:hint="eastAsia"/>
        </w:rPr>
      </w:pPr>
      <w:r>
        <w:rPr>
          <w:rFonts w:hint="eastAsia"/>
        </w:rPr>
        <w:t xml:space="preserve">                                                'pir1','Hyperlipidemia','CVD',</w:t>
      </w:r>
    </w:p>
    <w:p w14:paraId="29F55F09">
      <w:pPr>
        <w:rPr>
          <w:rFonts w:hint="eastAsia"/>
        </w:rPr>
      </w:pPr>
      <w:r>
        <w:rPr>
          <w:rFonts w:hint="eastAsia"/>
        </w:rPr>
        <w:t xml:space="preserve">                                                'diabetes','Hypertension'),total = T,</w:t>
      </w:r>
    </w:p>
    <w:p w14:paraId="05891A6C">
      <w:pPr>
        <w:rPr>
          <w:rFonts w:hint="eastAsia"/>
        </w:rPr>
      </w:pPr>
      <w:r>
        <w:rPr>
          <w:rFonts w:hint="eastAsia"/>
        </w:rPr>
        <w:t xml:space="preserve">                    g_perSQse  = TRUE,by = 'HcyQ')</w:t>
      </w:r>
    </w:p>
    <w:p w14:paraId="0D9D4293">
      <w:pPr>
        <w:rPr>
          <w:rFonts w:hint="eastAsia"/>
        </w:rPr>
      </w:pPr>
      <w:r>
        <w:rPr>
          <w:rFonts w:hint="eastAsia"/>
        </w:rPr>
        <w:t>dd3_0 &lt;- svyglm( Hypertension ~ Hcy,Total1_nhs,family = quasibinomial) %&gt;% reg_table()</w:t>
      </w:r>
    </w:p>
    <w:p w14:paraId="313ADFF9">
      <w:pPr>
        <w:rPr>
          <w:rFonts w:hint="eastAsia"/>
        </w:rPr>
      </w:pPr>
      <w:r>
        <w:rPr>
          <w:rFonts w:hint="eastAsia"/>
        </w:rPr>
        <w:t>dd3_1 &lt;- svyglm( Hypertension ~ HcyQ,Total1_nhs,family = quasibinomial) %&gt;% reg_table()</w:t>
      </w:r>
    </w:p>
    <w:p w14:paraId="2D0B0B5A">
      <w:pPr>
        <w:rPr>
          <w:rFonts w:hint="eastAsia"/>
        </w:rPr>
      </w:pPr>
    </w:p>
    <w:p w14:paraId="450539D8">
      <w:pPr>
        <w:rPr>
          <w:rFonts w:hint="eastAsia"/>
        </w:rPr>
      </w:pPr>
      <w:r>
        <w:rPr>
          <w:rFonts w:hint="eastAsia"/>
        </w:rPr>
        <w:t>dd3_2 &lt;- svyglm( Hypertension ~ Hcy+age+sex+reth1+education,Total1_nhs,family = quasibinomial) %&gt;% reg_table()</w:t>
      </w:r>
    </w:p>
    <w:p w14:paraId="6B8069FF">
      <w:pPr>
        <w:rPr>
          <w:rFonts w:hint="eastAsia"/>
        </w:rPr>
      </w:pPr>
      <w:r>
        <w:rPr>
          <w:rFonts w:hint="eastAsia"/>
        </w:rPr>
        <w:t>dd3_3 &lt;- svyglm( Hypertension ~ HcyQ+age+sex+reth1+education,Total1_nhs,family = quasibinomial) %&gt;% reg_table()</w:t>
      </w:r>
    </w:p>
    <w:p w14:paraId="583430FF">
      <w:pPr>
        <w:rPr>
          <w:rFonts w:hint="eastAsia"/>
        </w:rPr>
      </w:pPr>
    </w:p>
    <w:p w14:paraId="2B634C86">
      <w:pPr>
        <w:rPr>
          <w:rFonts w:hint="eastAsia"/>
        </w:rPr>
      </w:pPr>
    </w:p>
    <w:p w14:paraId="0C01D68A">
      <w:pPr>
        <w:rPr>
          <w:rFonts w:hint="eastAsia"/>
        </w:rPr>
      </w:pPr>
      <w:r>
        <w:rPr>
          <w:rFonts w:hint="eastAsia"/>
        </w:rPr>
        <w:t>dd3_4 &lt;- svyglm( Hypertension ~ Hcy+age+sex+reth1+education+Na+Cotinine+bmi+pir1+Hyperlipidemia+CVD+diabetes,Total1_nhs,family = quasibinomial) %&gt;% reg_table()</w:t>
      </w:r>
    </w:p>
    <w:p w14:paraId="4461AC14">
      <w:pPr>
        <w:rPr>
          <w:rFonts w:hint="eastAsia"/>
        </w:rPr>
      </w:pPr>
      <w:r>
        <w:rPr>
          <w:rFonts w:hint="eastAsia"/>
        </w:rPr>
        <w:t>dd3_5 &lt;- svyglm( Hypertension ~ HcyQ+age+sex+reth1+education+Na+Cotinine+bmi+pir1+Hyperlipidemia+CVD+diabetes,Total1_nhs,family = quasibinomial) %&gt;% reg_table()</w:t>
      </w:r>
    </w:p>
    <w:p w14:paraId="7A779CA6">
      <w:pPr>
        <w:rPr>
          <w:rFonts w:hint="eastAsia"/>
        </w:rPr>
      </w:pPr>
    </w:p>
    <w:p w14:paraId="67B8FC35">
      <w:pPr>
        <w:rPr>
          <w:rFonts w:hint="eastAsia"/>
        </w:rPr>
      </w:pPr>
      <w:r>
        <w:rPr>
          <w:rFonts w:hint="eastAsia"/>
        </w:rPr>
        <w:t>p4trend(dd3_1,'HcyQ')</w:t>
      </w:r>
    </w:p>
    <w:p w14:paraId="604D0380">
      <w:pPr>
        <w:rPr>
          <w:rFonts w:hint="eastAsia"/>
        </w:rPr>
      </w:pPr>
      <w:r>
        <w:rPr>
          <w:rFonts w:hint="eastAsia"/>
        </w:rPr>
        <w:t>p4trend(dd3_3,'HcyQ')</w:t>
      </w:r>
    </w:p>
    <w:p w14:paraId="7F0A618B">
      <w:pPr>
        <w:rPr>
          <w:rFonts w:hint="eastAsia"/>
        </w:rPr>
      </w:pPr>
      <w:r>
        <w:rPr>
          <w:rFonts w:hint="eastAsia"/>
        </w:rPr>
        <w:t>p4trend(dd3_5,'HcyQ')</w:t>
      </w:r>
    </w:p>
    <w:p w14:paraId="74AB3CC9">
      <w:pPr>
        <w:rPr>
          <w:rFonts w:hint="eastAsia"/>
        </w:rPr>
      </w:pPr>
      <w:r>
        <w:rPr>
          <w:rFonts w:hint="eastAsia"/>
        </w:rPr>
        <w:t># quant(Total1$Hcy)</w:t>
      </w:r>
    </w:p>
    <w:p w14:paraId="38C07BB2">
      <w:pPr>
        <w:rPr>
          <w:rFonts w:hint="eastAsia"/>
        </w:rPr>
      </w:pPr>
      <w:r>
        <w:rPr>
          <w:rFonts w:hint="eastAsia"/>
        </w:rPr>
        <w:t>Total1$HcyQ &lt;- quant(Total1$Hcy, n = 4,Q = TRUE,round=3)</w:t>
      </w:r>
    </w:p>
    <w:p w14:paraId="6FEE15A0">
      <w:pPr>
        <w:rPr>
          <w:rFonts w:hint="eastAsia"/>
        </w:rPr>
      </w:pPr>
      <w:r>
        <w:rPr>
          <w:rFonts w:hint="eastAsia"/>
        </w:rPr>
        <w:t>Total1$HcyQ.median &lt;- quant.median(Total1$Hcy, n =4 ,round=3)</w:t>
      </w:r>
    </w:p>
    <w:p w14:paraId="35ADD08C">
      <w:pPr>
        <w:rPr>
          <w:rFonts w:hint="eastAsia"/>
        </w:rPr>
      </w:pPr>
      <w:r>
        <w:rPr>
          <w:rFonts w:hint="eastAsia"/>
        </w:rPr>
        <w:t>Total1_nhs &lt;- svy_design(Total1)</w:t>
      </w:r>
    </w:p>
    <w:p w14:paraId="4297D7C1">
      <w:pPr>
        <w:rPr>
          <w:rFonts w:hint="eastAsia"/>
        </w:rPr>
      </w:pPr>
      <w:r>
        <w:rPr>
          <w:rFonts w:hint="eastAsia"/>
        </w:rPr>
        <w:t>dd4_0 &lt;- svyglm( ST ~ Hcy,Total1_nhs) %&gt;% reg_table()</w:t>
      </w:r>
    </w:p>
    <w:p w14:paraId="1BA2A0AD">
      <w:pPr>
        <w:rPr>
          <w:rFonts w:hint="eastAsia"/>
        </w:rPr>
      </w:pPr>
      <w:r>
        <w:rPr>
          <w:rFonts w:hint="eastAsia"/>
        </w:rPr>
        <w:t>dd4_1 &lt;- svyglm( ST ~ HcyQ,Total1_nhs) %&gt;% reg_table()</w:t>
      </w:r>
    </w:p>
    <w:p w14:paraId="085BCF04">
      <w:pPr>
        <w:rPr>
          <w:rFonts w:hint="eastAsia"/>
        </w:rPr>
      </w:pPr>
      <w:r>
        <w:rPr>
          <w:rFonts w:hint="eastAsia"/>
        </w:rPr>
        <w:t>dd4_2 &lt;- svyglm( ST ~ Hcy+age+sex+reth1+education,Total1_nhs) %&gt;% reg_table()</w:t>
      </w:r>
    </w:p>
    <w:p w14:paraId="675137E7">
      <w:pPr>
        <w:rPr>
          <w:rFonts w:hint="eastAsia"/>
        </w:rPr>
      </w:pPr>
      <w:r>
        <w:rPr>
          <w:rFonts w:hint="eastAsia"/>
        </w:rPr>
        <w:t>dd4_3 &lt;- svyglm( ST ~ HcyQ+age+sex+reth1+education,Total1_nhs) %&gt;% reg_table()</w:t>
      </w:r>
    </w:p>
    <w:p w14:paraId="747B9B80">
      <w:pPr>
        <w:rPr>
          <w:rFonts w:hint="eastAsia"/>
        </w:rPr>
      </w:pPr>
      <w:r>
        <w:rPr>
          <w:rFonts w:hint="eastAsia"/>
        </w:rPr>
        <w:t>dd4_4 &lt;- svyglm( ST ~ Hcy+age+sex+reth1+education+Na+Cotinine+bmi+pir1+Hyperlipidemia+CVD+diabetes,Total1_nhs) %&gt;% reg_table()</w:t>
      </w:r>
    </w:p>
    <w:p w14:paraId="178BE58B">
      <w:pPr>
        <w:rPr>
          <w:rFonts w:hint="eastAsia"/>
        </w:rPr>
      </w:pPr>
      <w:r>
        <w:rPr>
          <w:rFonts w:hint="eastAsia"/>
        </w:rPr>
        <w:t>dd4_5 &lt;- svyglm( ST ~ HcyQ+age+sex+reth1+education+Na+Cotinine+bmi+pir1+Hyperlipidemia+CVD+diabetes,Total1_nhs) %&gt;% reg_table()</w:t>
      </w:r>
    </w:p>
    <w:p w14:paraId="598FF374">
      <w:pPr>
        <w:rPr>
          <w:rFonts w:hint="eastAsia"/>
        </w:rPr>
      </w:pPr>
      <w:r>
        <w:rPr>
          <w:rFonts w:hint="eastAsia"/>
        </w:rPr>
        <w:t>dd5_0 &lt;- svyglm( DT ~ Hcy,Total1_nhs) %&gt;% reg_table()</w:t>
      </w:r>
    </w:p>
    <w:p w14:paraId="349C3CBB">
      <w:pPr>
        <w:rPr>
          <w:rFonts w:hint="eastAsia"/>
        </w:rPr>
      </w:pPr>
      <w:r>
        <w:rPr>
          <w:rFonts w:hint="eastAsia"/>
        </w:rPr>
        <w:t>dd5_1 &lt;- svyglm( DT ~ HcyQ,Total1_nhs) %&gt;% reg_table()</w:t>
      </w:r>
    </w:p>
    <w:p w14:paraId="76A049B3">
      <w:pPr>
        <w:rPr>
          <w:rFonts w:hint="eastAsia"/>
        </w:rPr>
      </w:pPr>
    </w:p>
    <w:p w14:paraId="00AA2BE4">
      <w:pPr>
        <w:rPr>
          <w:rFonts w:hint="eastAsia"/>
        </w:rPr>
      </w:pPr>
      <w:r>
        <w:rPr>
          <w:rFonts w:hint="eastAsia"/>
        </w:rPr>
        <w:t>dd5_2 &lt;- svyglm( DT ~ Hcy+age+sex+reth1+education,Total1_nhs) %&gt;% reg_table()</w:t>
      </w:r>
    </w:p>
    <w:p w14:paraId="6B02F19B">
      <w:pPr>
        <w:rPr>
          <w:rFonts w:hint="eastAsia"/>
        </w:rPr>
      </w:pPr>
      <w:r>
        <w:rPr>
          <w:rFonts w:hint="eastAsia"/>
        </w:rPr>
        <w:t>dd5_3 &lt;- svyglm( DT ~ HcyQ+age+sex+reth1+education,Total1_nhs) %&gt;% reg_table()</w:t>
      </w:r>
    </w:p>
    <w:p w14:paraId="106BE049">
      <w:pPr>
        <w:rPr>
          <w:rFonts w:hint="eastAsia"/>
        </w:rPr>
      </w:pPr>
      <w:r>
        <w:rPr>
          <w:rFonts w:hint="eastAsia"/>
        </w:rPr>
        <w:t>dd5_4 &lt;- svyglm( DT ~ Hcy+age+sex+reth1+education+Na+Cotinine+bmi+pir1+Hyperlipidemia+CVD+diabetes,Total1_nhs) %&gt;% reg_table()</w:t>
      </w:r>
    </w:p>
    <w:p w14:paraId="7B07072E">
      <w:pPr>
        <w:rPr>
          <w:rFonts w:hint="eastAsia"/>
        </w:rPr>
      </w:pPr>
      <w:r>
        <w:rPr>
          <w:rFonts w:hint="eastAsia"/>
        </w:rPr>
        <w:t>dd5_5 &lt;- svyglm( DT ~ HcyQ+age+sex+reth1+education+Na+Cotinine+bmi+pir1+Hyperlipidemia+CVD+diabetes,Total1_nhs) %&gt;% reg_table()</w:t>
      </w:r>
    </w:p>
    <w:p w14:paraId="24E281F8">
      <w:pPr>
        <w:rPr>
          <w:rFonts w:hint="eastAsia"/>
        </w:rPr>
      </w:pPr>
      <w:r>
        <w:rPr>
          <w:rFonts w:hint="eastAsia"/>
        </w:rPr>
        <w:t>p4trend(dd4_1,'HcyQ')</w:t>
      </w:r>
    </w:p>
    <w:p w14:paraId="35B08856">
      <w:pPr>
        <w:rPr>
          <w:rFonts w:hint="eastAsia"/>
        </w:rPr>
      </w:pPr>
      <w:r>
        <w:rPr>
          <w:rFonts w:hint="eastAsia"/>
        </w:rPr>
        <w:t>p4trend(dd4_3,'HcyQ')</w:t>
      </w:r>
    </w:p>
    <w:p w14:paraId="55C7F93E">
      <w:pPr>
        <w:rPr>
          <w:rFonts w:hint="eastAsia"/>
        </w:rPr>
      </w:pPr>
      <w:r>
        <w:rPr>
          <w:rFonts w:hint="eastAsia"/>
        </w:rPr>
        <w:t>p4trend(dd4_5,'HcyQ')</w:t>
      </w:r>
    </w:p>
    <w:p w14:paraId="66D43E3E">
      <w:pPr>
        <w:rPr>
          <w:rFonts w:hint="eastAsia"/>
        </w:rPr>
      </w:pPr>
      <w:r>
        <w:rPr>
          <w:rFonts w:hint="eastAsia"/>
        </w:rPr>
        <w:t>p4trend(dd5_1,'HcyQ')</w:t>
      </w:r>
    </w:p>
    <w:p w14:paraId="7FACEB1D">
      <w:pPr>
        <w:rPr>
          <w:rFonts w:hint="eastAsia"/>
        </w:rPr>
      </w:pPr>
      <w:r>
        <w:rPr>
          <w:rFonts w:hint="eastAsia"/>
        </w:rPr>
        <w:t>p4trend(dd5_3,'HcyQ')</w:t>
      </w:r>
    </w:p>
    <w:p w14:paraId="71928600">
      <w:pPr>
        <w:rPr>
          <w:rFonts w:hint="eastAsia"/>
        </w:rPr>
      </w:pPr>
      <w:r>
        <w:rPr>
          <w:rFonts w:hint="eastAsia"/>
        </w:rPr>
        <w:t>p4trend(dd5_5,'HcyQ')</w:t>
      </w:r>
    </w:p>
    <w:p w14:paraId="6E7CB0DD">
      <w:pPr>
        <w:rPr>
          <w:rFonts w:hint="eastAsia"/>
        </w:rPr>
      </w:pPr>
      <w:r>
        <w:rPr>
          <w:rFonts w:hint="eastAsia"/>
        </w:rPr>
        <w:t>library(rms)</w:t>
      </w:r>
    </w:p>
    <w:p w14:paraId="392C89D4">
      <w:pPr>
        <w:rPr>
          <w:rFonts w:hint="eastAsia"/>
        </w:rPr>
      </w:pPr>
      <w:r>
        <w:rPr>
          <w:rFonts w:hint="eastAsia"/>
        </w:rPr>
        <w:t>#RCS</w:t>
      </w:r>
    </w:p>
    <w:p w14:paraId="162D4DD1">
      <w:pPr>
        <w:rPr>
          <w:rFonts w:hint="eastAsia"/>
        </w:rPr>
      </w:pPr>
      <w:r>
        <w:rPr>
          <w:rFonts w:hint="eastAsia"/>
        </w:rPr>
        <w:t>library(rms)</w:t>
      </w:r>
    </w:p>
    <w:p w14:paraId="49A412CD">
      <w:pPr>
        <w:rPr>
          <w:rFonts w:hint="eastAsia"/>
        </w:rPr>
      </w:pPr>
      <w:r>
        <w:rPr>
          <w:rFonts w:hint="eastAsia"/>
        </w:rPr>
        <w:t>f0 &lt;- svyglm( ST ~ rcs(Hcy,3)+age+sex+reth1+education+Na+Cotinine+bmi+pir1+Hyperlipidemia+CVD+diabetes,Total1_nhs)</w:t>
      </w:r>
    </w:p>
    <w:p w14:paraId="03EBE465">
      <w:pPr>
        <w:rPr>
          <w:rFonts w:hint="eastAsia"/>
        </w:rPr>
      </w:pPr>
      <w:r>
        <w:rPr>
          <w:rFonts w:hint="eastAsia"/>
        </w:rPr>
        <w:t>dd6 &lt;- optimal_nKnots(f0)</w:t>
      </w:r>
    </w:p>
    <w:p w14:paraId="65713DB6">
      <w:pPr>
        <w:rPr>
          <w:rFonts w:hint="eastAsia"/>
        </w:rPr>
      </w:pPr>
      <w:r>
        <w:rPr>
          <w:rFonts w:hint="eastAsia"/>
        </w:rPr>
        <w:t>r0 &lt;- RCS(f0,log = F)</w:t>
      </w:r>
    </w:p>
    <w:p w14:paraId="18EA0B43">
      <w:pPr>
        <w:rPr>
          <w:rFonts w:hint="eastAsia"/>
        </w:rPr>
      </w:pPr>
      <w:r>
        <w:rPr>
          <w:rFonts w:hint="eastAsia"/>
        </w:rPr>
        <w:t>ggplot(r0)</w:t>
      </w:r>
    </w:p>
    <w:p w14:paraId="5AF84DC9">
      <w:pPr>
        <w:rPr>
          <w:rFonts w:hint="eastAsia"/>
        </w:rPr>
      </w:pPr>
      <w:r>
        <w:rPr>
          <w:rFonts w:hint="eastAsia"/>
        </w:rPr>
        <w:t>getChangepoints(r0)</w:t>
      </w:r>
    </w:p>
    <w:p w14:paraId="0F0688AC">
      <w:pPr>
        <w:rPr>
          <w:rFonts w:hint="eastAsia"/>
        </w:rPr>
      </w:pPr>
      <w:r>
        <w:rPr>
          <w:rFonts w:hint="eastAsia"/>
        </w:rPr>
        <w:t>f1 &lt;- svyglm( DT ~ rcs(Hcy,3)+age+sex+reth1+education+Na+Cotinine+bmi+pir1+Hyperlipidemia+CVD+diabetes,Total1_nhs)</w:t>
      </w:r>
    </w:p>
    <w:p w14:paraId="21B2334A">
      <w:pPr>
        <w:rPr>
          <w:rFonts w:hint="eastAsia"/>
        </w:rPr>
      </w:pPr>
      <w:r>
        <w:rPr>
          <w:rFonts w:hint="eastAsia"/>
        </w:rPr>
        <w:t># f1 &lt;- lm( DT ~ rcs(Hcy,4)+age+sex+reth1+education+Na+Cotinine+bmi+pir1+Hyperlipidemia+CVD+diabetes,Total1)</w:t>
      </w:r>
    </w:p>
    <w:p w14:paraId="4BAA5949">
      <w:pPr>
        <w:rPr>
          <w:rFonts w:hint="eastAsia"/>
        </w:rPr>
      </w:pPr>
    </w:p>
    <w:p w14:paraId="630FB8D0">
      <w:pPr>
        <w:rPr>
          <w:rFonts w:hint="eastAsia"/>
        </w:rPr>
      </w:pPr>
      <w:r>
        <w:rPr>
          <w:rFonts w:hint="eastAsia"/>
        </w:rPr>
        <w:t>dd6 &lt;- optimal_nKnots(f1)</w:t>
      </w:r>
    </w:p>
    <w:p w14:paraId="564B11E5">
      <w:pPr>
        <w:rPr>
          <w:rFonts w:hint="eastAsia"/>
        </w:rPr>
      </w:pPr>
      <w:r>
        <w:rPr>
          <w:rFonts w:hint="eastAsia"/>
        </w:rPr>
        <w:t>r1 &lt;- RCS(f1,log = F)</w:t>
      </w:r>
    </w:p>
    <w:p w14:paraId="60D695B9">
      <w:pPr>
        <w:rPr>
          <w:rFonts w:hint="eastAsia"/>
        </w:rPr>
      </w:pPr>
      <w:r>
        <w:rPr>
          <w:rFonts w:hint="eastAsia"/>
        </w:rPr>
        <w:t>ggplot(r1)</w:t>
      </w:r>
    </w:p>
    <w:p w14:paraId="248E0C3B">
      <w:pPr>
        <w:rPr>
          <w:rFonts w:hint="eastAsia"/>
        </w:rPr>
      </w:pPr>
      <w:r>
        <w:rPr>
          <w:rFonts w:hint="eastAsia"/>
        </w:rPr>
        <w:t>getChangepoints(r1)</w:t>
      </w:r>
    </w:p>
    <w:p w14:paraId="019F527B">
      <w:pPr>
        <w:rPr>
          <w:rFonts w:hint="eastAsia"/>
        </w:rPr>
      </w:pPr>
      <w:r>
        <w:rPr>
          <w:rFonts w:hint="eastAsia"/>
        </w:rPr>
        <w:t>Total1$Hcy1 &lt;- Total1$Hcy</w:t>
      </w:r>
    </w:p>
    <w:p w14:paraId="7E62CA1A">
      <w:pPr>
        <w:rPr>
          <w:rFonts w:hint="eastAsia"/>
        </w:rPr>
      </w:pPr>
      <w:r>
        <w:rPr>
          <w:rFonts w:hint="eastAsia"/>
        </w:rPr>
        <w:t>bu_x&lt;- Total1$Hcy1</w:t>
      </w:r>
    </w:p>
    <w:p w14:paraId="4AEABA62">
      <w:pPr>
        <w:rPr>
          <w:rFonts w:hint="eastAsia"/>
        </w:rPr>
      </w:pPr>
      <w:r>
        <w:rPr>
          <w:rFonts w:hint="eastAsia"/>
        </w:rPr>
        <w:t>Total1$Hcy1[bu('(  , 7.65)')]&lt;-'D1'</w:t>
      </w:r>
    </w:p>
    <w:p w14:paraId="03AA5379">
      <w:pPr>
        <w:rPr>
          <w:rFonts w:hint="eastAsia"/>
        </w:rPr>
      </w:pPr>
    </w:p>
    <w:p w14:paraId="09DD9997">
      <w:pPr>
        <w:rPr>
          <w:rFonts w:hint="eastAsia"/>
        </w:rPr>
      </w:pPr>
      <w:r>
        <w:rPr>
          <w:rFonts w:hint="eastAsia"/>
        </w:rPr>
        <w:t>Total1$Hcy1[bu('[7.65, )')]&lt;-'D2'</w:t>
      </w:r>
    </w:p>
    <w:p w14:paraId="02F8AA57">
      <w:pPr>
        <w:rPr>
          <w:rFonts w:hint="eastAsia"/>
        </w:rPr>
      </w:pPr>
      <w:r>
        <w:rPr>
          <w:rFonts w:hint="eastAsia"/>
        </w:rPr>
        <w:t>table(Total1$Hcy1)</w:t>
      </w:r>
    </w:p>
    <w:p w14:paraId="033A888F">
      <w:pPr>
        <w:rPr>
          <w:rFonts w:hint="eastAsia"/>
        </w:rPr>
      </w:pPr>
      <w:r>
        <w:rPr>
          <w:rFonts w:hint="eastAsia"/>
        </w:rPr>
        <w:t>Total1_nhs &lt;- svy_design(Total1)</w:t>
      </w:r>
    </w:p>
    <w:p w14:paraId="57D1650E">
      <w:pPr>
        <w:rPr>
          <w:rFonts w:hint="eastAsia"/>
        </w:rPr>
      </w:pPr>
      <w:r>
        <w:rPr>
          <w:rFonts w:hint="eastAsia"/>
        </w:rPr>
        <w:t>Total11 &lt;- select_row(Total1,Total1$Hcy1 =='D1')</w:t>
      </w:r>
    </w:p>
    <w:p w14:paraId="65BD2838">
      <w:pPr>
        <w:rPr>
          <w:rFonts w:hint="eastAsia"/>
        </w:rPr>
      </w:pPr>
      <w:r>
        <w:rPr>
          <w:rFonts w:hint="eastAsia"/>
        </w:rPr>
        <w:t>Total11_nhs &lt;- svy_design(Total11)</w:t>
      </w:r>
    </w:p>
    <w:p w14:paraId="2CC6F28F">
      <w:pPr>
        <w:rPr>
          <w:rFonts w:hint="eastAsia"/>
        </w:rPr>
      </w:pPr>
      <w:r>
        <w:rPr>
          <w:rFonts w:hint="eastAsia"/>
        </w:rPr>
        <w:t>dd4_0 &lt;- svyglm( DT ~ Hcy,Total11_nhs) %&gt;% reg_table()</w:t>
      </w:r>
    </w:p>
    <w:p w14:paraId="3C8780B9">
      <w:pPr>
        <w:rPr>
          <w:rFonts w:hint="eastAsia"/>
        </w:rPr>
      </w:pPr>
      <w:r>
        <w:rPr>
          <w:rFonts w:hint="eastAsia"/>
        </w:rPr>
        <w:t>Total12 &lt;- select_row(Total1,Total1$Hcy1 =='D2')</w:t>
      </w:r>
    </w:p>
    <w:p w14:paraId="0771630E">
      <w:pPr>
        <w:rPr>
          <w:rFonts w:hint="eastAsia"/>
        </w:rPr>
      </w:pPr>
      <w:r>
        <w:rPr>
          <w:rFonts w:hint="eastAsia"/>
        </w:rPr>
        <w:t>Total12_nhs &lt;- svy_design(Total12)</w:t>
      </w:r>
    </w:p>
    <w:p w14:paraId="6717A925">
      <w:pPr>
        <w:rPr>
          <w:rFonts w:hint="eastAsia"/>
        </w:rPr>
      </w:pPr>
      <w:r>
        <w:rPr>
          <w:rFonts w:hint="eastAsia"/>
        </w:rPr>
        <w:t>dd4_1 &lt;- svyglm( DT ~ Hcy,Total12_nhs) %&gt;% reg_table()</w:t>
      </w:r>
    </w:p>
    <w:p w14:paraId="05264D5A">
      <w:pPr>
        <w:rPr>
          <w:rFonts w:hint="eastAsia"/>
        </w:rPr>
      </w:pPr>
      <w:r>
        <w:rPr>
          <w:rFonts w:hint="eastAsia"/>
        </w:rPr>
        <w:t>Total1_nhs &lt;- svy_design(Total1)</w:t>
      </w:r>
    </w:p>
    <w:p w14:paraId="4379D04F">
      <w:pPr>
        <w:rPr>
          <w:rFonts w:hint="eastAsia"/>
        </w:rPr>
      </w:pPr>
      <w:r>
        <w:rPr>
          <w:rFonts w:hint="eastAsia"/>
        </w:rPr>
        <w:t>dd6 &lt;- stratum_model(object = Total1_nhs,</w:t>
      </w:r>
    </w:p>
    <w:p w14:paraId="5A9BF64A">
      <w:pPr>
        <w:rPr>
          <w:rFonts w:hint="eastAsia"/>
        </w:rPr>
      </w:pPr>
      <w:r>
        <w:rPr>
          <w:rFonts w:hint="eastAsia"/>
        </w:rPr>
        <w:t xml:space="preserve">                    y = 'DT',</w:t>
      </w:r>
    </w:p>
    <w:p w14:paraId="2C0E4B6A">
      <w:pPr>
        <w:rPr>
          <w:rFonts w:hint="eastAsia"/>
        </w:rPr>
      </w:pPr>
      <w:r>
        <w:rPr>
          <w:rFonts w:hint="eastAsia"/>
        </w:rPr>
        <w:t xml:space="preserve">                    x = 'Hcy',</w:t>
      </w:r>
    </w:p>
    <w:p w14:paraId="73A2B056">
      <w:pPr>
        <w:rPr>
          <w:rFonts w:hint="eastAsia"/>
        </w:rPr>
      </w:pPr>
      <w:r>
        <w:rPr>
          <w:rFonts w:hint="eastAsia"/>
        </w:rPr>
        <w:t xml:space="preserve">                    stratum = c('Hcy1'),</w:t>
      </w:r>
    </w:p>
    <w:p w14:paraId="1F8CA3D6">
      <w:pPr>
        <w:rPr>
          <w:rFonts w:hint="eastAsia"/>
        </w:rPr>
      </w:pPr>
      <w:r>
        <w:rPr>
          <w:rFonts w:hint="eastAsia"/>
        </w:rPr>
        <w:t xml:space="preserve">                    adjust = c('age','sex','reth1','education','Na','Cotinine','bmi','pir1'</w:t>
      </w:r>
    </w:p>
    <w:p w14:paraId="1E6A9F18">
      <w:pPr>
        <w:rPr>
          <w:rFonts w:hint="eastAsia"/>
        </w:rPr>
      </w:pPr>
      <w:r>
        <w:rPr>
          <w:rFonts w:hint="eastAsia"/>
        </w:rPr>
        <w:t xml:space="preserve">                               ,'Hyperlipidemia','CVD','diabetes'))</w:t>
      </w:r>
    </w:p>
    <w:p w14:paraId="4EC0F171">
      <w:pPr>
        <w:rPr>
          <w:rFonts w:hint="eastAsia"/>
        </w:rPr>
      </w:pPr>
    </w:p>
    <w:p w14:paraId="44CDDAEC">
      <w:pPr>
        <w:rPr>
          <w:rFonts w:hint="eastAsia"/>
        </w:rPr>
      </w:pPr>
    </w:p>
    <w:p w14:paraId="0270CD3F">
      <w:pPr>
        <w:rPr>
          <w:rFonts w:hint="eastAsia"/>
        </w:rPr>
      </w:pPr>
      <w:r>
        <w:rPr>
          <w:rFonts w:hint="eastAsia"/>
        </w:rPr>
        <w:t>write.xlsx(dd6,file = "dd6舒张压校正后分段线性回归.xlsx",rowNames = F)</w:t>
      </w:r>
    </w:p>
    <w:p w14:paraId="04FCC572">
      <w:pPr>
        <w:rPr>
          <w:rFonts w:hint="eastAsia"/>
        </w:rPr>
      </w:pPr>
    </w:p>
    <w:p w14:paraId="52EF7612">
      <w:pPr>
        <w:rPr>
          <w:rFonts w:hint="eastAsia"/>
        </w:rPr>
      </w:pPr>
      <w:r>
        <w:rPr>
          <w:rFonts w:hint="eastAsia"/>
        </w:rPr>
        <w:t>library(segmented)</w:t>
      </w:r>
    </w:p>
    <w:p w14:paraId="3D9DC243">
      <w:pPr>
        <w:rPr>
          <w:rFonts w:hint="eastAsia"/>
        </w:rPr>
      </w:pPr>
      <w:r>
        <w:rPr>
          <w:rFonts w:hint="eastAsia"/>
        </w:rPr>
        <w:t>model_I &lt;-  svyglm( DT ~ Hcy</w:t>
      </w:r>
    </w:p>
    <w:p w14:paraId="62E8B355">
      <w:pPr>
        <w:rPr>
          <w:rFonts w:hint="eastAsia"/>
        </w:rPr>
      </w:pPr>
      <w:r>
        <w:rPr>
          <w:rFonts w:hint="eastAsia"/>
        </w:rPr>
        <w:t xml:space="preserve">                +age+sex+reth1+education+Na+Cotinine+bmi+pir1+Hyperlipidemia+CVD+diabetes,Total1_nhs)</w:t>
      </w:r>
    </w:p>
    <w:p w14:paraId="36A98061">
      <w:pPr>
        <w:rPr>
          <w:rFonts w:hint="eastAsia"/>
        </w:rPr>
      </w:pPr>
      <w:r>
        <w:rPr>
          <w:rFonts w:hint="eastAsia"/>
        </w:rPr>
        <w:t>attach(Total1_nhs)</w:t>
      </w:r>
    </w:p>
    <w:p w14:paraId="5969294D">
      <w:pPr>
        <w:rPr>
          <w:rFonts w:hint="eastAsia"/>
        </w:rPr>
      </w:pPr>
      <w:r>
        <w:rPr>
          <w:rFonts w:hint="eastAsia"/>
        </w:rPr>
        <w:t>model_II &lt;- segmented(model_I, seg.Z = ~Hcy, psi = list(Hcy= 7.65))</w:t>
      </w:r>
    </w:p>
    <w:p w14:paraId="38B29ADA">
      <w:pPr>
        <w:rPr>
          <w:rFonts w:hint="eastAsia"/>
        </w:rPr>
      </w:pPr>
    </w:p>
    <w:p w14:paraId="1552C472">
      <w:pPr>
        <w:rPr>
          <w:rFonts w:hint="eastAsia"/>
        </w:rPr>
      </w:pPr>
      <w:r>
        <w:rPr>
          <w:rFonts w:hint="eastAsia"/>
        </w:rPr>
        <w:t>test_result &lt;- anova(model_I, model_II)</w:t>
      </w:r>
    </w:p>
    <w:p w14:paraId="37F32ED5">
      <w:pPr>
        <w:rPr>
          <w:rFonts w:hint="eastAsia"/>
        </w:rPr>
      </w:pPr>
      <w:r>
        <w:rPr>
          <w:rFonts w:hint="eastAsia"/>
        </w:rPr>
        <w:t>print(test_result)</w:t>
      </w:r>
    </w:p>
    <w:p w14:paraId="29FCE1CA">
      <w:pPr>
        <w:rPr>
          <w:rFonts w:hint="eastAsia"/>
        </w:rPr>
      </w:pPr>
    </w:p>
    <w:p w14:paraId="0568E4AC">
      <w:pPr>
        <w:rPr>
          <w:rFonts w:hint="eastAsia"/>
        </w:rPr>
      </w:pPr>
      <w:r>
        <w:rPr>
          <w:rFonts w:hint="eastAsia"/>
        </w:rPr>
        <w:t>if (test_result[2, "Pr(&gt;F)"] &lt; 0.05) {</w:t>
      </w:r>
    </w:p>
    <w:p w14:paraId="449E16A1">
      <w:pPr>
        <w:rPr>
          <w:rFonts w:hint="eastAsia"/>
        </w:rPr>
      </w:pPr>
      <w:r>
        <w:rPr>
          <w:rFonts w:hint="eastAsia"/>
        </w:rPr>
        <w:t xml:space="preserve">    cat("两模型具有统计学差异，拒绝单线模型。\n")</w:t>
      </w:r>
    </w:p>
    <w:p w14:paraId="06E4DD50">
      <w:pPr>
        <w:rPr>
          <w:rFonts w:hint="eastAsia"/>
        </w:rPr>
      </w:pPr>
      <w:r>
        <w:rPr>
          <w:rFonts w:hint="eastAsia"/>
        </w:rPr>
        <w:t>} else {</w:t>
      </w:r>
    </w:p>
    <w:p w14:paraId="17EBF2C6">
      <w:pPr>
        <w:rPr>
          <w:rFonts w:hint="eastAsia"/>
        </w:rPr>
      </w:pPr>
      <w:r>
        <w:rPr>
          <w:rFonts w:hint="eastAsia"/>
        </w:rPr>
        <w:t xml:space="preserve">    cat("两模型没有统计学差异，接受单线模型。\n")</w:t>
      </w:r>
    </w:p>
    <w:p w14:paraId="44C78544">
      <w:pPr>
        <w:rPr>
          <w:rFonts w:hint="eastAsia"/>
        </w:rPr>
      </w:pPr>
      <w:r>
        <w:rPr>
          <w:rFonts w:hint="eastAsia"/>
        </w:rPr>
        <w:t>}</w:t>
      </w:r>
    </w:p>
    <w:p w14:paraId="2419CE99">
      <w:pPr>
        <w:rPr>
          <w:rFonts w:hint="eastAsia"/>
        </w:rPr>
      </w:pPr>
      <w:r>
        <w:rPr>
          <w:rFonts w:hint="eastAsia"/>
        </w:rPr>
        <w:t>model_I &lt;-  lm( DT ~ Hcy          +age+sex+reth1+education+Na+Cotinine+bmi+pir1+Hyperlipidemia+CVD+diabetes,Total1)</w:t>
      </w:r>
    </w:p>
    <w:p w14:paraId="3BE6E605">
      <w:pPr>
        <w:rPr>
          <w:rFonts w:hint="eastAsia"/>
        </w:rPr>
      </w:pPr>
    </w:p>
    <w:p w14:paraId="040248B3">
      <w:pPr>
        <w:rPr>
          <w:rFonts w:hint="eastAsia"/>
        </w:rPr>
      </w:pPr>
      <w:r>
        <w:rPr>
          <w:rFonts w:hint="eastAsia"/>
        </w:rPr>
        <w:t>Total1$Age&lt;- Total1$age</w:t>
      </w:r>
    </w:p>
    <w:p w14:paraId="4DAE4550">
      <w:pPr>
        <w:rPr>
          <w:rFonts w:hint="eastAsia"/>
        </w:rPr>
      </w:pPr>
      <w:r>
        <w:rPr>
          <w:rFonts w:hint="eastAsia"/>
        </w:rPr>
        <w:t>bu_x&lt;- Total1$Age</w:t>
      </w:r>
    </w:p>
    <w:p w14:paraId="544ED740">
      <w:pPr>
        <w:rPr>
          <w:rFonts w:hint="eastAsia"/>
        </w:rPr>
      </w:pPr>
      <w:r>
        <w:rPr>
          <w:rFonts w:hint="eastAsia"/>
        </w:rPr>
        <w:t>Total1$Age[bu('[18  , 60)')]&lt;-'&lt;60'</w:t>
      </w:r>
    </w:p>
    <w:p w14:paraId="36188095">
      <w:pPr>
        <w:rPr>
          <w:rFonts w:hint="eastAsia"/>
        </w:rPr>
      </w:pPr>
      <w:r>
        <w:rPr>
          <w:rFonts w:hint="eastAsia"/>
        </w:rPr>
        <w:t>Total1$Age[bu('[60 , )')]&lt;-'&gt;=60'</w:t>
      </w:r>
    </w:p>
    <w:p w14:paraId="624FDBA9">
      <w:pPr>
        <w:rPr>
          <w:rFonts w:hint="eastAsia"/>
        </w:rPr>
      </w:pPr>
    </w:p>
    <w:p w14:paraId="21D9E58F">
      <w:pPr>
        <w:rPr>
          <w:rFonts w:hint="eastAsia"/>
        </w:rPr>
      </w:pPr>
      <w:r>
        <w:rPr>
          <w:rFonts w:hint="eastAsia"/>
        </w:rPr>
        <w:t>Total1$BMI&lt;- Total1$bmi</w:t>
      </w:r>
    </w:p>
    <w:p w14:paraId="6332D7E2">
      <w:pPr>
        <w:rPr>
          <w:rFonts w:hint="eastAsia"/>
        </w:rPr>
      </w:pPr>
      <w:r>
        <w:rPr>
          <w:rFonts w:hint="eastAsia"/>
        </w:rPr>
        <w:t>bu_x&lt;- Total1$BMI</w:t>
      </w:r>
    </w:p>
    <w:p w14:paraId="230EF836">
      <w:pPr>
        <w:rPr>
          <w:rFonts w:hint="eastAsia"/>
        </w:rPr>
      </w:pPr>
      <w:r>
        <w:rPr>
          <w:rFonts w:hint="eastAsia"/>
        </w:rPr>
        <w:t>Total1$BMI[bu('(  , 18.5)')]&lt;-'Underweight'</w:t>
      </w:r>
    </w:p>
    <w:p w14:paraId="7D564BAF">
      <w:pPr>
        <w:rPr>
          <w:rFonts w:hint="eastAsia"/>
        </w:rPr>
      </w:pPr>
      <w:r>
        <w:rPr>
          <w:rFonts w:hint="eastAsia"/>
        </w:rPr>
        <w:t>Total1$BMI[bu('[18.5 , 24.9)')]&lt;-'Normal weight'</w:t>
      </w:r>
    </w:p>
    <w:p w14:paraId="1ABA2600">
      <w:pPr>
        <w:rPr>
          <w:rFonts w:hint="eastAsia"/>
        </w:rPr>
      </w:pPr>
      <w:r>
        <w:rPr>
          <w:rFonts w:hint="eastAsia"/>
        </w:rPr>
        <w:t>Total1$BMI[bu('[24.9 , 29.9 )')]&lt;-'Overweight'</w:t>
      </w:r>
    </w:p>
    <w:p w14:paraId="15ECAB88">
      <w:pPr>
        <w:rPr>
          <w:rFonts w:hint="eastAsia"/>
        </w:rPr>
      </w:pPr>
      <w:r>
        <w:rPr>
          <w:rFonts w:hint="eastAsia"/>
        </w:rPr>
        <w:t>Total1$BMI[bu('[29.9 ,  )')]&lt;-'Obesity'</w:t>
      </w:r>
    </w:p>
    <w:p w14:paraId="1EFA7183">
      <w:pPr>
        <w:rPr>
          <w:rFonts w:hint="eastAsia"/>
        </w:rPr>
      </w:pPr>
    </w:p>
    <w:p w14:paraId="2B45E4FB">
      <w:pPr>
        <w:rPr>
          <w:rFonts w:hint="eastAsia"/>
        </w:rPr>
      </w:pPr>
      <w:r>
        <w:rPr>
          <w:rFonts w:hint="eastAsia"/>
        </w:rPr>
        <w:t>Total1$Sex&lt;- Total1$sex</w:t>
      </w:r>
    </w:p>
    <w:p w14:paraId="0E23A897">
      <w:pPr>
        <w:rPr>
          <w:rFonts w:hint="eastAsia"/>
        </w:rPr>
      </w:pPr>
      <w:r>
        <w:rPr>
          <w:rFonts w:hint="eastAsia"/>
        </w:rPr>
        <w:t>Total1$Race&lt;- Total1$reth1</w:t>
      </w:r>
    </w:p>
    <w:p w14:paraId="068A1336">
      <w:pPr>
        <w:rPr>
          <w:rFonts w:hint="eastAsia"/>
        </w:rPr>
      </w:pPr>
      <w:r>
        <w:rPr>
          <w:rFonts w:hint="eastAsia"/>
        </w:rPr>
        <w:t>Total1$Pir&lt;- Total1$pir1</w:t>
      </w:r>
    </w:p>
    <w:p w14:paraId="7D89805F">
      <w:pPr>
        <w:rPr>
          <w:rFonts w:hint="eastAsia"/>
        </w:rPr>
      </w:pPr>
      <w:r>
        <w:rPr>
          <w:rFonts w:hint="eastAsia"/>
        </w:rPr>
        <w:t>Total1$Diabetes&lt;- Total1$diabetes</w:t>
      </w:r>
    </w:p>
    <w:p w14:paraId="6C5F6BC7">
      <w:pPr>
        <w:rPr>
          <w:rFonts w:hint="eastAsia"/>
        </w:rPr>
      </w:pPr>
      <w:r>
        <w:rPr>
          <w:rFonts w:hint="eastAsia"/>
        </w:rPr>
        <w:t># Recode(Total1$Hyperlipidemia)</w:t>
      </w:r>
    </w:p>
    <w:p w14:paraId="336295E0">
      <w:pPr>
        <w:rPr>
          <w:rFonts w:hint="eastAsia"/>
        </w:rPr>
      </w:pPr>
      <w:r>
        <w:rPr>
          <w:rFonts w:hint="eastAsia"/>
        </w:rPr>
        <w:t>Total1$Hyperlipidemia &lt;- Recode(Total1$Hyperlipidemia,</w:t>
      </w:r>
    </w:p>
    <w:p w14:paraId="15E8874D">
      <w:pPr>
        <w:rPr>
          <w:rFonts w:hint="eastAsia"/>
        </w:rPr>
      </w:pPr>
      <w:r>
        <w:rPr>
          <w:rFonts w:hint="eastAsia"/>
        </w:rPr>
        <w:t xml:space="preserve">                                "yes::Yes", </w:t>
      </w:r>
    </w:p>
    <w:p w14:paraId="5A61BCB0">
      <w:pPr>
        <w:rPr>
          <w:rFonts w:hint="eastAsia"/>
        </w:rPr>
      </w:pPr>
      <w:r>
        <w:rPr>
          <w:rFonts w:hint="eastAsia"/>
        </w:rPr>
        <w:t xml:space="preserve">                                "no::No",</w:t>
      </w:r>
    </w:p>
    <w:p w14:paraId="246E9976">
      <w:pPr>
        <w:rPr>
          <w:rFonts w:hint="eastAsia"/>
        </w:rPr>
      </w:pPr>
      <w:r>
        <w:rPr>
          <w:rFonts w:hint="eastAsia"/>
        </w:rPr>
        <w:t xml:space="preserve">                                to.numeric = FALSE)</w:t>
      </w:r>
    </w:p>
    <w:p w14:paraId="711D437C">
      <w:pPr>
        <w:rPr>
          <w:rFonts w:hint="eastAsia"/>
        </w:rPr>
      </w:pPr>
      <w:r>
        <w:rPr>
          <w:rFonts w:hint="eastAsia"/>
        </w:rPr>
        <w:t>Total1_nhs &lt;- svy_design(Total1)</w:t>
      </w:r>
    </w:p>
    <w:p w14:paraId="0A516EE7">
      <w:pPr>
        <w:rPr>
          <w:rFonts w:hint="eastAsia"/>
        </w:rPr>
      </w:pPr>
    </w:p>
    <w:p w14:paraId="77630476">
      <w:pPr>
        <w:rPr>
          <w:rFonts w:hint="eastAsia"/>
        </w:rPr>
      </w:pPr>
      <w:r>
        <w:rPr>
          <w:rFonts w:hint="eastAsia"/>
        </w:rPr>
        <w:t>f2 &lt;- stratum_model(object = Total1_nhs,</w:t>
      </w:r>
    </w:p>
    <w:p w14:paraId="51ED5F7E">
      <w:pPr>
        <w:rPr>
          <w:rFonts w:hint="eastAsia"/>
        </w:rPr>
      </w:pPr>
      <w:r>
        <w:rPr>
          <w:rFonts w:hint="eastAsia"/>
        </w:rPr>
        <w:t xml:space="preserve">                    y = 'Hypertension',</w:t>
      </w:r>
    </w:p>
    <w:p w14:paraId="37CA9AD9">
      <w:pPr>
        <w:rPr>
          <w:rFonts w:hint="eastAsia"/>
        </w:rPr>
      </w:pPr>
      <w:r>
        <w:rPr>
          <w:rFonts w:hint="eastAsia"/>
        </w:rPr>
        <w:t xml:space="preserve">                    x = 'Hcy',</w:t>
      </w:r>
    </w:p>
    <w:p w14:paraId="74350844">
      <w:pPr>
        <w:rPr>
          <w:rFonts w:hint="eastAsia"/>
        </w:rPr>
      </w:pPr>
      <w:r>
        <w:rPr>
          <w:rFonts w:hint="eastAsia"/>
        </w:rPr>
        <w:t xml:space="preserve">                    stratum = c('Age','BMI','Sex','Race','Pir',</w:t>
      </w:r>
    </w:p>
    <w:p w14:paraId="5518DE29">
      <w:pPr>
        <w:rPr>
          <w:rFonts w:hint="eastAsia"/>
        </w:rPr>
      </w:pPr>
      <w:r>
        <w:rPr>
          <w:rFonts w:hint="eastAsia"/>
        </w:rPr>
        <w:t xml:space="preserve">                                'Diabetes','Hyperlipidemia','CVD'))</w:t>
      </w:r>
    </w:p>
    <w:p w14:paraId="2D808078">
      <w:pPr>
        <w:rPr>
          <w:rFonts w:hint="eastAsia"/>
        </w:rPr>
      </w:pPr>
      <w:r>
        <w:rPr>
          <w:rFonts w:hint="eastAsia"/>
        </w:rPr>
        <w:t>plot_df &lt;- f2</w:t>
      </w:r>
    </w:p>
    <w:p w14:paraId="07F6A21C">
      <w:pPr>
        <w:rPr>
          <w:rFonts w:hint="eastAsia"/>
        </w:rPr>
      </w:pPr>
      <w:r>
        <w:rPr>
          <w:rFonts w:hint="eastAsia"/>
        </w:rPr>
        <w:t>col_rename(plot_df) &lt;- c('95% CI:HR(95% CI)')</w:t>
      </w:r>
    </w:p>
    <w:p w14:paraId="4355A26F">
      <w:pPr>
        <w:rPr>
          <w:rFonts w:hint="eastAsia"/>
        </w:rPr>
      </w:pPr>
    </w:p>
    <w:p w14:paraId="05EE39E8">
      <w:pPr>
        <w:rPr>
          <w:rFonts w:hint="eastAsia"/>
        </w:rPr>
      </w:pPr>
      <w:r>
        <w:rPr>
          <w:rFonts w:hint="eastAsia"/>
        </w:rPr>
        <w:t xml:space="preserve">library(dplyr)  </w:t>
      </w:r>
    </w:p>
    <w:p w14:paraId="27A2D6C9">
      <w:pPr>
        <w:rPr>
          <w:rFonts w:hint="eastAsia"/>
        </w:rPr>
      </w:pPr>
      <w:r>
        <w:rPr>
          <w:rFonts w:hint="eastAsia"/>
        </w:rPr>
        <w:t xml:space="preserve">library(stringr)  </w:t>
      </w:r>
    </w:p>
    <w:p w14:paraId="7BDFE5F2">
      <w:pPr>
        <w:rPr>
          <w:rFonts w:hint="eastAsia"/>
        </w:rPr>
      </w:pPr>
      <w:r>
        <w:rPr>
          <w:rFonts w:hint="eastAsia"/>
        </w:rPr>
        <w:t xml:space="preserve">library(purrr) </w:t>
      </w:r>
    </w:p>
    <w:p w14:paraId="4D1072F1">
      <w:pPr>
        <w:rPr>
          <w:rFonts w:hint="eastAsia"/>
        </w:rPr>
      </w:pPr>
      <w:r>
        <w:rPr>
          <w:rFonts w:hint="eastAsia"/>
        </w:rPr>
        <w:t xml:space="preserve">library(forestploter)  </w:t>
      </w:r>
    </w:p>
    <w:p w14:paraId="56A2624F">
      <w:pPr>
        <w:rPr>
          <w:rFonts w:hint="eastAsia"/>
        </w:rPr>
      </w:pPr>
      <w:r>
        <w:rPr>
          <w:rFonts w:hint="eastAsia"/>
        </w:rPr>
        <w:t xml:space="preserve">library(grid) </w:t>
      </w:r>
    </w:p>
    <w:p w14:paraId="2235A37F">
      <w:pPr>
        <w:rPr>
          <w:rFonts w:hint="eastAsia"/>
        </w:rPr>
      </w:pPr>
      <w:r>
        <w:rPr>
          <w:rFonts w:hint="eastAsia"/>
        </w:rPr>
        <w:t xml:space="preserve">plot_df &lt;- plot_df %&gt;%  </w:t>
      </w:r>
    </w:p>
    <w:p w14:paraId="7CF12E15">
      <w:pPr>
        <w:rPr>
          <w:rFonts w:hint="eastAsia"/>
        </w:rPr>
      </w:pPr>
      <w:r>
        <w:rPr>
          <w:rFonts w:hint="eastAsia"/>
        </w:rPr>
        <w:t xml:space="preserve">    mutate(HR = "") </w:t>
      </w:r>
    </w:p>
    <w:p w14:paraId="1199F42A">
      <w:pPr>
        <w:rPr>
          <w:rFonts w:hint="eastAsia"/>
        </w:rPr>
      </w:pPr>
      <w:r>
        <w:rPr>
          <w:rFonts w:hint="eastAsia"/>
        </w:rPr>
        <w:t xml:space="preserve">plot_df &lt;- plot_df %&gt;%  </w:t>
      </w:r>
    </w:p>
    <w:p w14:paraId="575F11AA">
      <w:pPr>
        <w:rPr>
          <w:rFonts w:hint="eastAsia"/>
        </w:rPr>
      </w:pPr>
      <w:r>
        <w:rPr>
          <w:rFonts w:hint="eastAsia"/>
        </w:rPr>
        <w:t xml:space="preserve">    mutate(Lower = "") </w:t>
      </w:r>
    </w:p>
    <w:p w14:paraId="49F8AAE5">
      <w:pPr>
        <w:rPr>
          <w:rFonts w:hint="eastAsia"/>
        </w:rPr>
      </w:pPr>
      <w:r>
        <w:rPr>
          <w:rFonts w:hint="eastAsia"/>
        </w:rPr>
        <w:t xml:space="preserve">plot_df &lt;- plot_df %&gt;%  </w:t>
      </w:r>
    </w:p>
    <w:p w14:paraId="78269813">
      <w:pPr>
        <w:rPr>
          <w:rFonts w:hint="eastAsia"/>
        </w:rPr>
      </w:pPr>
      <w:r>
        <w:rPr>
          <w:rFonts w:hint="eastAsia"/>
        </w:rPr>
        <w:t xml:space="preserve">    mutate(Upper = "")   </w:t>
      </w:r>
    </w:p>
    <w:p w14:paraId="734D045A">
      <w:pPr>
        <w:rPr>
          <w:rFonts w:hint="eastAsia"/>
        </w:rPr>
      </w:pPr>
      <w:r>
        <w:rPr>
          <w:rFonts w:hint="eastAsia"/>
        </w:rPr>
        <w:t xml:space="preserve">d1 &lt;- plot_df &lt;- plot_df %&gt;%    </w:t>
      </w:r>
    </w:p>
    <w:p w14:paraId="20008A46">
      <w:pPr>
        <w:rPr>
          <w:rFonts w:hint="eastAsia"/>
        </w:rPr>
      </w:pPr>
      <w:r>
        <w:rPr>
          <w:rFonts w:hint="eastAsia"/>
        </w:rPr>
        <w:t xml:space="preserve">    mutate(    </w:t>
      </w:r>
    </w:p>
    <w:p w14:paraId="6A38E41C">
      <w:pPr>
        <w:rPr>
          <w:rFonts w:hint="eastAsia"/>
        </w:rPr>
      </w:pPr>
      <w:r>
        <w:rPr>
          <w:rFonts w:hint="eastAsia"/>
        </w:rPr>
        <w:t xml:space="preserve">        splitted_values = str_split_fixed(`HR(95% CI)`, "\\(|\\,|\\)", 3),    </w:t>
      </w:r>
    </w:p>
    <w:p w14:paraId="77CDB815">
      <w:pPr>
        <w:rPr>
          <w:rFonts w:hint="eastAsia"/>
        </w:rPr>
      </w:pPr>
      <w:r>
        <w:rPr>
          <w:rFonts w:hint="eastAsia"/>
        </w:rPr>
        <w:t xml:space="preserve">        HR = ifelse(str_trim(splitted_values[, 1]) != "", str_trim(splitted_values[, 1]), " "),    </w:t>
      </w:r>
    </w:p>
    <w:p w14:paraId="06746576">
      <w:pPr>
        <w:rPr>
          <w:rFonts w:hint="eastAsia"/>
        </w:rPr>
      </w:pPr>
      <w:r>
        <w:rPr>
          <w:rFonts w:hint="eastAsia"/>
        </w:rPr>
        <w:t xml:space="preserve">        Lower = ifelse(str_trim(splitted_values[, 2]) != "", str_trim(splitted_values[, 2]), " "),    </w:t>
      </w:r>
    </w:p>
    <w:p w14:paraId="3F138552">
      <w:pPr>
        <w:rPr>
          <w:rFonts w:hint="eastAsia"/>
        </w:rPr>
      </w:pPr>
      <w:r>
        <w:rPr>
          <w:rFonts w:hint="eastAsia"/>
        </w:rPr>
        <w:t xml:space="preserve">        Upper = ifelse(str_trim(splitted_values[, 3]) != "", str_remove_all(str_trim(splitted_values[, 3]), "\\)"), " ")    </w:t>
      </w:r>
    </w:p>
    <w:p w14:paraId="3D4BA094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4CE31137">
      <w:pPr>
        <w:rPr>
          <w:rFonts w:hint="eastAsia"/>
        </w:rPr>
      </w:pPr>
      <w:r>
        <w:rPr>
          <w:rFonts w:hint="eastAsia"/>
        </w:rPr>
        <w:t>d2 &lt;- select_col(d1,'character','HR(95% CI)','p','p for interaction','HR','Lower','Upper')</w:t>
      </w:r>
    </w:p>
    <w:p w14:paraId="200AAA38">
      <w:pPr>
        <w:rPr>
          <w:rFonts w:hint="eastAsia"/>
        </w:rPr>
      </w:pPr>
      <w:r>
        <w:rPr>
          <w:rFonts w:hint="eastAsia"/>
        </w:rPr>
        <w:t>d2[d2 == " "] &lt;- NA</w:t>
      </w:r>
    </w:p>
    <w:p w14:paraId="59F206C0">
      <w:pPr>
        <w:rPr>
          <w:rFonts w:hint="eastAsia"/>
        </w:rPr>
      </w:pPr>
      <w:r>
        <w:rPr>
          <w:rFonts w:hint="eastAsia"/>
        </w:rPr>
        <w:t xml:space="preserve">d2$character &lt;- ifelse(is.na(d2$HR), </w:t>
      </w:r>
    </w:p>
    <w:p w14:paraId="14C7A749">
      <w:pPr>
        <w:rPr>
          <w:rFonts w:hint="eastAsia"/>
        </w:rPr>
      </w:pPr>
      <w:r>
        <w:rPr>
          <w:rFonts w:hint="eastAsia"/>
        </w:rPr>
        <w:t xml:space="preserve">                       d2$character,</w:t>
      </w:r>
    </w:p>
    <w:p w14:paraId="3C51D54C">
      <w:pPr>
        <w:rPr>
          <w:rFonts w:hint="eastAsia"/>
        </w:rPr>
      </w:pPr>
      <w:r>
        <w:rPr>
          <w:rFonts w:hint="eastAsia"/>
        </w:rPr>
        <w:t xml:space="preserve">                       paste0("   ", d2$character))</w:t>
      </w:r>
    </w:p>
    <w:p w14:paraId="2B7B2673">
      <w:pPr>
        <w:rPr>
          <w:rFonts w:hint="eastAsia"/>
        </w:rPr>
      </w:pPr>
      <w:r>
        <w:rPr>
          <w:rFonts w:hint="eastAsia"/>
        </w:rPr>
        <w:t xml:space="preserve">d2$` ` &lt;- paste(rep(" ", nrow(d2)), collapse = " ")  </w:t>
      </w:r>
    </w:p>
    <w:p w14:paraId="251F30F0">
      <w:pPr>
        <w:rPr>
          <w:rFonts w:hint="eastAsia"/>
        </w:rPr>
      </w:pPr>
      <w:r>
        <w:rPr>
          <w:rFonts w:hint="eastAsia"/>
        </w:rPr>
        <w:t xml:space="preserve">kb &lt;- paste(rep(" ", nrow(d2)), collapse = " ")  </w:t>
      </w:r>
    </w:p>
    <w:p w14:paraId="587B882A">
      <w:pPr>
        <w:rPr>
          <w:rFonts w:hint="eastAsia"/>
        </w:rPr>
      </w:pPr>
      <w:r>
        <w:rPr>
          <w:rFonts w:hint="eastAsia"/>
        </w:rPr>
        <w:t xml:space="preserve">d3 &lt;- cbind(d2$character,kb,d2[,2:4]) </w:t>
      </w:r>
    </w:p>
    <w:p w14:paraId="32D62ABD">
      <w:pPr>
        <w:rPr>
          <w:rFonts w:hint="eastAsia"/>
        </w:rPr>
      </w:pPr>
      <w:r>
        <w:rPr>
          <w:rFonts w:hint="eastAsia"/>
        </w:rPr>
        <w:t xml:space="preserve">d2$HR &lt;- as.numeric(as.character(d2$HR))   </w:t>
      </w:r>
    </w:p>
    <w:p w14:paraId="3FE23E5A">
      <w:pPr>
        <w:rPr>
          <w:rFonts w:hint="eastAsia"/>
        </w:rPr>
      </w:pPr>
      <w:r>
        <w:rPr>
          <w:rFonts w:hint="eastAsia"/>
        </w:rPr>
        <w:t xml:space="preserve">d2$Lower &lt;- as.numeric(as.character(d2$Lower))  </w:t>
      </w:r>
    </w:p>
    <w:p w14:paraId="56D618B6">
      <w:pPr>
        <w:rPr>
          <w:rFonts w:hint="eastAsia"/>
        </w:rPr>
      </w:pPr>
      <w:r>
        <w:rPr>
          <w:rFonts w:hint="eastAsia"/>
        </w:rPr>
        <w:t xml:space="preserve">d2$Upper &lt;- as.numeric(as.character(d2$Upper)) </w:t>
      </w:r>
    </w:p>
    <w:p w14:paraId="5B66C647">
      <w:pPr>
        <w:rPr>
          <w:rFonts w:hint="eastAsia"/>
        </w:rPr>
      </w:pPr>
      <w:r>
        <w:rPr>
          <w:rFonts w:hint="eastAsia"/>
        </w:rPr>
        <w:t>forest(d3[,c(1:5)],</w:t>
      </w:r>
    </w:p>
    <w:p w14:paraId="3F6A7EBE">
      <w:pPr>
        <w:rPr>
          <w:rFonts w:hint="eastAsia"/>
        </w:rPr>
      </w:pPr>
      <w:r>
        <w:rPr>
          <w:rFonts w:hint="eastAsia"/>
        </w:rPr>
        <w:t xml:space="preserve">       est = d2$HR,       </w:t>
      </w:r>
    </w:p>
    <w:p w14:paraId="691C8579">
      <w:pPr>
        <w:rPr>
          <w:rFonts w:hint="eastAsia"/>
        </w:rPr>
      </w:pPr>
      <w:r>
        <w:rPr>
          <w:rFonts w:hint="eastAsia"/>
        </w:rPr>
        <w:t xml:space="preserve">       lower = d2$Lower,       upper = d2$Upper,     </w:t>
      </w:r>
    </w:p>
    <w:p w14:paraId="654E6DE1">
      <w:pPr>
        <w:rPr>
          <w:rFonts w:hint="eastAsia"/>
        </w:rPr>
      </w:pPr>
      <w:r>
        <w:rPr>
          <w:rFonts w:hint="eastAsia"/>
        </w:rPr>
        <w:t xml:space="preserve">       sizes = 0.5,            ci_column = 2,          ref_line = 1,</w:t>
      </w:r>
    </w:p>
    <w:p w14:paraId="6552CB98">
      <w:pPr>
        <w:rPr>
          <w:rFonts w:hint="eastAsia"/>
        </w:rPr>
      </w:pPr>
      <w:r>
        <w:rPr>
          <w:rFonts w:hint="eastAsia"/>
        </w:rPr>
        <w:t xml:space="preserve">       xlim = c(0.6, 1.5),</w:t>
      </w:r>
    </w:p>
    <w:p w14:paraId="7AC28406">
      <w:pPr>
        <w:rPr>
          <w:rFonts w:hint="eastAsia"/>
        </w:rPr>
      </w:pPr>
      <w:r>
        <w:rPr>
          <w:rFonts w:hint="eastAsia"/>
        </w:rPr>
        <w:t xml:space="preserve">       ticks_at = c(0, 1, 2, 3,4,5,6))</w:t>
      </w:r>
    </w:p>
    <w:p w14:paraId="4294301B">
      <w:pPr>
        <w:rPr>
          <w:rFonts w:hint="eastAsia"/>
        </w:rPr>
      </w:pPr>
      <w:r>
        <w:rPr>
          <w:rFonts w:hint="eastAsia"/>
        </w:rPr>
        <w:t>Total1$Age&lt;- Total1$age</w:t>
      </w:r>
    </w:p>
    <w:p w14:paraId="692F4E93">
      <w:pPr>
        <w:rPr>
          <w:rFonts w:hint="eastAsia"/>
        </w:rPr>
      </w:pPr>
      <w:r>
        <w:rPr>
          <w:rFonts w:hint="eastAsia"/>
        </w:rPr>
        <w:t>bu_x&lt;- Total1$Age</w:t>
      </w:r>
    </w:p>
    <w:p w14:paraId="03DB80D5">
      <w:pPr>
        <w:rPr>
          <w:rFonts w:hint="eastAsia"/>
        </w:rPr>
      </w:pPr>
      <w:r>
        <w:rPr>
          <w:rFonts w:hint="eastAsia"/>
        </w:rPr>
        <w:t>Total1$Age[bu('[18  , 60)')]&lt;-'&lt;60'</w:t>
      </w:r>
    </w:p>
    <w:p w14:paraId="701DDBAF">
      <w:pPr>
        <w:rPr>
          <w:rFonts w:hint="eastAsia"/>
        </w:rPr>
      </w:pPr>
      <w:r>
        <w:rPr>
          <w:rFonts w:hint="eastAsia"/>
        </w:rPr>
        <w:t>Total1$Age[bu('[60 , )')]&lt;-'&gt;=60'</w:t>
      </w:r>
    </w:p>
    <w:p w14:paraId="1D596EE9">
      <w:pPr>
        <w:rPr>
          <w:rFonts w:hint="eastAsia"/>
        </w:rPr>
      </w:pPr>
      <w:r>
        <w:rPr>
          <w:rFonts w:hint="eastAsia"/>
        </w:rPr>
        <w:t>Total1$BMI&lt;- Total1$bmi</w:t>
      </w:r>
    </w:p>
    <w:p w14:paraId="0A78CD03">
      <w:pPr>
        <w:rPr>
          <w:rFonts w:hint="eastAsia"/>
        </w:rPr>
      </w:pPr>
      <w:r>
        <w:rPr>
          <w:rFonts w:hint="eastAsia"/>
        </w:rPr>
        <w:t>bu_x&lt;- Total1$BMI</w:t>
      </w:r>
    </w:p>
    <w:p w14:paraId="031967D4">
      <w:pPr>
        <w:rPr>
          <w:rFonts w:hint="eastAsia"/>
        </w:rPr>
      </w:pPr>
      <w:r>
        <w:rPr>
          <w:rFonts w:hint="eastAsia"/>
        </w:rPr>
        <w:t>Total1$BMI[bu('(  , 18.5)')]&lt;-'Underweight'</w:t>
      </w:r>
    </w:p>
    <w:p w14:paraId="0064DDD2">
      <w:pPr>
        <w:rPr>
          <w:rFonts w:hint="eastAsia"/>
        </w:rPr>
      </w:pPr>
      <w:r>
        <w:rPr>
          <w:rFonts w:hint="eastAsia"/>
        </w:rPr>
        <w:t>Total1$BMI[bu('[18.5 , 24.9)')]&lt;-'Normal weight'</w:t>
      </w:r>
    </w:p>
    <w:p w14:paraId="09E0234F">
      <w:pPr>
        <w:rPr>
          <w:rFonts w:hint="eastAsia"/>
        </w:rPr>
      </w:pPr>
      <w:r>
        <w:rPr>
          <w:rFonts w:hint="eastAsia"/>
        </w:rPr>
        <w:t>Total1$BMI[bu('[24.9 , 29.9 )')]&lt;-'Overweight'</w:t>
      </w:r>
    </w:p>
    <w:p w14:paraId="2673FE06">
      <w:pPr>
        <w:rPr>
          <w:rFonts w:hint="eastAsia"/>
        </w:rPr>
      </w:pPr>
      <w:r>
        <w:rPr>
          <w:rFonts w:hint="eastAsia"/>
        </w:rPr>
        <w:t>Total1$BMI[bu('[29.9 ,  )')]&lt;-'Obesity'</w:t>
      </w:r>
    </w:p>
    <w:p w14:paraId="026FE582">
      <w:pPr>
        <w:rPr>
          <w:rFonts w:hint="eastAsia"/>
        </w:rPr>
      </w:pPr>
    </w:p>
    <w:p w14:paraId="7F538ECF">
      <w:pPr>
        <w:rPr>
          <w:rFonts w:hint="eastAsia"/>
        </w:rPr>
      </w:pPr>
      <w:r>
        <w:rPr>
          <w:rFonts w:hint="eastAsia"/>
        </w:rPr>
        <w:t>Total1$Sex&lt;- Total1$sex</w:t>
      </w:r>
    </w:p>
    <w:p w14:paraId="5C52A278">
      <w:pPr>
        <w:rPr>
          <w:rFonts w:hint="eastAsia"/>
        </w:rPr>
      </w:pPr>
      <w:r>
        <w:rPr>
          <w:rFonts w:hint="eastAsia"/>
        </w:rPr>
        <w:t>Total1$Race&lt;- Total1$reth1</w:t>
      </w:r>
    </w:p>
    <w:p w14:paraId="3682BFFA">
      <w:pPr>
        <w:rPr>
          <w:rFonts w:hint="eastAsia"/>
        </w:rPr>
      </w:pPr>
      <w:r>
        <w:rPr>
          <w:rFonts w:hint="eastAsia"/>
        </w:rPr>
        <w:t>Total1$Pir&lt;- Total1$pir1</w:t>
      </w:r>
    </w:p>
    <w:p w14:paraId="08767EC4">
      <w:pPr>
        <w:rPr>
          <w:rFonts w:hint="eastAsia"/>
        </w:rPr>
      </w:pPr>
      <w:r>
        <w:rPr>
          <w:rFonts w:hint="eastAsia"/>
        </w:rPr>
        <w:t>Total1$Diabetes&lt;- Total1$diabetes</w:t>
      </w:r>
    </w:p>
    <w:p w14:paraId="2B7B3971">
      <w:pPr>
        <w:rPr>
          <w:rFonts w:hint="eastAsia"/>
        </w:rPr>
      </w:pPr>
    </w:p>
    <w:p w14:paraId="04F8B800">
      <w:pPr>
        <w:rPr>
          <w:rFonts w:hint="eastAsia"/>
        </w:rPr>
      </w:pPr>
      <w:r>
        <w:rPr>
          <w:rFonts w:hint="eastAsia"/>
        </w:rPr>
        <w:t>Total1_nhs &lt;- svy_design(Total1)</w:t>
      </w:r>
    </w:p>
    <w:p w14:paraId="71F84BBA">
      <w:pPr>
        <w:rPr>
          <w:rFonts w:hint="eastAsia"/>
        </w:rPr>
      </w:pPr>
      <w:r>
        <w:rPr>
          <w:rFonts w:hint="eastAsia"/>
        </w:rPr>
        <w:t>f3 &lt;- stratum_model(object = Total1_nhs,</w:t>
      </w:r>
    </w:p>
    <w:p w14:paraId="3906E90C">
      <w:pPr>
        <w:rPr>
          <w:rFonts w:hint="eastAsia"/>
        </w:rPr>
      </w:pPr>
      <w:r>
        <w:rPr>
          <w:rFonts w:hint="eastAsia"/>
        </w:rPr>
        <w:t xml:space="preserve">                    y = 'ST',</w:t>
      </w:r>
    </w:p>
    <w:p w14:paraId="36816B14">
      <w:pPr>
        <w:rPr>
          <w:rFonts w:hint="eastAsia"/>
        </w:rPr>
      </w:pPr>
      <w:r>
        <w:rPr>
          <w:rFonts w:hint="eastAsia"/>
        </w:rPr>
        <w:t xml:space="preserve">                    x = 'Hcy',</w:t>
      </w:r>
    </w:p>
    <w:p w14:paraId="624E89D8">
      <w:pPr>
        <w:rPr>
          <w:rFonts w:hint="eastAsia"/>
        </w:rPr>
      </w:pPr>
      <w:r>
        <w:rPr>
          <w:rFonts w:hint="eastAsia"/>
        </w:rPr>
        <w:t xml:space="preserve">                    stratum = c('Age','BMI','Sex','Race','Pir',</w:t>
      </w:r>
    </w:p>
    <w:p w14:paraId="716CF139">
      <w:pPr>
        <w:rPr>
          <w:rFonts w:hint="eastAsia"/>
        </w:rPr>
      </w:pPr>
      <w:r>
        <w:rPr>
          <w:rFonts w:hint="eastAsia"/>
        </w:rPr>
        <w:t xml:space="preserve">                                'Diabetes','Hyperlipidemia','CVD'))</w:t>
      </w:r>
    </w:p>
    <w:p w14:paraId="46FA141F">
      <w:pPr>
        <w:rPr>
          <w:rFonts w:hint="eastAsia"/>
        </w:rPr>
      </w:pPr>
      <w:r>
        <w:rPr>
          <w:rFonts w:hint="eastAsia"/>
        </w:rPr>
        <w:t>plot_df &lt;- f3</w:t>
      </w:r>
    </w:p>
    <w:p w14:paraId="5F922C47">
      <w:pPr>
        <w:rPr>
          <w:rFonts w:hint="eastAsia"/>
        </w:rPr>
      </w:pPr>
      <w:r>
        <w:rPr>
          <w:rFonts w:hint="eastAsia"/>
        </w:rPr>
        <w:t>col_rename(plot_df) &lt;- c('95% CI:HR(95% CI)')</w:t>
      </w:r>
    </w:p>
    <w:p w14:paraId="311424F6">
      <w:pPr>
        <w:rPr>
          <w:rFonts w:hint="eastAsia"/>
        </w:rPr>
      </w:pPr>
    </w:p>
    <w:p w14:paraId="27CC411E">
      <w:pPr>
        <w:rPr>
          <w:rFonts w:hint="eastAsia"/>
        </w:rPr>
      </w:pPr>
      <w:r>
        <w:rPr>
          <w:rFonts w:hint="eastAsia"/>
        </w:rPr>
        <w:t xml:space="preserve">library(dplyr)  </w:t>
      </w:r>
    </w:p>
    <w:p w14:paraId="2D6EABA7">
      <w:pPr>
        <w:rPr>
          <w:rFonts w:hint="eastAsia"/>
        </w:rPr>
      </w:pPr>
      <w:r>
        <w:rPr>
          <w:rFonts w:hint="eastAsia"/>
        </w:rPr>
        <w:t xml:space="preserve">library(stringr)  </w:t>
      </w:r>
    </w:p>
    <w:p w14:paraId="2AD42BB3">
      <w:pPr>
        <w:rPr>
          <w:rFonts w:hint="eastAsia"/>
        </w:rPr>
      </w:pPr>
      <w:r>
        <w:rPr>
          <w:rFonts w:hint="eastAsia"/>
        </w:rPr>
        <w:t xml:space="preserve">library(purrr) </w:t>
      </w:r>
    </w:p>
    <w:p w14:paraId="59AEC961">
      <w:pPr>
        <w:rPr>
          <w:rFonts w:hint="eastAsia"/>
        </w:rPr>
      </w:pPr>
      <w:r>
        <w:rPr>
          <w:rFonts w:hint="eastAsia"/>
        </w:rPr>
        <w:t xml:space="preserve">library(forestploter) </w:t>
      </w:r>
    </w:p>
    <w:p w14:paraId="39E524E5">
      <w:pPr>
        <w:rPr>
          <w:rFonts w:hint="eastAsia"/>
        </w:rPr>
      </w:pPr>
      <w:r>
        <w:rPr>
          <w:rFonts w:hint="eastAsia"/>
        </w:rPr>
        <w:t xml:space="preserve">library(grid)  </w:t>
      </w:r>
    </w:p>
    <w:p w14:paraId="1DADDA54">
      <w:pPr>
        <w:rPr>
          <w:rFonts w:hint="eastAsia"/>
        </w:rPr>
      </w:pPr>
      <w:r>
        <w:rPr>
          <w:rFonts w:hint="eastAsia"/>
        </w:rPr>
        <w:t># install.packages(forestplot)</w:t>
      </w:r>
    </w:p>
    <w:p w14:paraId="220A4BA2">
      <w:pPr>
        <w:rPr>
          <w:rFonts w:hint="eastAsia"/>
        </w:rPr>
      </w:pPr>
      <w:r>
        <w:rPr>
          <w:rFonts w:hint="eastAsia"/>
        </w:rPr>
        <w:t xml:space="preserve">plot_df &lt;- plot_df %&gt;%  </w:t>
      </w:r>
    </w:p>
    <w:p w14:paraId="28B3D27A">
      <w:pPr>
        <w:rPr>
          <w:rFonts w:hint="eastAsia"/>
        </w:rPr>
      </w:pPr>
      <w:r>
        <w:rPr>
          <w:rFonts w:hint="eastAsia"/>
        </w:rPr>
        <w:t xml:space="preserve">    mutate(HR = "") </w:t>
      </w:r>
    </w:p>
    <w:p w14:paraId="23D330CF">
      <w:pPr>
        <w:rPr>
          <w:rFonts w:hint="eastAsia"/>
        </w:rPr>
      </w:pPr>
      <w:r>
        <w:rPr>
          <w:rFonts w:hint="eastAsia"/>
        </w:rPr>
        <w:t xml:space="preserve">plot_df &lt;- plot_df %&gt;%  </w:t>
      </w:r>
    </w:p>
    <w:p w14:paraId="15D1490A">
      <w:pPr>
        <w:rPr>
          <w:rFonts w:hint="eastAsia"/>
        </w:rPr>
      </w:pPr>
      <w:r>
        <w:rPr>
          <w:rFonts w:hint="eastAsia"/>
        </w:rPr>
        <w:t xml:space="preserve">    mutate(Lower = "") </w:t>
      </w:r>
    </w:p>
    <w:p w14:paraId="51F1C948">
      <w:pPr>
        <w:rPr>
          <w:rFonts w:hint="eastAsia"/>
        </w:rPr>
      </w:pPr>
      <w:r>
        <w:rPr>
          <w:rFonts w:hint="eastAsia"/>
        </w:rPr>
        <w:t xml:space="preserve">plot_df &lt;- plot_df %&gt;%  </w:t>
      </w:r>
    </w:p>
    <w:p w14:paraId="26CCB022">
      <w:pPr>
        <w:rPr>
          <w:rFonts w:hint="eastAsia"/>
        </w:rPr>
      </w:pPr>
      <w:r>
        <w:rPr>
          <w:rFonts w:hint="eastAsia"/>
        </w:rPr>
        <w:t xml:space="preserve">    mutate(Upper = "")   </w:t>
      </w:r>
    </w:p>
    <w:p w14:paraId="18BA3444">
      <w:pPr>
        <w:rPr>
          <w:rFonts w:hint="eastAsia"/>
        </w:rPr>
      </w:pPr>
      <w:r>
        <w:rPr>
          <w:rFonts w:hint="eastAsia"/>
        </w:rPr>
        <w:t xml:space="preserve">d1 &lt;- plot_df &lt;- plot_df %&gt;%    </w:t>
      </w:r>
    </w:p>
    <w:p w14:paraId="5748169E">
      <w:pPr>
        <w:rPr>
          <w:rFonts w:hint="eastAsia"/>
        </w:rPr>
      </w:pPr>
      <w:r>
        <w:rPr>
          <w:rFonts w:hint="eastAsia"/>
        </w:rPr>
        <w:t xml:space="preserve">    mutate(    </w:t>
      </w:r>
    </w:p>
    <w:p w14:paraId="4E216E8F">
      <w:pPr>
        <w:rPr>
          <w:rFonts w:hint="eastAsia"/>
        </w:rPr>
      </w:pPr>
      <w:r>
        <w:rPr>
          <w:rFonts w:hint="eastAsia"/>
        </w:rPr>
        <w:t xml:space="preserve">        splitted_values = str_split_fixed(`HR(95% CI)`, "\\(|\\,|\\)", 3),    </w:t>
      </w:r>
    </w:p>
    <w:p w14:paraId="14A74127">
      <w:pPr>
        <w:rPr>
          <w:rFonts w:hint="eastAsia"/>
        </w:rPr>
      </w:pPr>
      <w:r>
        <w:rPr>
          <w:rFonts w:hint="eastAsia"/>
        </w:rPr>
        <w:t xml:space="preserve">        HR = ifelse(str_trim(splitted_values[, 1]) != "", str_trim(splitted_values[, 1]), " "),    </w:t>
      </w:r>
    </w:p>
    <w:p w14:paraId="56925408">
      <w:pPr>
        <w:rPr>
          <w:rFonts w:hint="eastAsia"/>
        </w:rPr>
      </w:pPr>
      <w:r>
        <w:rPr>
          <w:rFonts w:hint="eastAsia"/>
        </w:rPr>
        <w:t xml:space="preserve">        Lower = ifelse(str_trim(splitted_values[, 2]) != "", str_trim(splitted_values[, 2]), " "),    </w:t>
      </w:r>
    </w:p>
    <w:p w14:paraId="68B83F7D">
      <w:pPr>
        <w:rPr>
          <w:rFonts w:hint="eastAsia"/>
        </w:rPr>
      </w:pPr>
      <w:r>
        <w:rPr>
          <w:rFonts w:hint="eastAsia"/>
        </w:rPr>
        <w:t xml:space="preserve">        Upper = ifelse(str_trim(splitted_values[, 3]) != "", str_remove_all(str_trim(splitted_values[, 3]), "\\)"), " ")    </w:t>
      </w:r>
    </w:p>
    <w:p w14:paraId="5A2A05F9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2EFD54D1">
      <w:pPr>
        <w:rPr>
          <w:rFonts w:hint="eastAsia"/>
        </w:rPr>
      </w:pPr>
      <w:r>
        <w:rPr>
          <w:rFonts w:hint="eastAsia"/>
        </w:rPr>
        <w:t>d2 &lt;- select_col(d1,'character','HR(95% CI)','p','p for interaction','HR','Lower','Upper')</w:t>
      </w:r>
    </w:p>
    <w:p w14:paraId="223233ED">
      <w:pPr>
        <w:rPr>
          <w:rFonts w:hint="eastAsia"/>
        </w:rPr>
      </w:pPr>
      <w:r>
        <w:rPr>
          <w:rFonts w:hint="eastAsia"/>
        </w:rPr>
        <w:t>d2[d2 == " "] &lt;- NA</w:t>
      </w:r>
    </w:p>
    <w:p w14:paraId="2DDB7C69">
      <w:pPr>
        <w:rPr>
          <w:rFonts w:hint="eastAsia"/>
        </w:rPr>
      </w:pPr>
      <w:r>
        <w:rPr>
          <w:rFonts w:hint="eastAsia"/>
        </w:rPr>
        <w:t xml:space="preserve">d2$character &lt;- ifelse(is.na(d2$HR), </w:t>
      </w:r>
    </w:p>
    <w:p w14:paraId="75762442">
      <w:pPr>
        <w:rPr>
          <w:rFonts w:hint="eastAsia"/>
        </w:rPr>
      </w:pPr>
      <w:r>
        <w:rPr>
          <w:rFonts w:hint="eastAsia"/>
        </w:rPr>
        <w:t xml:space="preserve">                       d2$character,</w:t>
      </w:r>
    </w:p>
    <w:p w14:paraId="18134E18">
      <w:pPr>
        <w:rPr>
          <w:rFonts w:hint="eastAsia"/>
        </w:rPr>
      </w:pPr>
      <w:r>
        <w:rPr>
          <w:rFonts w:hint="eastAsia"/>
        </w:rPr>
        <w:t xml:space="preserve">                       paste0("   ", d2$character))</w:t>
      </w:r>
    </w:p>
    <w:p w14:paraId="4327C20E">
      <w:pPr>
        <w:rPr>
          <w:rFonts w:hint="eastAsia"/>
        </w:rPr>
      </w:pPr>
      <w:r>
        <w:rPr>
          <w:rFonts w:hint="eastAsia"/>
        </w:rPr>
        <w:t xml:space="preserve">d2$` ` &lt;- paste(rep(" ", nrow(d2)), collapse = " ")  </w:t>
      </w:r>
    </w:p>
    <w:p w14:paraId="56E28129">
      <w:pPr>
        <w:rPr>
          <w:rFonts w:hint="eastAsia"/>
        </w:rPr>
      </w:pPr>
      <w:r>
        <w:rPr>
          <w:rFonts w:hint="eastAsia"/>
        </w:rPr>
        <w:t xml:space="preserve">kb &lt;- paste(rep(" ", nrow(d2)), collapse = " ")  </w:t>
      </w:r>
    </w:p>
    <w:p w14:paraId="0A374F1D">
      <w:pPr>
        <w:rPr>
          <w:rFonts w:hint="eastAsia"/>
        </w:rPr>
      </w:pPr>
      <w:r>
        <w:rPr>
          <w:rFonts w:hint="eastAsia"/>
        </w:rPr>
        <w:t>d3 &lt;- cbind(d2$character,kb,d2[,2:4])</w:t>
      </w:r>
    </w:p>
    <w:p w14:paraId="4CA9C52F">
      <w:pPr>
        <w:rPr>
          <w:rFonts w:hint="eastAsia"/>
        </w:rPr>
      </w:pPr>
      <w:r>
        <w:rPr>
          <w:rFonts w:hint="eastAsia"/>
        </w:rPr>
        <w:t xml:space="preserve">d2$HR &lt;- as.numeric(as.character(d2$HR))   </w:t>
      </w:r>
    </w:p>
    <w:p w14:paraId="45738D13">
      <w:pPr>
        <w:rPr>
          <w:rFonts w:hint="eastAsia"/>
        </w:rPr>
      </w:pPr>
      <w:r>
        <w:rPr>
          <w:rFonts w:hint="eastAsia"/>
        </w:rPr>
        <w:t xml:space="preserve">d2$Lower &lt;- as.numeric(as.character(d2$Lower))  </w:t>
      </w:r>
    </w:p>
    <w:p w14:paraId="6D2D943C">
      <w:pPr>
        <w:rPr>
          <w:rFonts w:hint="eastAsia"/>
        </w:rPr>
      </w:pPr>
      <w:r>
        <w:rPr>
          <w:rFonts w:hint="eastAsia"/>
        </w:rPr>
        <w:t xml:space="preserve">d2$Upper &lt;- as.numeric(as.character(d2$Upper)) </w:t>
      </w:r>
    </w:p>
    <w:p w14:paraId="36EA9E4F">
      <w:pPr>
        <w:rPr>
          <w:rFonts w:hint="eastAsia"/>
        </w:rPr>
      </w:pPr>
      <w:r>
        <w:rPr>
          <w:rFonts w:hint="eastAsia"/>
        </w:rPr>
        <w:t>forest(d3[,c(1:5)],</w:t>
      </w:r>
    </w:p>
    <w:p w14:paraId="757D1E30">
      <w:pPr>
        <w:rPr>
          <w:rFonts w:hint="eastAsia"/>
        </w:rPr>
      </w:pPr>
      <w:r>
        <w:rPr>
          <w:rFonts w:hint="eastAsia"/>
        </w:rPr>
        <w:t xml:space="preserve">       est = d2$HR,       </w:t>
      </w:r>
    </w:p>
    <w:p w14:paraId="76BF563D">
      <w:pPr>
        <w:rPr>
          <w:rFonts w:hint="eastAsia"/>
        </w:rPr>
      </w:pPr>
      <w:r>
        <w:rPr>
          <w:rFonts w:hint="eastAsia"/>
        </w:rPr>
        <w:t xml:space="preserve">       lower = d2$Lower,     </w:t>
      </w:r>
    </w:p>
    <w:p w14:paraId="52548824">
      <w:pPr>
        <w:rPr>
          <w:rFonts w:hint="eastAsia"/>
        </w:rPr>
      </w:pPr>
      <w:r>
        <w:rPr>
          <w:rFonts w:hint="eastAsia"/>
        </w:rPr>
        <w:t xml:space="preserve">       upper = d2$Upper,      </w:t>
      </w:r>
    </w:p>
    <w:p w14:paraId="01EE057B">
      <w:pPr>
        <w:rPr>
          <w:rFonts w:hint="eastAsia"/>
        </w:rPr>
      </w:pPr>
      <w:r>
        <w:rPr>
          <w:rFonts w:hint="eastAsia"/>
        </w:rPr>
        <w:t xml:space="preserve">       sizes = 0.5,     </w:t>
      </w:r>
    </w:p>
    <w:p w14:paraId="738B7963">
      <w:pPr>
        <w:rPr>
          <w:rFonts w:hint="eastAsia"/>
        </w:rPr>
      </w:pPr>
      <w:r>
        <w:rPr>
          <w:rFonts w:hint="eastAsia"/>
        </w:rPr>
        <w:t xml:space="preserve">       ci_column = 2,   </w:t>
      </w:r>
    </w:p>
    <w:p w14:paraId="4072D7AE">
      <w:pPr>
        <w:rPr>
          <w:rFonts w:hint="eastAsia"/>
        </w:rPr>
      </w:pPr>
      <w:r>
        <w:rPr>
          <w:rFonts w:hint="eastAsia"/>
        </w:rPr>
        <w:t xml:space="preserve">       ref_line = 0,</w:t>
      </w:r>
    </w:p>
    <w:p w14:paraId="5571F5A8">
      <w:pPr>
        <w:rPr>
          <w:rFonts w:hint="eastAsia"/>
        </w:rPr>
      </w:pPr>
      <w:r>
        <w:rPr>
          <w:rFonts w:hint="eastAsia"/>
        </w:rPr>
        <w:t xml:space="preserve">       xlim = c(-1, 1.5),</w:t>
      </w:r>
    </w:p>
    <w:p w14:paraId="4E57718F">
      <w:pPr>
        <w:rPr>
          <w:rFonts w:hint="eastAsia"/>
        </w:rPr>
      </w:pPr>
      <w:r>
        <w:rPr>
          <w:rFonts w:hint="eastAsia"/>
        </w:rPr>
        <w:t xml:space="preserve">       ticks_at = c(0, 1, 2, 3,4,5,6))</w:t>
      </w:r>
    </w:p>
    <w:p w14:paraId="5CEE8E15">
      <w:pPr>
        <w:rPr>
          <w:rFonts w:hint="eastAsia"/>
        </w:rPr>
      </w:pPr>
      <w:r>
        <w:rPr>
          <w:rFonts w:hint="eastAsia"/>
        </w:rPr>
        <w:t>Total1$Age&lt;- Total1$age</w:t>
      </w:r>
    </w:p>
    <w:p w14:paraId="730B347E">
      <w:pPr>
        <w:rPr>
          <w:rFonts w:hint="eastAsia"/>
        </w:rPr>
      </w:pPr>
      <w:r>
        <w:rPr>
          <w:rFonts w:hint="eastAsia"/>
        </w:rPr>
        <w:t>bu_x&lt;- Total1$Age</w:t>
      </w:r>
    </w:p>
    <w:p w14:paraId="5B6BF449">
      <w:pPr>
        <w:rPr>
          <w:rFonts w:hint="eastAsia"/>
        </w:rPr>
      </w:pPr>
      <w:r>
        <w:rPr>
          <w:rFonts w:hint="eastAsia"/>
        </w:rPr>
        <w:t>Total1$Age[bu('[18  , 60)')]&lt;-'&lt;60'</w:t>
      </w:r>
    </w:p>
    <w:p w14:paraId="1C9EFB6F">
      <w:pPr>
        <w:rPr>
          <w:rFonts w:hint="eastAsia"/>
        </w:rPr>
      </w:pPr>
      <w:r>
        <w:rPr>
          <w:rFonts w:hint="eastAsia"/>
        </w:rPr>
        <w:t>Total1$Age[bu('[60 , )')]&lt;-'&gt;=60'</w:t>
      </w:r>
    </w:p>
    <w:p w14:paraId="48E765E6">
      <w:pPr>
        <w:rPr>
          <w:rFonts w:hint="eastAsia"/>
        </w:rPr>
      </w:pPr>
      <w:r>
        <w:rPr>
          <w:rFonts w:hint="eastAsia"/>
        </w:rPr>
        <w:t>Total1$BMI&lt;- Total1$bmi</w:t>
      </w:r>
    </w:p>
    <w:p w14:paraId="40122F81">
      <w:pPr>
        <w:rPr>
          <w:rFonts w:hint="eastAsia"/>
        </w:rPr>
      </w:pPr>
      <w:r>
        <w:rPr>
          <w:rFonts w:hint="eastAsia"/>
        </w:rPr>
        <w:t>bu_x&lt;- Total1$BMI</w:t>
      </w:r>
    </w:p>
    <w:p w14:paraId="793D8BE0">
      <w:pPr>
        <w:rPr>
          <w:rFonts w:hint="eastAsia"/>
        </w:rPr>
      </w:pPr>
      <w:r>
        <w:rPr>
          <w:rFonts w:hint="eastAsia"/>
        </w:rPr>
        <w:t>Total1$BMI[bu('(  , 18.5)')]&lt;-'Underweight'</w:t>
      </w:r>
    </w:p>
    <w:p w14:paraId="289A4AC4">
      <w:pPr>
        <w:rPr>
          <w:rFonts w:hint="eastAsia"/>
        </w:rPr>
      </w:pPr>
      <w:r>
        <w:rPr>
          <w:rFonts w:hint="eastAsia"/>
        </w:rPr>
        <w:t>Total1$BMI[bu('[18.5 , 24.9)')]&lt;-'Normal weight'</w:t>
      </w:r>
    </w:p>
    <w:p w14:paraId="164A16D6">
      <w:pPr>
        <w:rPr>
          <w:rFonts w:hint="eastAsia"/>
        </w:rPr>
      </w:pPr>
      <w:r>
        <w:rPr>
          <w:rFonts w:hint="eastAsia"/>
        </w:rPr>
        <w:t>Total1$BMI[bu('[24.9 , 29.9 )')]&lt;-'Overweight'</w:t>
      </w:r>
    </w:p>
    <w:p w14:paraId="1BE6280E">
      <w:pPr>
        <w:rPr>
          <w:rFonts w:hint="eastAsia"/>
        </w:rPr>
      </w:pPr>
      <w:r>
        <w:rPr>
          <w:rFonts w:hint="eastAsia"/>
        </w:rPr>
        <w:t>Total1$BMI[bu('[29.9 ,  )')]&lt;-'Obesity'</w:t>
      </w:r>
    </w:p>
    <w:p w14:paraId="78A51722">
      <w:pPr>
        <w:rPr>
          <w:rFonts w:hint="eastAsia"/>
        </w:rPr>
      </w:pPr>
    </w:p>
    <w:p w14:paraId="442C27D2">
      <w:pPr>
        <w:rPr>
          <w:rFonts w:hint="eastAsia"/>
        </w:rPr>
      </w:pPr>
      <w:r>
        <w:rPr>
          <w:rFonts w:hint="eastAsia"/>
        </w:rPr>
        <w:t>Total1$Sex&lt;- Total1$sex</w:t>
      </w:r>
    </w:p>
    <w:p w14:paraId="5200F335">
      <w:pPr>
        <w:rPr>
          <w:rFonts w:hint="eastAsia"/>
        </w:rPr>
      </w:pPr>
      <w:r>
        <w:rPr>
          <w:rFonts w:hint="eastAsia"/>
        </w:rPr>
        <w:t>Total1$Race&lt;- Total1$reth1</w:t>
      </w:r>
    </w:p>
    <w:p w14:paraId="1C997A8B">
      <w:pPr>
        <w:rPr>
          <w:rFonts w:hint="eastAsia"/>
        </w:rPr>
      </w:pPr>
      <w:r>
        <w:rPr>
          <w:rFonts w:hint="eastAsia"/>
        </w:rPr>
        <w:t>Total1$Pir&lt;- Total1$pir1</w:t>
      </w:r>
    </w:p>
    <w:p w14:paraId="213B020C">
      <w:pPr>
        <w:rPr>
          <w:rFonts w:hint="eastAsia"/>
        </w:rPr>
      </w:pPr>
      <w:r>
        <w:rPr>
          <w:rFonts w:hint="eastAsia"/>
        </w:rPr>
        <w:t>Total1$Diabetes&lt;- Total1$diabetes</w:t>
      </w:r>
    </w:p>
    <w:p w14:paraId="10109A22">
      <w:pPr>
        <w:rPr>
          <w:rFonts w:hint="eastAsia"/>
        </w:rPr>
      </w:pPr>
    </w:p>
    <w:p w14:paraId="2F88FC84">
      <w:pPr>
        <w:rPr>
          <w:rFonts w:hint="eastAsia"/>
        </w:rPr>
      </w:pPr>
      <w:r>
        <w:rPr>
          <w:rFonts w:hint="eastAsia"/>
        </w:rPr>
        <w:t>Total1_nhs &lt;- svy_design(Total1)</w:t>
      </w:r>
    </w:p>
    <w:p w14:paraId="5D528AC3">
      <w:pPr>
        <w:rPr>
          <w:rFonts w:hint="eastAsia"/>
        </w:rPr>
      </w:pPr>
    </w:p>
    <w:p w14:paraId="77BA5F1B">
      <w:pPr>
        <w:rPr>
          <w:rFonts w:hint="eastAsia"/>
        </w:rPr>
      </w:pPr>
      <w:r>
        <w:rPr>
          <w:rFonts w:hint="eastAsia"/>
        </w:rPr>
        <w:t>f3 &lt;- stratum_model(object = Total1_nhs,</w:t>
      </w:r>
    </w:p>
    <w:p w14:paraId="284745BE">
      <w:pPr>
        <w:rPr>
          <w:rFonts w:hint="eastAsia"/>
        </w:rPr>
      </w:pPr>
      <w:r>
        <w:rPr>
          <w:rFonts w:hint="eastAsia"/>
        </w:rPr>
        <w:t xml:space="preserve">                    y = 'DT',</w:t>
      </w:r>
    </w:p>
    <w:p w14:paraId="19A32B75">
      <w:pPr>
        <w:rPr>
          <w:rFonts w:hint="eastAsia"/>
        </w:rPr>
      </w:pPr>
      <w:r>
        <w:rPr>
          <w:rFonts w:hint="eastAsia"/>
        </w:rPr>
        <w:t xml:space="preserve">                    x = 'Hcy',</w:t>
      </w:r>
    </w:p>
    <w:p w14:paraId="07493563">
      <w:pPr>
        <w:rPr>
          <w:rFonts w:hint="eastAsia"/>
        </w:rPr>
      </w:pPr>
      <w:r>
        <w:rPr>
          <w:rFonts w:hint="eastAsia"/>
        </w:rPr>
        <w:t xml:space="preserve">                    stratum = c('Age','BMI','Sex','Race','Pir',</w:t>
      </w:r>
    </w:p>
    <w:p w14:paraId="6559A1B3">
      <w:pPr>
        <w:rPr>
          <w:rFonts w:hint="eastAsia"/>
        </w:rPr>
      </w:pPr>
      <w:r>
        <w:rPr>
          <w:rFonts w:hint="eastAsia"/>
        </w:rPr>
        <w:t xml:space="preserve">                                'Diabetes','Hyperlipidemia','CVD'))</w:t>
      </w:r>
    </w:p>
    <w:p w14:paraId="147DBD0A">
      <w:pPr>
        <w:rPr>
          <w:rFonts w:hint="eastAsia"/>
        </w:rPr>
      </w:pPr>
      <w:r>
        <w:rPr>
          <w:rFonts w:hint="eastAsia"/>
        </w:rPr>
        <w:t>plot_df &lt;- f3</w:t>
      </w:r>
    </w:p>
    <w:p w14:paraId="77527096">
      <w:pPr>
        <w:rPr>
          <w:rFonts w:hint="eastAsia"/>
        </w:rPr>
      </w:pPr>
      <w:r>
        <w:rPr>
          <w:rFonts w:hint="eastAsia"/>
        </w:rPr>
        <w:t>col_rename(plot_df) &lt;- c('95% CI:HR(95% CI)')</w:t>
      </w:r>
    </w:p>
    <w:p w14:paraId="76D381DB">
      <w:pPr>
        <w:rPr>
          <w:rFonts w:hint="eastAsia"/>
        </w:rPr>
      </w:pPr>
    </w:p>
    <w:p w14:paraId="5DFC2E0A">
      <w:pPr>
        <w:rPr>
          <w:rFonts w:hint="eastAsia"/>
        </w:rPr>
      </w:pPr>
      <w:r>
        <w:rPr>
          <w:rFonts w:hint="eastAsia"/>
        </w:rPr>
        <w:t xml:space="preserve">library(dplyr)  </w:t>
      </w:r>
    </w:p>
    <w:p w14:paraId="65134231">
      <w:pPr>
        <w:rPr>
          <w:rFonts w:hint="eastAsia"/>
        </w:rPr>
      </w:pPr>
      <w:r>
        <w:rPr>
          <w:rFonts w:hint="eastAsia"/>
        </w:rPr>
        <w:t xml:space="preserve">library(stringr)  </w:t>
      </w:r>
    </w:p>
    <w:p w14:paraId="112862BD">
      <w:pPr>
        <w:rPr>
          <w:rFonts w:hint="eastAsia"/>
        </w:rPr>
      </w:pPr>
      <w:r>
        <w:rPr>
          <w:rFonts w:hint="eastAsia"/>
        </w:rPr>
        <w:t xml:space="preserve">library(purrr) </w:t>
      </w:r>
    </w:p>
    <w:p w14:paraId="456AC82F">
      <w:pPr>
        <w:rPr>
          <w:rFonts w:hint="eastAsia"/>
        </w:rPr>
      </w:pPr>
      <w:r>
        <w:rPr>
          <w:rFonts w:hint="eastAsia"/>
        </w:rPr>
        <w:t xml:space="preserve">library(forestploter)  </w:t>
      </w:r>
    </w:p>
    <w:p w14:paraId="16695FC3">
      <w:pPr>
        <w:rPr>
          <w:rFonts w:hint="eastAsia"/>
        </w:rPr>
      </w:pPr>
      <w:r>
        <w:rPr>
          <w:rFonts w:hint="eastAsia"/>
        </w:rPr>
        <w:t xml:space="preserve">library(grid)  </w:t>
      </w:r>
    </w:p>
    <w:p w14:paraId="2C94DC5E">
      <w:pPr>
        <w:rPr>
          <w:rFonts w:hint="eastAsia"/>
        </w:rPr>
      </w:pPr>
      <w:r>
        <w:rPr>
          <w:rFonts w:hint="eastAsia"/>
        </w:rPr>
        <w:t># install.packages(forestplot)</w:t>
      </w:r>
    </w:p>
    <w:p w14:paraId="22329BC3">
      <w:pPr>
        <w:rPr>
          <w:rFonts w:hint="eastAsia"/>
        </w:rPr>
      </w:pPr>
      <w:r>
        <w:rPr>
          <w:rFonts w:hint="eastAsia"/>
        </w:rPr>
        <w:t xml:space="preserve">plot_df &lt;- plot_df %&gt;%  </w:t>
      </w:r>
    </w:p>
    <w:p w14:paraId="30BC24DF">
      <w:pPr>
        <w:rPr>
          <w:rFonts w:hint="eastAsia"/>
        </w:rPr>
      </w:pPr>
      <w:r>
        <w:rPr>
          <w:rFonts w:hint="eastAsia"/>
        </w:rPr>
        <w:t xml:space="preserve">    mutate(HR = "") </w:t>
      </w:r>
    </w:p>
    <w:p w14:paraId="6C9CC24C">
      <w:pPr>
        <w:rPr>
          <w:rFonts w:hint="eastAsia"/>
        </w:rPr>
      </w:pPr>
      <w:r>
        <w:rPr>
          <w:rFonts w:hint="eastAsia"/>
        </w:rPr>
        <w:t xml:space="preserve">plot_df &lt;- plot_df %&gt;%  </w:t>
      </w:r>
    </w:p>
    <w:p w14:paraId="6B4E7DAF">
      <w:pPr>
        <w:rPr>
          <w:rFonts w:hint="eastAsia"/>
        </w:rPr>
      </w:pPr>
      <w:r>
        <w:rPr>
          <w:rFonts w:hint="eastAsia"/>
        </w:rPr>
        <w:t xml:space="preserve">    mutate(Lower = "") </w:t>
      </w:r>
    </w:p>
    <w:p w14:paraId="022755B1">
      <w:pPr>
        <w:rPr>
          <w:rFonts w:hint="eastAsia"/>
        </w:rPr>
      </w:pPr>
      <w:r>
        <w:rPr>
          <w:rFonts w:hint="eastAsia"/>
        </w:rPr>
        <w:t xml:space="preserve">plot_df &lt;- plot_df %&gt;%  </w:t>
      </w:r>
    </w:p>
    <w:p w14:paraId="6B8D39C3">
      <w:pPr>
        <w:rPr>
          <w:rFonts w:hint="eastAsia"/>
        </w:rPr>
      </w:pPr>
      <w:r>
        <w:rPr>
          <w:rFonts w:hint="eastAsia"/>
        </w:rPr>
        <w:t xml:space="preserve">    mutate(Upper = "")  </w:t>
      </w:r>
    </w:p>
    <w:p w14:paraId="11284EEA">
      <w:pPr>
        <w:rPr>
          <w:rFonts w:hint="eastAsia"/>
        </w:rPr>
      </w:pPr>
      <w:r>
        <w:rPr>
          <w:rFonts w:hint="eastAsia"/>
        </w:rPr>
        <w:t xml:space="preserve">d1 &lt;- plot_df &lt;- plot_df %&gt;%    </w:t>
      </w:r>
    </w:p>
    <w:p w14:paraId="6870ADB2">
      <w:pPr>
        <w:rPr>
          <w:rFonts w:hint="eastAsia"/>
        </w:rPr>
      </w:pPr>
      <w:r>
        <w:rPr>
          <w:rFonts w:hint="eastAsia"/>
        </w:rPr>
        <w:t xml:space="preserve">    mutate(    </w:t>
      </w:r>
    </w:p>
    <w:p w14:paraId="319DCD38">
      <w:pPr>
        <w:rPr>
          <w:rFonts w:hint="eastAsia"/>
        </w:rPr>
      </w:pPr>
      <w:r>
        <w:rPr>
          <w:rFonts w:hint="eastAsia"/>
        </w:rPr>
        <w:t xml:space="preserve">        splitted_values = str_split_fixed(`HR(95% CI)`, "\\(|\\,|\\)", 3),    </w:t>
      </w:r>
    </w:p>
    <w:p w14:paraId="064E2843">
      <w:pPr>
        <w:rPr>
          <w:rFonts w:hint="eastAsia"/>
        </w:rPr>
      </w:pPr>
      <w:r>
        <w:rPr>
          <w:rFonts w:hint="eastAsia"/>
        </w:rPr>
        <w:t xml:space="preserve">        HR = ifelse(str_trim(splitted_values[, 1]) != "", str_trim(splitted_values[, 1]), " "),    </w:t>
      </w:r>
    </w:p>
    <w:p w14:paraId="64897371">
      <w:pPr>
        <w:rPr>
          <w:rFonts w:hint="eastAsia"/>
        </w:rPr>
      </w:pPr>
      <w:r>
        <w:rPr>
          <w:rFonts w:hint="eastAsia"/>
        </w:rPr>
        <w:t xml:space="preserve">        Lower = ifelse(str_trim(splitted_values[, 2]) != "", str_trim(splitted_values[, 2]), " "),    </w:t>
      </w:r>
    </w:p>
    <w:p w14:paraId="6AFCE26F">
      <w:pPr>
        <w:rPr>
          <w:rFonts w:hint="eastAsia"/>
        </w:rPr>
      </w:pPr>
      <w:r>
        <w:rPr>
          <w:rFonts w:hint="eastAsia"/>
        </w:rPr>
        <w:t xml:space="preserve">        Upper = ifelse(str_trim(splitted_values[, 3]) != "", str_remove_all(str_trim(splitted_values[, 3]), "\\)"), " ")    </w:t>
      </w:r>
    </w:p>
    <w:p w14:paraId="18F70CD0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6BF166A2">
      <w:pPr>
        <w:rPr>
          <w:rFonts w:hint="eastAsia"/>
        </w:rPr>
      </w:pPr>
      <w:r>
        <w:rPr>
          <w:rFonts w:hint="eastAsia"/>
        </w:rPr>
        <w:t>d2 &lt;- select_col(d1,'character','HR(95% CI)','p','p for interaction','HR','Lower','Upper')</w:t>
      </w:r>
    </w:p>
    <w:p w14:paraId="1BAC78B9">
      <w:pPr>
        <w:rPr>
          <w:rFonts w:hint="eastAsia"/>
        </w:rPr>
      </w:pPr>
      <w:r>
        <w:rPr>
          <w:rFonts w:hint="eastAsia"/>
        </w:rPr>
        <w:t>d2[d2 == " "] &lt;- NA</w:t>
      </w:r>
    </w:p>
    <w:p w14:paraId="3831F916">
      <w:pPr>
        <w:rPr>
          <w:rFonts w:hint="eastAsia"/>
        </w:rPr>
      </w:pPr>
      <w:r>
        <w:rPr>
          <w:rFonts w:hint="eastAsia"/>
        </w:rPr>
        <w:t xml:space="preserve">d2$character &lt;- ifelse(is.na(d2$HR), </w:t>
      </w:r>
    </w:p>
    <w:p w14:paraId="4B618339">
      <w:pPr>
        <w:rPr>
          <w:rFonts w:hint="eastAsia"/>
        </w:rPr>
      </w:pPr>
      <w:r>
        <w:rPr>
          <w:rFonts w:hint="eastAsia"/>
        </w:rPr>
        <w:t xml:space="preserve">                       d2$character,</w:t>
      </w:r>
    </w:p>
    <w:p w14:paraId="3C67D453">
      <w:pPr>
        <w:rPr>
          <w:rFonts w:hint="eastAsia"/>
        </w:rPr>
      </w:pPr>
      <w:r>
        <w:rPr>
          <w:rFonts w:hint="eastAsia"/>
        </w:rPr>
        <w:t xml:space="preserve">                       paste0("   ", d2$character))</w:t>
      </w:r>
    </w:p>
    <w:p w14:paraId="4C357C76">
      <w:pPr>
        <w:rPr>
          <w:rFonts w:hint="eastAsia"/>
        </w:rPr>
      </w:pPr>
      <w:r>
        <w:rPr>
          <w:rFonts w:hint="eastAsia"/>
        </w:rPr>
        <w:t xml:space="preserve">d2$` ` &lt;- paste(rep(" ", nrow(d2)), collapse = " ")  </w:t>
      </w:r>
    </w:p>
    <w:p w14:paraId="4821D39C">
      <w:pPr>
        <w:rPr>
          <w:rFonts w:hint="eastAsia"/>
        </w:rPr>
      </w:pPr>
      <w:r>
        <w:rPr>
          <w:rFonts w:hint="eastAsia"/>
        </w:rPr>
        <w:t xml:space="preserve">kb &lt;- paste(rep(" ", nrow(d2)), collapse = " ")  </w:t>
      </w:r>
    </w:p>
    <w:p w14:paraId="1F38DD46">
      <w:pPr>
        <w:rPr>
          <w:rFonts w:hint="eastAsia"/>
        </w:rPr>
      </w:pPr>
      <w:r>
        <w:rPr>
          <w:rFonts w:hint="eastAsia"/>
        </w:rPr>
        <w:t>d3 &lt;- cbind(d2$character,kb,d2[,2:4])</w:t>
      </w:r>
    </w:p>
    <w:p w14:paraId="6ED4E30A">
      <w:pPr>
        <w:rPr>
          <w:rFonts w:hint="eastAsia"/>
        </w:rPr>
      </w:pPr>
      <w:r>
        <w:rPr>
          <w:rFonts w:hint="eastAsia"/>
        </w:rPr>
        <w:t xml:space="preserve">d2$HR &lt;- as.numeric(as.character(d2$HR))   </w:t>
      </w:r>
    </w:p>
    <w:p w14:paraId="38CA7320">
      <w:pPr>
        <w:rPr>
          <w:rFonts w:hint="eastAsia"/>
        </w:rPr>
      </w:pPr>
      <w:r>
        <w:rPr>
          <w:rFonts w:hint="eastAsia"/>
        </w:rPr>
        <w:t xml:space="preserve">d2$Lower &lt;- as.numeric(as.character(d2$Lower))  </w:t>
      </w:r>
    </w:p>
    <w:p w14:paraId="1FE9FBEE">
      <w:pPr>
        <w:rPr>
          <w:rFonts w:hint="eastAsia"/>
        </w:rPr>
      </w:pPr>
      <w:r>
        <w:rPr>
          <w:rFonts w:hint="eastAsia"/>
        </w:rPr>
        <w:t xml:space="preserve">d2$Upper &lt;- as.numeric(as.character(d2$Upper)) </w:t>
      </w:r>
    </w:p>
    <w:p w14:paraId="1E244020">
      <w:pPr>
        <w:rPr>
          <w:rFonts w:hint="eastAsia"/>
        </w:rPr>
      </w:pPr>
      <w:r>
        <w:rPr>
          <w:rFonts w:hint="eastAsia"/>
        </w:rPr>
        <w:t>forest(d3[,c(1:5)],</w:t>
      </w:r>
    </w:p>
    <w:p w14:paraId="0EDD54FD">
      <w:pPr>
        <w:rPr>
          <w:rFonts w:hint="eastAsia"/>
        </w:rPr>
      </w:pPr>
      <w:r>
        <w:rPr>
          <w:rFonts w:hint="eastAsia"/>
        </w:rPr>
        <w:t xml:space="preserve">       est = d2$HR,      </w:t>
      </w:r>
    </w:p>
    <w:p w14:paraId="20D76D06">
      <w:pPr>
        <w:rPr>
          <w:rFonts w:hint="eastAsia"/>
        </w:rPr>
      </w:pPr>
      <w:r>
        <w:rPr>
          <w:rFonts w:hint="eastAsia"/>
        </w:rPr>
        <w:t xml:space="preserve">       lower = d2$Lower, </w:t>
      </w:r>
    </w:p>
    <w:p w14:paraId="325230BA">
      <w:pPr>
        <w:rPr>
          <w:rFonts w:hint="eastAsia"/>
        </w:rPr>
      </w:pPr>
      <w:r>
        <w:rPr>
          <w:rFonts w:hint="eastAsia"/>
        </w:rPr>
        <w:t xml:space="preserve">       upper = d2$Upper,     </w:t>
      </w:r>
    </w:p>
    <w:p w14:paraId="249376B3">
      <w:pPr>
        <w:rPr>
          <w:rFonts w:hint="eastAsia"/>
        </w:rPr>
      </w:pPr>
      <w:r>
        <w:rPr>
          <w:rFonts w:hint="eastAsia"/>
        </w:rPr>
        <w:t xml:space="preserve">       sizes = 0.5,     </w:t>
      </w:r>
    </w:p>
    <w:p w14:paraId="27C579E5">
      <w:pPr>
        <w:rPr>
          <w:rFonts w:hint="eastAsia"/>
        </w:rPr>
      </w:pPr>
      <w:r>
        <w:rPr>
          <w:rFonts w:hint="eastAsia"/>
        </w:rPr>
        <w:t xml:space="preserve">       ci_column = 2,   </w:t>
      </w:r>
    </w:p>
    <w:p w14:paraId="7F6BD8C7">
      <w:pPr>
        <w:rPr>
          <w:rFonts w:hint="eastAsia"/>
        </w:rPr>
      </w:pPr>
      <w:r>
        <w:rPr>
          <w:rFonts w:hint="eastAsia"/>
        </w:rPr>
        <w:t xml:space="preserve">       ref_line = 0,</w:t>
      </w:r>
    </w:p>
    <w:p w14:paraId="46ABE093">
      <w:pPr>
        <w:rPr>
          <w:rFonts w:hint="eastAsia"/>
        </w:rPr>
      </w:pPr>
      <w:r>
        <w:rPr>
          <w:rFonts w:hint="eastAsia"/>
        </w:rPr>
        <w:t xml:space="preserve">       xlim = c(-1, 1.5),</w:t>
      </w:r>
    </w:p>
    <w:p w14:paraId="324DEE01">
      <w:pPr>
        <w:rPr>
          <w:rFonts w:hint="eastAsia"/>
        </w:rPr>
      </w:pPr>
      <w:r>
        <w:rPr>
          <w:rFonts w:hint="eastAsia"/>
        </w:rPr>
        <w:t xml:space="preserve">       ticks_at = c(0, 1, 2, 3,4,5,6))</w:t>
      </w:r>
    </w:p>
    <w:p w14:paraId="5A5A607B">
      <w:pPr>
        <w:rPr>
          <w:rFonts w:hint="eastAsia"/>
        </w:rPr>
      </w:pPr>
    </w:p>
    <w:p w14:paraId="66F932D0">
      <w:pPr>
        <w:rPr>
          <w:rFonts w:hint="eastAsia"/>
        </w:rPr>
      </w:pPr>
      <w:r>
        <w:rPr>
          <w:rFonts w:hint="eastAsia"/>
        </w:rPr>
        <w:t>Total2$Hcy1&lt;- Total2$Hcy</w:t>
      </w:r>
    </w:p>
    <w:p w14:paraId="590AE557">
      <w:pPr>
        <w:rPr>
          <w:rFonts w:hint="eastAsia"/>
        </w:rPr>
      </w:pPr>
      <w:r>
        <w:rPr>
          <w:rFonts w:hint="eastAsia"/>
        </w:rPr>
        <w:t>bu_x&lt;- Total2$Hcy1</w:t>
      </w:r>
    </w:p>
    <w:p w14:paraId="39F637E9">
      <w:pPr>
        <w:rPr>
          <w:rFonts w:hint="eastAsia"/>
        </w:rPr>
      </w:pPr>
      <w:r>
        <w:rPr>
          <w:rFonts w:hint="eastAsia"/>
        </w:rPr>
        <w:t>Total2$Hcy1[bu('[10 , )')]&lt;-'High'</w:t>
      </w:r>
    </w:p>
    <w:p w14:paraId="27B7F205">
      <w:pPr>
        <w:rPr>
          <w:rFonts w:hint="eastAsia"/>
        </w:rPr>
      </w:pPr>
      <w:r>
        <w:rPr>
          <w:rFonts w:hint="eastAsia"/>
        </w:rPr>
        <w:t>Total2$Hcy1[bu('(  , 10)')]&lt;-'Low'</w:t>
      </w:r>
    </w:p>
    <w:p w14:paraId="766E9C43">
      <w:pPr>
        <w:rPr>
          <w:rFonts w:hint="eastAsia"/>
        </w:rPr>
      </w:pPr>
      <w:r>
        <w:rPr>
          <w:rFonts w:hint="eastAsia"/>
        </w:rPr>
        <w:t># Factor(Total2$Hcy1)</w:t>
      </w:r>
    </w:p>
    <w:p w14:paraId="7A879D07">
      <w:pPr>
        <w:rPr>
          <w:rFonts w:hint="eastAsia"/>
        </w:rPr>
      </w:pPr>
      <w:r>
        <w:rPr>
          <w:rFonts w:hint="eastAsia"/>
        </w:rPr>
        <w:t>Total2$Hcy1 &lt;- factor(Total2$Hcy1, levels = c("Low","High"))</w:t>
      </w:r>
    </w:p>
    <w:p w14:paraId="132118FC">
      <w:pPr>
        <w:rPr>
          <w:rFonts w:hint="eastAsia"/>
        </w:rPr>
      </w:pPr>
      <w:r>
        <w:rPr>
          <w:rFonts w:hint="eastAsia"/>
        </w:rPr>
        <w:t>Total2_nhs &lt;- svy_design(Total2)</w:t>
      </w:r>
    </w:p>
    <w:p w14:paraId="27361397">
      <w:pPr>
        <w:rPr>
          <w:rFonts w:hint="eastAsia"/>
        </w:rPr>
      </w:pPr>
    </w:p>
    <w:p w14:paraId="56012C75">
      <w:pPr>
        <w:rPr>
          <w:rFonts w:hint="eastAsia"/>
        </w:rPr>
      </w:pPr>
      <w:r>
        <w:rPr>
          <w:rFonts w:hint="eastAsia"/>
        </w:rPr>
        <w:t>S1 &lt;- svykm(Surv(time,status)~Hcy1,Total2_nhs)</w:t>
      </w:r>
    </w:p>
    <w:p w14:paraId="5B6BAB0F">
      <w:pPr>
        <w:rPr>
          <w:rFonts w:hint="eastAsia"/>
        </w:rPr>
      </w:pPr>
      <w:r>
        <w:rPr>
          <w:rFonts w:hint="eastAsia"/>
        </w:rPr>
        <w:t># S1 &lt;- svykm(Surv(time,status)~Hcy1,  ci = T,Total2_nhs)</w:t>
      </w:r>
    </w:p>
    <w:p w14:paraId="602EFB5C">
      <w:pPr>
        <w:rPr>
          <w:rFonts w:hint="eastAsia"/>
        </w:rPr>
      </w:pPr>
      <w:r>
        <w:rPr>
          <w:rFonts w:hint="eastAsia"/>
        </w:rPr>
        <w:t>svy_kmplot(S1, ci = T,ylim = c(0,1))</w:t>
      </w:r>
    </w:p>
    <w:p w14:paraId="628A7E88">
      <w:pPr>
        <w:rPr>
          <w:rFonts w:hint="eastAsia"/>
        </w:rPr>
      </w:pPr>
    </w:p>
    <w:p w14:paraId="050281A2">
      <w:pPr>
        <w:rPr>
          <w:rFonts w:hint="eastAsia"/>
        </w:rPr>
      </w:pPr>
      <w:r>
        <w:rPr>
          <w:rFonts w:hint="eastAsia"/>
        </w:rPr>
        <w:t>Total3$Hcy1&lt;- Total3$Hcy</w:t>
      </w:r>
    </w:p>
    <w:p w14:paraId="40D33521">
      <w:pPr>
        <w:rPr>
          <w:rFonts w:hint="eastAsia"/>
        </w:rPr>
      </w:pPr>
      <w:r>
        <w:rPr>
          <w:rFonts w:hint="eastAsia"/>
        </w:rPr>
        <w:t>bu_x&lt;- Total3$Hcy1</w:t>
      </w:r>
    </w:p>
    <w:p w14:paraId="27D4BBE2">
      <w:pPr>
        <w:rPr>
          <w:rFonts w:hint="eastAsia"/>
        </w:rPr>
      </w:pPr>
      <w:r>
        <w:rPr>
          <w:rFonts w:hint="eastAsia"/>
        </w:rPr>
        <w:t>Total3$Hcy1[bu('[10 , )')]&lt;-'High'</w:t>
      </w:r>
    </w:p>
    <w:p w14:paraId="53F573BD">
      <w:pPr>
        <w:rPr>
          <w:rFonts w:hint="eastAsia"/>
        </w:rPr>
      </w:pPr>
      <w:r>
        <w:rPr>
          <w:rFonts w:hint="eastAsia"/>
        </w:rPr>
        <w:t>Total3$Hcy1[bu('(  , 10)')]&lt;-'Low'</w:t>
      </w:r>
    </w:p>
    <w:p w14:paraId="1BFDFE7C">
      <w:pPr>
        <w:rPr>
          <w:rFonts w:hint="eastAsia"/>
        </w:rPr>
      </w:pPr>
      <w:r>
        <w:rPr>
          <w:rFonts w:hint="eastAsia"/>
        </w:rPr>
        <w:t># Factor(Total3$Hcy1)</w:t>
      </w:r>
    </w:p>
    <w:p w14:paraId="00ADCD25">
      <w:pPr>
        <w:rPr>
          <w:rFonts w:hint="eastAsia"/>
        </w:rPr>
      </w:pPr>
      <w:r>
        <w:rPr>
          <w:rFonts w:hint="eastAsia"/>
        </w:rPr>
        <w:t>Total3$Hcy1 &lt;- factor(Total3$Hcy1, levels = c("Low","High"))</w:t>
      </w:r>
    </w:p>
    <w:p w14:paraId="4494BD52">
      <w:pPr>
        <w:rPr>
          <w:rFonts w:hint="eastAsia"/>
        </w:rPr>
      </w:pPr>
      <w:r>
        <w:rPr>
          <w:rFonts w:hint="eastAsia"/>
        </w:rPr>
        <w:t>Total3_nhs &lt;- svy_design(Total3)</w:t>
      </w:r>
    </w:p>
    <w:p w14:paraId="5F3ED77F">
      <w:pPr>
        <w:rPr>
          <w:rFonts w:hint="eastAsia"/>
        </w:rPr>
      </w:pPr>
      <w:r>
        <w:rPr>
          <w:rFonts w:hint="eastAsia"/>
        </w:rPr>
        <w:t>S2 &lt;- svykm(Surv(time,status)~Hcy1,Total3_nhs)</w:t>
      </w:r>
    </w:p>
    <w:p w14:paraId="677C905D">
      <w:pPr>
        <w:rPr>
          <w:rFonts w:hint="eastAsia"/>
        </w:rPr>
      </w:pPr>
    </w:p>
    <w:p w14:paraId="3D9A438B">
      <w:pPr>
        <w:rPr>
          <w:rFonts w:hint="eastAsia"/>
        </w:rPr>
      </w:pPr>
      <w:r>
        <w:rPr>
          <w:rFonts w:hint="eastAsia"/>
        </w:rPr>
        <w:t>svy_kmplot(S2, ci = T,ylim = c(0.5,1))</w:t>
      </w:r>
    </w:p>
    <w:p w14:paraId="2B618D7B">
      <w:pPr>
        <w:rPr>
          <w:rFonts w:hint="eastAsia"/>
        </w:rPr>
      </w:pPr>
    </w:p>
    <w:p w14:paraId="5A422A0C">
      <w:pPr>
        <w:rPr>
          <w:rFonts w:hint="eastAsia"/>
        </w:rPr>
      </w:pPr>
      <w:r>
        <w:rPr>
          <w:rFonts w:hint="eastAsia"/>
        </w:rPr>
        <w:t># quant(Total2$Hcy)</w:t>
      </w:r>
    </w:p>
    <w:p w14:paraId="202B587B">
      <w:pPr>
        <w:rPr>
          <w:rFonts w:hint="eastAsia"/>
        </w:rPr>
      </w:pPr>
      <w:r>
        <w:rPr>
          <w:rFonts w:hint="eastAsia"/>
        </w:rPr>
        <w:t>Total2$HcyQ &lt;- quant(Total2$Hcy, n = 4,Q = TRUE,round=3)</w:t>
      </w:r>
    </w:p>
    <w:p w14:paraId="68C9EDFD">
      <w:pPr>
        <w:rPr>
          <w:rFonts w:hint="eastAsia"/>
        </w:rPr>
      </w:pPr>
      <w:r>
        <w:rPr>
          <w:rFonts w:hint="eastAsia"/>
        </w:rPr>
        <w:t>Total2$HcyQ.median &lt;- quant.median(Total2$Hcy, n = 4,round=3)</w:t>
      </w:r>
    </w:p>
    <w:p w14:paraId="5614A399">
      <w:pPr>
        <w:rPr>
          <w:rFonts w:hint="eastAsia"/>
        </w:rPr>
      </w:pPr>
      <w:r>
        <w:rPr>
          <w:rFonts w:hint="eastAsia"/>
        </w:rPr>
        <w:t>Total2_nhs &lt;- svy_design(Total2)</w:t>
      </w:r>
    </w:p>
    <w:p w14:paraId="7826BC1D">
      <w:pPr>
        <w:rPr>
          <w:rFonts w:hint="eastAsia"/>
        </w:rPr>
      </w:pPr>
    </w:p>
    <w:p w14:paraId="137080EF">
      <w:pPr>
        <w:rPr>
          <w:rFonts w:hint="eastAsia"/>
        </w:rPr>
      </w:pPr>
      <w:r>
        <w:rPr>
          <w:rFonts w:hint="eastAsia"/>
        </w:rPr>
        <w:t>#moldel1</w:t>
      </w:r>
    </w:p>
    <w:p w14:paraId="0B8EB53D">
      <w:pPr>
        <w:rPr>
          <w:rFonts w:hint="eastAsia"/>
        </w:rPr>
      </w:pPr>
      <w:r>
        <w:rPr>
          <w:rFonts w:hint="eastAsia"/>
        </w:rPr>
        <w:t>f3 &lt;- svycoxph(Surv(time,status)  ~ Hcy1,Total2_nhs) %&gt;% reg_table(round = 3)</w:t>
      </w:r>
    </w:p>
    <w:p w14:paraId="4F470C74">
      <w:pPr>
        <w:rPr>
          <w:rFonts w:hint="eastAsia"/>
        </w:rPr>
      </w:pPr>
      <w:r>
        <w:rPr>
          <w:rFonts w:hint="eastAsia"/>
        </w:rPr>
        <w:t>f4 &lt;- svycoxph(Surv(time,status)  ~ HcyQ,Total2_nhs) %&gt;% reg_table(round = 3)</w:t>
      </w:r>
    </w:p>
    <w:p w14:paraId="5EC6A36E">
      <w:pPr>
        <w:rPr>
          <w:rFonts w:hint="eastAsia"/>
        </w:rPr>
      </w:pPr>
      <w:r>
        <w:rPr>
          <w:rFonts w:hint="eastAsia"/>
        </w:rPr>
        <w:t>p4trend(fit = f4,'HcyQ')</w:t>
      </w:r>
    </w:p>
    <w:p w14:paraId="689AD90D">
      <w:pPr>
        <w:rPr>
          <w:rFonts w:hint="eastAsia"/>
        </w:rPr>
      </w:pPr>
    </w:p>
    <w:p w14:paraId="1FB6C54D">
      <w:pPr>
        <w:rPr>
          <w:rFonts w:hint="eastAsia"/>
        </w:rPr>
      </w:pPr>
      <w:r>
        <w:rPr>
          <w:rFonts w:hint="eastAsia"/>
        </w:rPr>
        <w:t>#model2</w:t>
      </w:r>
    </w:p>
    <w:p w14:paraId="05C5F1C1">
      <w:pPr>
        <w:rPr>
          <w:rFonts w:hint="eastAsia"/>
        </w:rPr>
      </w:pPr>
      <w:r>
        <w:rPr>
          <w:rFonts w:hint="eastAsia"/>
        </w:rPr>
        <w:t>f5 &lt;- svycoxph(Surv(time,status) ~ Hcy1 +age+sex+reth1+education,Total2_nhs,) %&gt;% reg_table(round = 3)</w:t>
      </w:r>
    </w:p>
    <w:p w14:paraId="339F1E83">
      <w:pPr>
        <w:rPr>
          <w:rFonts w:hint="eastAsia"/>
        </w:rPr>
      </w:pPr>
      <w:r>
        <w:rPr>
          <w:rFonts w:hint="eastAsia"/>
        </w:rPr>
        <w:t>f6 &lt;- svycoxph(Surv(time,status) ~ HcyQ +age+sex+reth1+education,Total2_nhs,) %&gt;% reg_table(round = 3)</w:t>
      </w:r>
    </w:p>
    <w:p w14:paraId="77E12B6C">
      <w:pPr>
        <w:rPr>
          <w:rFonts w:hint="eastAsia"/>
        </w:rPr>
      </w:pPr>
      <w:r>
        <w:rPr>
          <w:rFonts w:hint="eastAsia"/>
        </w:rPr>
        <w:t>p4trend(fit = f6,'HcyQ')</w:t>
      </w:r>
    </w:p>
    <w:p w14:paraId="6C8147B7">
      <w:pPr>
        <w:rPr>
          <w:rFonts w:hint="eastAsia"/>
        </w:rPr>
      </w:pPr>
    </w:p>
    <w:p w14:paraId="02CB25FC">
      <w:pPr>
        <w:rPr>
          <w:rFonts w:hint="eastAsia"/>
        </w:rPr>
      </w:pPr>
    </w:p>
    <w:p w14:paraId="20EFF554">
      <w:pPr>
        <w:rPr>
          <w:rFonts w:hint="eastAsia"/>
        </w:rPr>
      </w:pPr>
      <w:r>
        <w:rPr>
          <w:rFonts w:hint="eastAsia"/>
        </w:rPr>
        <w:t>#model3</w:t>
      </w:r>
    </w:p>
    <w:p w14:paraId="32D4D579">
      <w:pPr>
        <w:rPr>
          <w:rFonts w:hint="eastAsia"/>
        </w:rPr>
      </w:pPr>
      <w:r>
        <w:rPr>
          <w:rFonts w:hint="eastAsia"/>
        </w:rPr>
        <w:t>f7 &lt;- svycoxph(Surv(time,status) ~ Hcy1+age+sex+reth1+education+</w:t>
      </w:r>
    </w:p>
    <w:p w14:paraId="6C38C0C5">
      <w:pPr>
        <w:rPr>
          <w:rFonts w:hint="eastAsia"/>
        </w:rPr>
      </w:pPr>
      <w:r>
        <w:rPr>
          <w:rFonts w:hint="eastAsia"/>
        </w:rPr>
        <w:t xml:space="preserve">                   Na+Cotinine+bmi+pir1+Hyperlipidemia+CVD+diabetes,Total2_nhs) %&gt;% reg_table(round = 3)</w:t>
      </w:r>
    </w:p>
    <w:p w14:paraId="54A1D9BB">
      <w:pPr>
        <w:rPr>
          <w:rFonts w:hint="eastAsia"/>
        </w:rPr>
      </w:pPr>
      <w:r>
        <w:rPr>
          <w:rFonts w:hint="eastAsia"/>
        </w:rPr>
        <w:t>f8 &lt;- svycoxph(Surv(time,status) ~ Hcy1+age+sex+reth1+education+</w:t>
      </w:r>
    </w:p>
    <w:p w14:paraId="2DC5E829">
      <w:pPr>
        <w:rPr>
          <w:rFonts w:hint="eastAsia"/>
        </w:rPr>
      </w:pPr>
      <w:r>
        <w:rPr>
          <w:rFonts w:hint="eastAsia"/>
        </w:rPr>
        <w:t xml:space="preserve">                   Na+Cotinine+bmi+pir1+Hyperlipidemia+CVD+diabetes,Total2_nhs) %&gt;% reg_table(round = 3)</w:t>
      </w:r>
    </w:p>
    <w:p w14:paraId="52A20A3C">
      <w:pPr>
        <w:rPr>
          <w:rFonts w:hint="eastAsia"/>
        </w:rPr>
      </w:pPr>
      <w:r>
        <w:rPr>
          <w:rFonts w:hint="eastAsia"/>
        </w:rPr>
        <w:t>p4trend(fit = f8,'HcyQ')</w:t>
      </w:r>
    </w:p>
    <w:p w14:paraId="6C75990F">
      <w:pPr>
        <w:rPr>
          <w:rFonts w:hint="eastAsia"/>
        </w:rPr>
      </w:pPr>
    </w:p>
    <w:p w14:paraId="116F8110">
      <w:pPr>
        <w:rPr>
          <w:rFonts w:hint="eastAsia"/>
        </w:rPr>
      </w:pPr>
      <w:r>
        <w:rPr>
          <w:rFonts w:hint="eastAsia"/>
        </w:rPr>
        <w:t># quant(Total3$Hcy)</w:t>
      </w:r>
    </w:p>
    <w:p w14:paraId="6AB3793F">
      <w:pPr>
        <w:rPr>
          <w:rFonts w:hint="eastAsia"/>
        </w:rPr>
      </w:pPr>
      <w:r>
        <w:rPr>
          <w:rFonts w:hint="eastAsia"/>
        </w:rPr>
        <w:t>Total3$HcyQ &lt;- quant(Total3$Hcy, n = 4,Q = TRUE,round=3)</w:t>
      </w:r>
    </w:p>
    <w:p w14:paraId="2902A268">
      <w:pPr>
        <w:rPr>
          <w:rFonts w:hint="eastAsia"/>
        </w:rPr>
      </w:pPr>
      <w:r>
        <w:rPr>
          <w:rFonts w:hint="eastAsia"/>
        </w:rPr>
        <w:t>Total3$HcyQ.median &lt;- quant.median(Total3$Hcy, n = 4,round=3)</w:t>
      </w:r>
    </w:p>
    <w:p w14:paraId="1D3CE832">
      <w:pPr>
        <w:rPr>
          <w:rFonts w:hint="eastAsia"/>
        </w:rPr>
      </w:pPr>
      <w:r>
        <w:rPr>
          <w:rFonts w:hint="eastAsia"/>
        </w:rPr>
        <w:t>Total3_nhs &lt;- svy_design(Total3)</w:t>
      </w:r>
    </w:p>
    <w:p w14:paraId="3DD19D51">
      <w:pPr>
        <w:rPr>
          <w:rFonts w:hint="eastAsia"/>
        </w:rPr>
      </w:pPr>
    </w:p>
    <w:p w14:paraId="05375B5C">
      <w:pPr>
        <w:rPr>
          <w:rFonts w:hint="eastAsia"/>
        </w:rPr>
      </w:pPr>
      <w:r>
        <w:rPr>
          <w:rFonts w:hint="eastAsia"/>
        </w:rPr>
        <w:t>#moldel1</w:t>
      </w:r>
    </w:p>
    <w:p w14:paraId="5FB21FCC">
      <w:pPr>
        <w:rPr>
          <w:rFonts w:hint="eastAsia"/>
        </w:rPr>
      </w:pPr>
      <w:r>
        <w:rPr>
          <w:rFonts w:hint="eastAsia"/>
        </w:rPr>
        <w:t>f9 &lt;- svycoxph(Surv(time,status)  ~ Hcy1,Total3_nhs) %&gt;% reg_table(round = 3)</w:t>
      </w:r>
    </w:p>
    <w:p w14:paraId="45F604F5">
      <w:pPr>
        <w:rPr>
          <w:rFonts w:hint="eastAsia"/>
        </w:rPr>
      </w:pPr>
      <w:r>
        <w:rPr>
          <w:rFonts w:hint="eastAsia"/>
        </w:rPr>
        <w:t>f10 &lt;- svycoxph(Surv(time,status)  ~ HcyQ,Total3_nhs) %&gt;% reg_table(round = 3)</w:t>
      </w:r>
    </w:p>
    <w:p w14:paraId="1D562126">
      <w:pPr>
        <w:rPr>
          <w:rFonts w:hint="eastAsia"/>
        </w:rPr>
      </w:pPr>
      <w:r>
        <w:rPr>
          <w:rFonts w:hint="eastAsia"/>
        </w:rPr>
        <w:t>p4trend(fit = f10,'HcyQ')</w:t>
      </w:r>
    </w:p>
    <w:p w14:paraId="7E31C783">
      <w:pPr>
        <w:rPr>
          <w:rFonts w:hint="eastAsia"/>
        </w:rPr>
      </w:pPr>
    </w:p>
    <w:p w14:paraId="60970551">
      <w:pPr>
        <w:rPr>
          <w:rFonts w:hint="eastAsia"/>
        </w:rPr>
      </w:pPr>
      <w:r>
        <w:rPr>
          <w:rFonts w:hint="eastAsia"/>
        </w:rPr>
        <w:t>#model2</w:t>
      </w:r>
    </w:p>
    <w:p w14:paraId="71593CC6">
      <w:pPr>
        <w:rPr>
          <w:rFonts w:hint="eastAsia"/>
        </w:rPr>
      </w:pPr>
      <w:r>
        <w:rPr>
          <w:rFonts w:hint="eastAsia"/>
        </w:rPr>
        <w:t>f11 &lt;- svycoxph(Surv(time,status) ~ Hcy1 +age+sex+reth1+education,Total3_nhs,) %&gt;% reg_table(round = 3)</w:t>
      </w:r>
    </w:p>
    <w:p w14:paraId="56C4706E">
      <w:pPr>
        <w:rPr>
          <w:rFonts w:hint="eastAsia"/>
        </w:rPr>
      </w:pPr>
      <w:r>
        <w:rPr>
          <w:rFonts w:hint="eastAsia"/>
        </w:rPr>
        <w:t>f12 &lt;- svycoxph(Surv(time,status) ~ HcyQ +age+sex+reth1+education,Total3_nhs,) %&gt;% reg_table(round = 3)</w:t>
      </w:r>
    </w:p>
    <w:p w14:paraId="7D5E0A6C">
      <w:pPr>
        <w:rPr>
          <w:rFonts w:hint="eastAsia"/>
        </w:rPr>
      </w:pPr>
      <w:r>
        <w:rPr>
          <w:rFonts w:hint="eastAsia"/>
        </w:rPr>
        <w:t>p4trend(fit = f12,'HcyQ')</w:t>
      </w:r>
    </w:p>
    <w:p w14:paraId="35F41461">
      <w:pPr>
        <w:rPr>
          <w:rFonts w:hint="eastAsia"/>
        </w:rPr>
      </w:pPr>
    </w:p>
    <w:p w14:paraId="54972BBF">
      <w:pPr>
        <w:rPr>
          <w:rFonts w:hint="eastAsia"/>
        </w:rPr>
      </w:pPr>
    </w:p>
    <w:p w14:paraId="18CE6834">
      <w:pPr>
        <w:rPr>
          <w:rFonts w:hint="eastAsia"/>
        </w:rPr>
      </w:pPr>
      <w:r>
        <w:rPr>
          <w:rFonts w:hint="eastAsia"/>
        </w:rPr>
        <w:t>#model3</w:t>
      </w:r>
    </w:p>
    <w:p w14:paraId="7E3F1C19">
      <w:pPr>
        <w:rPr>
          <w:rFonts w:hint="eastAsia"/>
        </w:rPr>
      </w:pPr>
      <w:r>
        <w:rPr>
          <w:rFonts w:hint="eastAsia"/>
        </w:rPr>
        <w:t>f13 &lt;- svycoxph(Surv(time,status) ~ Hcy1+age+sex+reth1+education+</w:t>
      </w:r>
    </w:p>
    <w:p w14:paraId="33A04D6E">
      <w:pPr>
        <w:rPr>
          <w:rFonts w:hint="eastAsia"/>
        </w:rPr>
      </w:pPr>
      <w:r>
        <w:rPr>
          <w:rFonts w:hint="eastAsia"/>
        </w:rPr>
        <w:t xml:space="preserve">                    Na+Cotinine+bmi+pir1+Hyperlipidemia+CVD+diabetes,Total3_nhs) %&gt;% reg_table(round = 3)</w:t>
      </w:r>
    </w:p>
    <w:p w14:paraId="39548DA4">
      <w:pPr>
        <w:rPr>
          <w:rFonts w:hint="eastAsia"/>
        </w:rPr>
      </w:pPr>
      <w:r>
        <w:rPr>
          <w:rFonts w:hint="eastAsia"/>
        </w:rPr>
        <w:t>f14 &lt;- svycoxph(Surv(time,status) ~ HcyQ+age+sex+reth1+education+</w:t>
      </w:r>
    </w:p>
    <w:p w14:paraId="344A4028">
      <w:pPr>
        <w:rPr>
          <w:rFonts w:hint="eastAsia"/>
        </w:rPr>
      </w:pPr>
      <w:r>
        <w:rPr>
          <w:rFonts w:hint="eastAsia"/>
        </w:rPr>
        <w:t xml:space="preserve">                    Na+Cotinine+bmi+pir1+Hyperlipidemia+CVD+diabetes,Total3_nhs) %&gt;% reg_table(round = 3)</w:t>
      </w:r>
    </w:p>
    <w:p w14:paraId="1D1C7F54">
      <w:pPr>
        <w:rPr>
          <w:rFonts w:hint="eastAsia"/>
        </w:rPr>
      </w:pPr>
      <w:r>
        <w:rPr>
          <w:rFonts w:hint="eastAsia"/>
        </w:rPr>
        <w:t>p4trend(fit = f14,'HcyQ')</w:t>
      </w:r>
    </w:p>
    <w:p w14:paraId="1CAB895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8A3349"/>
    <w:rsid w:val="476F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2830</Words>
  <Characters>25919</Characters>
  <Lines>0</Lines>
  <Paragraphs>0</Paragraphs>
  <TotalTime>17</TotalTime>
  <ScaleCrop>false</ScaleCrop>
  <LinksUpToDate>false</LinksUpToDate>
  <CharactersWithSpaces>3170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2T14:29:00Z</dcterms:created>
  <dc:creator>13018</dc:creator>
  <cp:lastModifiedBy>DocLu</cp:lastModifiedBy>
  <dcterms:modified xsi:type="dcterms:W3CDTF">2025-08-01T08:0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jQyYjIwOGVjYTlmZjQwZjk0ZTBkNGRkNDFkNjkyYzgiLCJ1c2VySWQiOiIzNTA1NDE5OTIifQ==</vt:lpwstr>
  </property>
  <property fmtid="{D5CDD505-2E9C-101B-9397-08002B2CF9AE}" pid="4" name="ICV">
    <vt:lpwstr>3BFC7874950441E8A60E89139B301115_12</vt:lpwstr>
  </property>
</Properties>
</file>